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63DAD2" w14:textId="7C573377" w:rsidR="000F4757" w:rsidRPr="00C960D3" w:rsidRDefault="000F4757" w:rsidP="00C960D3">
      <w:pPr>
        <w:pStyle w:val="Ttol"/>
        <w:spacing w:line="360" w:lineRule="auto"/>
        <w:jc w:val="center"/>
        <w:rPr>
          <w:u w:val="single"/>
          <w:lang w:val="en-GB"/>
        </w:rPr>
      </w:pPr>
      <w:r w:rsidRPr="00C960D3">
        <w:rPr>
          <w:u w:val="single"/>
          <w:lang w:val="en-GB"/>
        </w:rPr>
        <w:t>SUPPLEMENTAL MATERIAL</w:t>
      </w:r>
    </w:p>
    <w:p w14:paraId="385E5F81" w14:textId="34DE04C2" w:rsidR="000F4757" w:rsidRPr="00C257C7" w:rsidRDefault="000F4757" w:rsidP="00BF0BB7">
      <w:pPr>
        <w:spacing w:line="360" w:lineRule="auto"/>
        <w:rPr>
          <w:lang w:val="en-GB"/>
        </w:rPr>
      </w:pPr>
    </w:p>
    <w:p w14:paraId="313B5202" w14:textId="7712570D" w:rsidR="00A768CE" w:rsidRDefault="001F0658" w:rsidP="00BF0BB7">
      <w:pPr>
        <w:spacing w:line="360" w:lineRule="auto"/>
        <w:rPr>
          <w:lang w:val="en-GB"/>
        </w:rPr>
      </w:pPr>
      <w:r>
        <w:rPr>
          <w:noProof/>
        </w:rPr>
        <w:drawing>
          <wp:anchor distT="0" distB="0" distL="114300" distR="114300" simplePos="0" relativeHeight="251651584" behindDoc="1" locked="0" layoutInCell="1" allowOverlap="1" wp14:anchorId="54720D41" wp14:editId="6F9F3A34">
            <wp:simplePos x="0" y="0"/>
            <wp:positionH relativeFrom="column">
              <wp:posOffset>-803275</wp:posOffset>
            </wp:positionH>
            <wp:positionV relativeFrom="paragraph">
              <wp:posOffset>359410</wp:posOffset>
            </wp:positionV>
            <wp:extent cx="6822440" cy="3835400"/>
            <wp:effectExtent l="0" t="0" r="0" b="0"/>
            <wp:wrapTight wrapText="bothSides">
              <wp:wrapPolygon edited="0">
                <wp:start x="0" y="0"/>
                <wp:lineTo x="0" y="21457"/>
                <wp:lineTo x="21532" y="21457"/>
                <wp:lineTo x="21532" y="0"/>
                <wp:lineTo x="0" y="0"/>
              </wp:wrapPolygon>
            </wp:wrapTight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22440" cy="3835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F0FF3" w:rsidRPr="00C257C7">
        <w:rPr>
          <w:b/>
          <w:bCs/>
          <w:lang w:val="en-GB"/>
        </w:rPr>
        <w:t xml:space="preserve">Supplemental </w:t>
      </w:r>
      <w:r w:rsidR="007A203F" w:rsidRPr="00C257C7">
        <w:rPr>
          <w:b/>
          <w:bCs/>
          <w:lang w:val="en-GB"/>
        </w:rPr>
        <w:t>Figure 1</w:t>
      </w:r>
      <w:r w:rsidR="00C257C7" w:rsidRPr="00C257C7">
        <w:rPr>
          <w:b/>
          <w:bCs/>
          <w:lang w:val="en-GB"/>
        </w:rPr>
        <w:t>:</w:t>
      </w:r>
      <w:r w:rsidR="00C257C7" w:rsidRPr="00C257C7">
        <w:rPr>
          <w:lang w:val="en-GB"/>
        </w:rPr>
        <w:t xml:space="preserve"> C</w:t>
      </w:r>
      <w:r w:rsidR="00C257C7">
        <w:rPr>
          <w:lang w:val="en-GB"/>
        </w:rPr>
        <w:t xml:space="preserve">ETLAM AML-12 </w:t>
      </w:r>
      <w:r w:rsidR="00A768CE">
        <w:rPr>
          <w:lang w:val="en-GB"/>
        </w:rPr>
        <w:t xml:space="preserve">intensive protocol </w:t>
      </w:r>
      <w:r w:rsidR="00C257C7">
        <w:rPr>
          <w:lang w:val="en-GB"/>
        </w:rPr>
        <w:t>algorithm</w:t>
      </w:r>
      <w:r w:rsidR="00A768CE">
        <w:rPr>
          <w:lang w:val="en-GB"/>
        </w:rPr>
        <w:t xml:space="preserve">. </w:t>
      </w:r>
    </w:p>
    <w:p w14:paraId="18D556F0" w14:textId="3C2BCADD" w:rsidR="001F0658" w:rsidRDefault="001F0658" w:rsidP="00BF0BB7">
      <w:pPr>
        <w:spacing w:line="360" w:lineRule="auto"/>
        <w:rPr>
          <w:lang w:val="en-GB"/>
        </w:rPr>
      </w:pPr>
    </w:p>
    <w:p w14:paraId="2786DB82" w14:textId="75A21D93" w:rsidR="007A203F" w:rsidRDefault="000F4757" w:rsidP="00BF0BB7">
      <w:pPr>
        <w:spacing w:line="360" w:lineRule="auto"/>
        <w:rPr>
          <w:sz w:val="20"/>
          <w:szCs w:val="20"/>
          <w:lang w:val="en-GB"/>
        </w:rPr>
      </w:pPr>
      <w:r w:rsidRPr="000F4757">
        <w:rPr>
          <w:sz w:val="20"/>
          <w:szCs w:val="20"/>
          <w:lang w:val="en-GB"/>
        </w:rPr>
        <w:t>*Induction-2 only administered in case of partial response</w:t>
      </w:r>
    </w:p>
    <w:p w14:paraId="675597CC" w14:textId="4520925C" w:rsidR="00A768CE" w:rsidRPr="00A768CE" w:rsidRDefault="00A768CE" w:rsidP="00BF0BB7">
      <w:pPr>
        <w:spacing w:line="360" w:lineRule="auto"/>
        <w:rPr>
          <w:lang w:val="en-GB"/>
        </w:rPr>
      </w:pPr>
      <w:proofErr w:type="spellStart"/>
      <w:r>
        <w:rPr>
          <w:lang w:val="en-GB"/>
        </w:rPr>
        <w:t>A</w:t>
      </w:r>
      <w:r w:rsidR="00D518C4">
        <w:rPr>
          <w:lang w:val="en-GB"/>
        </w:rPr>
        <w:t>l</w:t>
      </w:r>
      <w:r>
        <w:rPr>
          <w:lang w:val="en-GB"/>
        </w:rPr>
        <w:t>loHCT</w:t>
      </w:r>
      <w:proofErr w:type="spellEnd"/>
      <w:r>
        <w:rPr>
          <w:lang w:val="en-GB"/>
        </w:rPr>
        <w:t>: allogeneic stem cell transplant, CR1: first complete response, CR2: second complete response</w:t>
      </w:r>
      <w:r w:rsidR="004E0742">
        <w:rPr>
          <w:lang w:val="en-GB"/>
        </w:rPr>
        <w:t xml:space="preserve">, HDAC: High dose cytarabine, MRD: Measurable residual disease, </w:t>
      </w:r>
      <w:proofErr w:type="spellStart"/>
      <w:r w:rsidR="004E0742">
        <w:rPr>
          <w:lang w:val="en-GB"/>
        </w:rPr>
        <w:t>Yr</w:t>
      </w:r>
      <w:proofErr w:type="spellEnd"/>
      <w:r w:rsidR="004E0742">
        <w:rPr>
          <w:lang w:val="en-GB"/>
        </w:rPr>
        <w:t>: years</w:t>
      </w:r>
    </w:p>
    <w:p w14:paraId="78B04F3A" w14:textId="057E6211" w:rsidR="00B07A1D" w:rsidRPr="000F4757" w:rsidRDefault="00B07A1D" w:rsidP="00BF0BB7">
      <w:pPr>
        <w:spacing w:line="360" w:lineRule="auto"/>
        <w:rPr>
          <w:lang w:val="en-GB"/>
        </w:rPr>
      </w:pPr>
      <w:r w:rsidRPr="000F4757">
        <w:rPr>
          <w:lang w:val="en-GB"/>
        </w:rPr>
        <w:br w:type="page"/>
      </w:r>
    </w:p>
    <w:p w14:paraId="0E87BC27" w14:textId="0B8700BA" w:rsidR="00E802FE" w:rsidRDefault="00C257C7" w:rsidP="00BF0BB7">
      <w:pPr>
        <w:spacing w:line="360" w:lineRule="auto"/>
        <w:rPr>
          <w:sz w:val="20"/>
          <w:szCs w:val="20"/>
          <w:lang w:val="en-GB"/>
        </w:rPr>
      </w:pPr>
      <w:r w:rsidRPr="00A41B4F">
        <w:rPr>
          <w:b/>
          <w:bCs/>
          <w:szCs w:val="20"/>
          <w:lang w:val="en-GB"/>
        </w:rPr>
        <w:lastRenderedPageBreak/>
        <w:t xml:space="preserve">Supplemental </w:t>
      </w:r>
      <w:r w:rsidR="006863A7">
        <w:rPr>
          <w:b/>
          <w:bCs/>
          <w:szCs w:val="20"/>
          <w:lang w:val="en-GB"/>
        </w:rPr>
        <w:t>figure 2</w:t>
      </w:r>
      <w:r w:rsidR="00532E6C" w:rsidRPr="00A41B4F">
        <w:rPr>
          <w:szCs w:val="20"/>
          <w:lang w:val="en-GB"/>
        </w:rPr>
        <w:t xml:space="preserve">: </w:t>
      </w:r>
      <w:r w:rsidR="00354326" w:rsidRPr="00A41B4F">
        <w:rPr>
          <w:i/>
          <w:iCs/>
          <w:szCs w:val="20"/>
          <w:lang w:val="en-GB"/>
        </w:rPr>
        <w:t>FLT3</w:t>
      </w:r>
      <w:r w:rsidR="00354326" w:rsidRPr="00A41B4F">
        <w:rPr>
          <w:szCs w:val="20"/>
          <w:lang w:val="en-GB"/>
        </w:rPr>
        <w:t xml:space="preserve"> </w:t>
      </w:r>
      <w:r w:rsidR="00551D17">
        <w:rPr>
          <w:szCs w:val="20"/>
          <w:lang w:val="en-GB"/>
        </w:rPr>
        <w:t>mutation</w:t>
      </w:r>
      <w:r w:rsidR="00C40FDE">
        <w:rPr>
          <w:szCs w:val="20"/>
          <w:lang w:val="en-GB"/>
        </w:rPr>
        <w:t xml:space="preserve"> distribution</w:t>
      </w:r>
      <w:r w:rsidR="00551D17">
        <w:rPr>
          <w:szCs w:val="20"/>
          <w:lang w:val="en-GB"/>
        </w:rPr>
        <w:t xml:space="preserve"> in the </w:t>
      </w:r>
      <w:r w:rsidR="00C40FDE">
        <w:rPr>
          <w:szCs w:val="20"/>
          <w:lang w:val="en-GB"/>
        </w:rPr>
        <w:t>whole cohort</w:t>
      </w:r>
      <w:r w:rsidR="00551D17">
        <w:rPr>
          <w:szCs w:val="20"/>
          <w:lang w:val="en-GB"/>
        </w:rPr>
        <w:t xml:space="preserve"> (upper figure)</w:t>
      </w:r>
      <w:r w:rsidR="001F1DDA">
        <w:rPr>
          <w:szCs w:val="20"/>
          <w:lang w:val="en-GB"/>
        </w:rPr>
        <w:t xml:space="preserve"> and co-mutational pattern</w:t>
      </w:r>
      <w:r w:rsidR="00C40FDE">
        <w:rPr>
          <w:szCs w:val="20"/>
          <w:lang w:val="en-GB"/>
        </w:rPr>
        <w:t xml:space="preserve"> according to next gene</w:t>
      </w:r>
      <w:r w:rsidR="006128AC">
        <w:rPr>
          <w:szCs w:val="20"/>
          <w:lang w:val="en-GB"/>
        </w:rPr>
        <w:t>r</w:t>
      </w:r>
      <w:r w:rsidR="00C40FDE">
        <w:rPr>
          <w:szCs w:val="20"/>
          <w:lang w:val="en-GB"/>
        </w:rPr>
        <w:t xml:space="preserve">ation sequencing results and ELN-17 categories. NGS was only included in the protocol from 2017 and was therefore performed in </w:t>
      </w:r>
      <w:r w:rsidR="00551D17">
        <w:rPr>
          <w:szCs w:val="20"/>
          <w:lang w:val="en-GB"/>
        </w:rPr>
        <w:t>67 patients from the late peri</w:t>
      </w:r>
      <w:r w:rsidR="00C40FDE">
        <w:rPr>
          <w:szCs w:val="20"/>
          <w:lang w:val="en-GB"/>
        </w:rPr>
        <w:t>od (lower figure)</w:t>
      </w:r>
      <w:r w:rsidR="00551D17">
        <w:rPr>
          <w:szCs w:val="20"/>
          <w:lang w:val="en-GB"/>
        </w:rPr>
        <w:t>.</w:t>
      </w:r>
    </w:p>
    <w:p w14:paraId="43633D1B" w14:textId="0A46032A" w:rsidR="00F37C66" w:rsidRDefault="003D03AB" w:rsidP="00BF0BB7">
      <w:pPr>
        <w:spacing w:line="360" w:lineRule="auto"/>
        <w:rPr>
          <w:sz w:val="20"/>
          <w:szCs w:val="20"/>
          <w:lang w:val="en-GB"/>
        </w:rPr>
      </w:pPr>
      <w:r w:rsidRPr="00E71330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30BB7AAC" wp14:editId="2BCBAC80">
                <wp:simplePos x="0" y="0"/>
                <wp:positionH relativeFrom="margin">
                  <wp:posOffset>2604770</wp:posOffset>
                </wp:positionH>
                <wp:positionV relativeFrom="paragraph">
                  <wp:posOffset>4739640</wp:posOffset>
                </wp:positionV>
                <wp:extent cx="304800" cy="228600"/>
                <wp:effectExtent l="0" t="0" r="0" b="0"/>
                <wp:wrapSquare wrapText="bothSides"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8FA003" w14:textId="77777777" w:rsidR="003D03AB" w:rsidRPr="00E71330" w:rsidRDefault="003D03AB" w:rsidP="003D03AB">
                            <w:pPr>
                              <w:rPr>
                                <w:b/>
                                <w:bCs/>
                              </w:rPr>
                            </w:pPr>
                            <w:r w:rsidRPr="00E71330">
                              <w:rPr>
                                <w:b/>
                                <w:bCs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BB7AAC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205.1pt;margin-top:373.2pt;width:24pt;height:18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" filled="f" stroked="f">
                <v:textbox>
                  <w:txbxContent>
                    <w:p w14:paraId="138FA003" w14:textId="77777777" w:rsidR="003D03AB" w:rsidRPr="00E71330" w:rsidRDefault="003D03AB" w:rsidP="003D03AB">
                      <w:pPr>
                        <w:rPr>
                          <w:b/>
                          <w:bCs/>
                        </w:rPr>
                      </w:pPr>
                      <w:r w:rsidRPr="00E71330">
                        <w:rPr>
                          <w:b/>
                          <w:bCs/>
                        </w:rPr>
                        <w:t>*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E802FE">
        <w:rPr>
          <w:noProof/>
        </w:rPr>
        <w:drawing>
          <wp:inline distT="0" distB="0" distL="0" distR="0" wp14:anchorId="2C638B6B" wp14:editId="1B539DA4">
            <wp:extent cx="5400040" cy="2762250"/>
            <wp:effectExtent l="0" t="0" r="10160" b="0"/>
            <wp:docPr id="9" name="Gráfico 9">
              <a:extLst xmlns:a="http://schemas.openxmlformats.org/drawingml/2006/main">
                <a:ext uri="{FF2B5EF4-FFF2-40B4-BE49-F238E27FC236}">
                  <a16:creationId xmlns:a16="http://schemas.microsoft.com/office/drawing/2014/main" id="{918247BC-A1D9-46EF-AED7-C65A4CAEFD2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B84C54">
        <w:rPr>
          <w:sz w:val="20"/>
          <w:szCs w:val="20"/>
          <w:lang w:val="en-GB"/>
        </w:rPr>
        <w:t xml:space="preserve"> </w:t>
      </w:r>
    </w:p>
    <w:p w14:paraId="1D8CBA22" w14:textId="49327C99" w:rsidR="003D03AB" w:rsidRPr="002F57D5" w:rsidRDefault="00DE7B51" w:rsidP="00DE7B51">
      <w:pPr>
        <w:spacing w:line="360" w:lineRule="auto"/>
        <w:rPr>
          <w:sz w:val="20"/>
          <w:szCs w:val="20"/>
          <w:lang w:val="en-US"/>
        </w:rPr>
      </w:pPr>
      <w:r>
        <w:rPr>
          <w:noProof/>
        </w:rPr>
        <w:drawing>
          <wp:anchor distT="0" distB="0" distL="114300" distR="114300" simplePos="0" relativeHeight="251671552" behindDoc="1" locked="0" layoutInCell="1" allowOverlap="1" wp14:anchorId="3275125E" wp14:editId="3CCAA7CA">
            <wp:simplePos x="0" y="0"/>
            <wp:positionH relativeFrom="margin">
              <wp:align>center</wp:align>
            </wp:positionH>
            <wp:positionV relativeFrom="paragraph">
              <wp:posOffset>199390</wp:posOffset>
            </wp:positionV>
            <wp:extent cx="6990715" cy="3724275"/>
            <wp:effectExtent l="0" t="0" r="635" b="9525"/>
            <wp:wrapTight wrapText="bothSides">
              <wp:wrapPolygon edited="0">
                <wp:start x="0" y="0"/>
                <wp:lineTo x="0" y="21545"/>
                <wp:lineTo x="21543" y="21545"/>
                <wp:lineTo x="21543" y="0"/>
                <wp:lineTo x="0" y="0"/>
              </wp:wrapPolygon>
            </wp:wrapTight>
            <wp:docPr id="4" name="Gráfico 4">
              <a:extLst xmlns:a="http://schemas.openxmlformats.org/drawingml/2006/main">
                <a:ext uri="{FF2B5EF4-FFF2-40B4-BE49-F238E27FC236}">
                  <a16:creationId xmlns:a16="http://schemas.microsoft.com/office/drawing/2014/main" id="{239ACD38-79C3-14F4-8F06-26D2E50E3E9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</w:p>
    <w:p w14:paraId="0DDCDD1E" w14:textId="63614B84" w:rsidR="008612C2" w:rsidRDefault="00B07A1D">
      <w:pPr>
        <w:rPr>
          <w:lang w:val="en-GB"/>
        </w:rPr>
      </w:pPr>
      <w:r w:rsidRPr="00C53143">
        <w:rPr>
          <w:lang w:val="en-GB"/>
        </w:rPr>
        <w:br w:type="page"/>
      </w:r>
    </w:p>
    <w:p w14:paraId="269AE571" w14:textId="14CBB022" w:rsidR="008612C2" w:rsidRDefault="008612C2">
      <w:pPr>
        <w:rPr>
          <w:lang w:val="en-GB"/>
        </w:rPr>
      </w:pPr>
      <w:r w:rsidRPr="00A42EAD">
        <w:rPr>
          <w:b/>
          <w:bCs/>
          <w:lang w:val="en-GB"/>
        </w:rPr>
        <w:lastRenderedPageBreak/>
        <w:t>Supplemental Figure 3</w:t>
      </w:r>
      <w:r>
        <w:rPr>
          <w:lang w:val="en-GB"/>
        </w:rPr>
        <w:t xml:space="preserve">: Impact of MRD </w:t>
      </w:r>
      <w:r w:rsidR="00A42EAD">
        <w:rPr>
          <w:lang w:val="en-GB"/>
        </w:rPr>
        <w:t xml:space="preserve">persistence after consolidation-1 </w:t>
      </w:r>
      <w:r>
        <w:rPr>
          <w:lang w:val="en-GB"/>
        </w:rPr>
        <w:t xml:space="preserve">in the overall cohort of </w:t>
      </w:r>
      <w:r w:rsidRPr="00A42EAD">
        <w:rPr>
          <w:i/>
          <w:iCs/>
          <w:lang w:val="en-GB"/>
        </w:rPr>
        <w:t>FLT3</w:t>
      </w:r>
      <w:r>
        <w:rPr>
          <w:lang w:val="en-GB"/>
        </w:rPr>
        <w:t>mut patients</w:t>
      </w:r>
      <w:r w:rsidR="00A42EAD">
        <w:rPr>
          <w:lang w:val="en-GB"/>
        </w:rPr>
        <w:t xml:space="preserve"> by overall survival (left) and cumulative incidence of relapse (right)</w:t>
      </w:r>
      <w:r>
        <w:rPr>
          <w:lang w:val="en-GB"/>
        </w:rPr>
        <w:t>.</w:t>
      </w:r>
    </w:p>
    <w:p w14:paraId="059A13A7" w14:textId="4C93988B" w:rsidR="007F4582" w:rsidRDefault="00810A0D" w:rsidP="00BF0BB7">
      <w:pPr>
        <w:spacing w:line="360" w:lineRule="auto"/>
        <w:rPr>
          <w:lang w:val="en-GB"/>
        </w:rPr>
      </w:pPr>
      <w:r w:rsidRPr="008A204B">
        <w:rPr>
          <w:noProof/>
          <w:lang w:val="en-US"/>
        </w:rPr>
        <w:drawing>
          <wp:anchor distT="0" distB="0" distL="114300" distR="114300" simplePos="0" relativeHeight="251674624" behindDoc="1" locked="0" layoutInCell="1" allowOverlap="1" wp14:anchorId="4981BD7B" wp14:editId="554FDAA5">
            <wp:simplePos x="0" y="0"/>
            <wp:positionH relativeFrom="margin">
              <wp:align>center</wp:align>
            </wp:positionH>
            <wp:positionV relativeFrom="paragraph">
              <wp:posOffset>487680</wp:posOffset>
            </wp:positionV>
            <wp:extent cx="6673215" cy="2435860"/>
            <wp:effectExtent l="0" t="0" r="0" b="2540"/>
            <wp:wrapTight wrapText="bothSides">
              <wp:wrapPolygon edited="0">
                <wp:start x="0" y="0"/>
                <wp:lineTo x="0" y="21454"/>
                <wp:lineTo x="21520" y="21454"/>
                <wp:lineTo x="21520" y="0"/>
                <wp:lineTo x="0" y="0"/>
              </wp:wrapPolygon>
            </wp:wrapTight>
            <wp:docPr id="5" name="Imagen 5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Gráfico&#10;&#10;Descripción generada automáticamente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948"/>
                    <a:stretch/>
                  </pic:blipFill>
                  <pic:spPr bwMode="auto">
                    <a:xfrm>
                      <a:off x="0" y="0"/>
                      <a:ext cx="6673215" cy="24358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E45A9B9" w14:textId="3C16AA64" w:rsidR="003B5317" w:rsidRPr="00C46C8B" w:rsidRDefault="003B5317" w:rsidP="00BF0BB7">
      <w:pPr>
        <w:spacing w:line="360" w:lineRule="auto"/>
        <w:rPr>
          <w:lang w:val="en-GB"/>
        </w:rPr>
      </w:pPr>
    </w:p>
    <w:p w14:paraId="4B110BB9" w14:textId="77777777" w:rsidR="00810A0D" w:rsidRDefault="00810A0D" w:rsidP="00810A0D">
      <w:pPr>
        <w:rPr>
          <w:b/>
          <w:bCs/>
          <w:lang w:val="en-GB"/>
        </w:rPr>
      </w:pPr>
    </w:p>
    <w:p w14:paraId="60640B24" w14:textId="23DF5D75" w:rsidR="00532E6C" w:rsidRDefault="00810A0D" w:rsidP="00810A0D">
      <w:pPr>
        <w:rPr>
          <w:lang w:val="en-GB"/>
        </w:rPr>
      </w:pPr>
      <w:r>
        <w:rPr>
          <w:b/>
          <w:bCs/>
          <w:lang w:val="en-GB"/>
        </w:rPr>
        <w:t>S</w:t>
      </w:r>
      <w:r w:rsidR="00532E6C" w:rsidRPr="00BF0BB7">
        <w:rPr>
          <w:b/>
          <w:bCs/>
          <w:lang w:val="en-GB"/>
        </w:rPr>
        <w:t xml:space="preserve">upplemental Table </w:t>
      </w:r>
      <w:r w:rsidR="00BE7342">
        <w:rPr>
          <w:b/>
          <w:bCs/>
          <w:lang w:val="en-GB"/>
        </w:rPr>
        <w:t>1</w:t>
      </w:r>
      <w:r w:rsidR="00B17E3C" w:rsidRPr="00BF0BB7">
        <w:rPr>
          <w:b/>
          <w:bCs/>
          <w:lang w:val="en-GB"/>
        </w:rPr>
        <w:t>:</w:t>
      </w:r>
      <w:r w:rsidR="00B17E3C">
        <w:rPr>
          <w:lang w:val="en-GB"/>
        </w:rPr>
        <w:t xml:space="preserve"> Univariate Cox-regression for OS</w:t>
      </w:r>
      <w:r w:rsidR="00BF0BB7">
        <w:rPr>
          <w:lang w:val="en-GB"/>
        </w:rPr>
        <w:t xml:space="preserve"> of all </w:t>
      </w:r>
      <w:r w:rsidR="00BF0BB7" w:rsidRPr="00A768CE">
        <w:rPr>
          <w:i/>
          <w:iCs/>
          <w:lang w:val="en-GB"/>
        </w:rPr>
        <w:t>FLT3</w:t>
      </w:r>
      <w:r w:rsidR="00BF0BB7">
        <w:rPr>
          <w:lang w:val="en-GB"/>
        </w:rPr>
        <w:t>mut patients</w:t>
      </w:r>
    </w:p>
    <w:tbl>
      <w:tblPr>
        <w:tblW w:w="77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16"/>
        <w:gridCol w:w="1153"/>
        <w:gridCol w:w="1153"/>
        <w:gridCol w:w="1153"/>
        <w:gridCol w:w="1077"/>
      </w:tblGrid>
      <w:tr w:rsidR="006B3F65" w:rsidRPr="00B17E3C" w14:paraId="0DB7C518" w14:textId="5CA9907B" w:rsidTr="00750CE8">
        <w:trPr>
          <w:trHeight w:val="300"/>
        </w:trPr>
        <w:tc>
          <w:tcPr>
            <w:tcW w:w="3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F19F0" w14:textId="77777777" w:rsidR="006B3F65" w:rsidRPr="00501CDE" w:rsidRDefault="006B3F65" w:rsidP="00BF0BB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01CDE">
              <w:rPr>
                <w:rFonts w:ascii="Calibri" w:eastAsia="Times New Roman" w:hAnsi="Calibri" w:cs="Calibri"/>
                <w:color w:val="000000"/>
                <w:lang w:val="en-GB" w:eastAsia="es-ES"/>
              </w:rPr>
              <w:t> </w:t>
            </w:r>
          </w:p>
        </w:tc>
        <w:tc>
          <w:tcPr>
            <w:tcW w:w="11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30DD19" w14:textId="01E88D9F" w:rsidR="006B3F65" w:rsidRPr="00C53143" w:rsidRDefault="006B3F65" w:rsidP="006B3F65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501CD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  <w:t xml:space="preserve">  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HR for OS</w:t>
            </w:r>
          </w:p>
        </w:tc>
        <w:tc>
          <w:tcPr>
            <w:tcW w:w="23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9EF8B4" w14:textId="77777777" w:rsidR="006B3F65" w:rsidRPr="00C53143" w:rsidRDefault="006B3F65" w:rsidP="00BF0BB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C5314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 xml:space="preserve">95,0% CI </w:t>
            </w:r>
          </w:p>
        </w:tc>
        <w:tc>
          <w:tcPr>
            <w:tcW w:w="107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D8094A7" w14:textId="77777777" w:rsidR="006B3F65" w:rsidRDefault="006B3F65" w:rsidP="00BF0BB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</w:p>
          <w:p w14:paraId="7018B930" w14:textId="13D62B1A" w:rsidR="006B3F65" w:rsidRPr="00C53143" w:rsidRDefault="006B3F65" w:rsidP="006B3F65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 xml:space="preserve">    p</w:t>
            </w:r>
          </w:p>
        </w:tc>
      </w:tr>
      <w:tr w:rsidR="006B3F65" w:rsidRPr="00B17E3C" w14:paraId="734DE263" w14:textId="7F8565F6" w:rsidTr="00750CE8">
        <w:trPr>
          <w:trHeight w:val="300"/>
        </w:trPr>
        <w:tc>
          <w:tcPr>
            <w:tcW w:w="3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0E9EE" w14:textId="77777777" w:rsidR="006B3F65" w:rsidRPr="00B17E3C" w:rsidRDefault="006B3F65" w:rsidP="00BF0BB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17E3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1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0748B" w14:textId="77777777" w:rsidR="006B3F65" w:rsidRPr="00C53143" w:rsidRDefault="006B3F65" w:rsidP="00BF0BB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33E00C" w14:textId="77777777" w:rsidR="006B3F65" w:rsidRPr="00C53143" w:rsidRDefault="006B3F65" w:rsidP="00BF0BB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C5314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Inferior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270740" w14:textId="77777777" w:rsidR="006B3F65" w:rsidRPr="00C53143" w:rsidRDefault="006B3F65" w:rsidP="00BF0BB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C5314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Superior</w:t>
            </w:r>
          </w:p>
        </w:tc>
        <w:tc>
          <w:tcPr>
            <w:tcW w:w="107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A59490" w14:textId="74A87393" w:rsidR="006B3F65" w:rsidRPr="00C53143" w:rsidRDefault="006B3F65" w:rsidP="00BF0BB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</w:p>
        </w:tc>
      </w:tr>
      <w:tr w:rsidR="003F0FF3" w:rsidRPr="00B17E3C" w14:paraId="350C98C1" w14:textId="5A413E70" w:rsidTr="00750CE8">
        <w:trPr>
          <w:trHeight w:val="300"/>
        </w:trPr>
        <w:tc>
          <w:tcPr>
            <w:tcW w:w="3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2DC64" w14:textId="45007B99" w:rsidR="003F0FF3" w:rsidRPr="00C53143" w:rsidRDefault="003F0FF3" w:rsidP="00F32FD7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C53143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en</w:t>
            </w:r>
            <w:r w:rsidR="00F32FD7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der</w:t>
            </w:r>
            <w:proofErr w:type="spellEnd"/>
            <w:r w:rsidRPr="00C53143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(</w:t>
            </w:r>
            <w:proofErr w:type="spellStart"/>
            <w:r w:rsidRPr="00C53143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ale</w:t>
            </w:r>
            <w:proofErr w:type="spellEnd"/>
            <w:r w:rsidRPr="00C53143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D8A5E" w14:textId="41279298" w:rsidR="003F0FF3" w:rsidRPr="00C53143" w:rsidRDefault="003F0FF3" w:rsidP="003F0FF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5314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C206E2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8520C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238CC" w14:textId="61B8FCF8" w:rsidR="003F0FF3" w:rsidRPr="00C53143" w:rsidRDefault="003F0FF3" w:rsidP="003F0FF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5314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C206E2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C5314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</w:t>
            </w:r>
            <w:r w:rsidR="008520C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9E5AB" w14:textId="5CF5FE88" w:rsidR="003F0FF3" w:rsidRPr="00C53143" w:rsidRDefault="008520CB" w:rsidP="003F0FF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.7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053EA2" w14:textId="4007416B" w:rsidR="003F0FF3" w:rsidRPr="00C53143" w:rsidRDefault="003F0FF3" w:rsidP="003F0FF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5314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C206E2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8520C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</w:tr>
      <w:tr w:rsidR="006E6F17" w:rsidRPr="00B17E3C" w14:paraId="2A1334BD" w14:textId="28408E91" w:rsidTr="00750CE8">
        <w:trPr>
          <w:trHeight w:val="300"/>
        </w:trPr>
        <w:tc>
          <w:tcPr>
            <w:tcW w:w="3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CF077" w14:textId="22F38488" w:rsidR="006E6F17" w:rsidRPr="00C53143" w:rsidRDefault="006E6F17" w:rsidP="003F0FF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C53143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ge&lt;60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EA123" w14:textId="0D8FEC57" w:rsidR="006E6F17" w:rsidRPr="00C53143" w:rsidRDefault="006E6F17" w:rsidP="003F0FF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5314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C206E2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8520C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8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86CDF" w14:textId="0D5B3A79" w:rsidR="006E6F17" w:rsidRPr="00C53143" w:rsidRDefault="006E6F17" w:rsidP="003F0FF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5314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C206E2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C5314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  <w:r w:rsidR="008520C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5607C" w14:textId="6DDBAB69" w:rsidR="006E6F17" w:rsidRPr="003B09A5" w:rsidRDefault="006E6F17" w:rsidP="003F0FF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B09A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C206E2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3B09A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8520CB" w:rsidRPr="003B09A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5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A0F9D" w14:textId="26E105E7" w:rsidR="006E6F17" w:rsidRPr="003B09A5" w:rsidRDefault="006E6F17" w:rsidP="003F0FF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B09A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C206E2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3B09A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8520CB" w:rsidRPr="003B09A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3</w:t>
            </w:r>
          </w:p>
        </w:tc>
      </w:tr>
      <w:tr w:rsidR="006E6F17" w:rsidRPr="00B17E3C" w14:paraId="0C733683" w14:textId="4A25EA0D" w:rsidTr="00750CE8">
        <w:trPr>
          <w:trHeight w:val="300"/>
        </w:trPr>
        <w:tc>
          <w:tcPr>
            <w:tcW w:w="3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AF946" w14:textId="20F7D02A" w:rsidR="006E6F17" w:rsidRPr="00C53143" w:rsidRDefault="006E6F17" w:rsidP="003F0FF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C53143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reatment</w:t>
            </w:r>
            <w:proofErr w:type="spellEnd"/>
            <w:r w:rsidRPr="00C53143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C53143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eriod</w:t>
            </w:r>
            <w:proofErr w:type="spellEnd"/>
            <w:r w:rsidRPr="00B17E3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B17E3C">
              <w:rPr>
                <w:rFonts w:ascii="Calibri" w:eastAsia="Times New Roman" w:hAnsi="Calibri" w:cs="Calibri"/>
                <w:color w:val="000000"/>
                <w:lang w:eastAsia="es-ES"/>
              </w:rPr>
              <w:t>Early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EC744" w14:textId="062E5223" w:rsidR="006E6F17" w:rsidRPr="00C53143" w:rsidRDefault="006E6F17" w:rsidP="003F0FF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5314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C206E2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C5314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9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F6F3E" w14:textId="7CB90799" w:rsidR="006E6F17" w:rsidRPr="00C53143" w:rsidRDefault="006E6F17" w:rsidP="003F0FF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5314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C206E2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C5314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1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B7AD0" w14:textId="7C1E37BE" w:rsidR="006E6F17" w:rsidRPr="003B09A5" w:rsidRDefault="006E6F17" w:rsidP="003F0FF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B09A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C206E2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3B09A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8520CB" w:rsidRPr="003B09A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90E3C5" w14:textId="79F9C141" w:rsidR="006E6F17" w:rsidRPr="003B09A5" w:rsidRDefault="006E6F17" w:rsidP="003F0FF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B09A5">
              <w:rPr>
                <w:rFonts w:ascii="Arial" w:eastAsia="Times New Roman" w:hAnsi="Arial" w:cs="Arial"/>
                <w:bCs/>
                <w:sz w:val="18"/>
                <w:szCs w:val="18"/>
                <w:lang w:eastAsia="es-ES"/>
              </w:rPr>
              <w:t>0</w:t>
            </w:r>
            <w:r w:rsidR="00C206E2">
              <w:rPr>
                <w:rFonts w:ascii="Arial" w:eastAsia="Times New Roman" w:hAnsi="Arial" w:cs="Arial"/>
                <w:bCs/>
                <w:sz w:val="18"/>
                <w:szCs w:val="18"/>
                <w:lang w:eastAsia="es-ES"/>
              </w:rPr>
              <w:t>.</w:t>
            </w:r>
            <w:r w:rsidRPr="003B09A5">
              <w:rPr>
                <w:rFonts w:ascii="Arial" w:eastAsia="Times New Roman" w:hAnsi="Arial" w:cs="Arial"/>
                <w:bCs/>
                <w:sz w:val="18"/>
                <w:szCs w:val="18"/>
                <w:lang w:eastAsia="es-ES"/>
              </w:rPr>
              <w:t>04</w:t>
            </w:r>
            <w:r w:rsidR="008520CB" w:rsidRPr="003B09A5">
              <w:rPr>
                <w:rFonts w:ascii="Arial" w:eastAsia="Times New Roman" w:hAnsi="Arial" w:cs="Arial"/>
                <w:bCs/>
                <w:sz w:val="18"/>
                <w:szCs w:val="18"/>
                <w:lang w:eastAsia="es-ES"/>
              </w:rPr>
              <w:t>3</w:t>
            </w:r>
          </w:p>
        </w:tc>
      </w:tr>
      <w:tr w:rsidR="006E6F17" w:rsidRPr="00B17E3C" w14:paraId="0607BD80" w14:textId="707EB762" w:rsidTr="00750CE8">
        <w:trPr>
          <w:trHeight w:val="300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EF4DD" w14:textId="1EBDC5C9" w:rsidR="006E6F17" w:rsidRPr="00B17E3C" w:rsidRDefault="006E6F17" w:rsidP="003F0FF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53143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ELN-17</w:t>
            </w:r>
            <w:r w:rsidRPr="00B17E3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B17E3C">
              <w:rPr>
                <w:rFonts w:ascii="Calibri" w:eastAsia="Times New Roman" w:hAnsi="Calibri" w:cs="Calibri"/>
                <w:color w:val="000000"/>
                <w:lang w:eastAsia="es-ES"/>
              </w:rPr>
              <w:t>intermediate</w:t>
            </w:r>
            <w:proofErr w:type="spellEnd"/>
            <w:r w:rsidRPr="00B17E3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vs </w:t>
            </w:r>
            <w:proofErr w:type="spellStart"/>
            <w:r w:rsidRPr="00B17E3C">
              <w:rPr>
                <w:rFonts w:ascii="Calibri" w:eastAsia="Times New Roman" w:hAnsi="Calibri" w:cs="Calibri"/>
                <w:color w:val="000000"/>
                <w:lang w:eastAsia="es-ES"/>
              </w:rPr>
              <w:t>fav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DDF98" w14:textId="7C417EE2" w:rsidR="006E6F17" w:rsidRPr="00C53143" w:rsidRDefault="006E6F17" w:rsidP="003F0FF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5314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C206E2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AE5846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7C7CD" w14:textId="112F66D5" w:rsidR="006E6F17" w:rsidRPr="00C53143" w:rsidRDefault="006E6F17" w:rsidP="003F0FF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5314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C206E2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AE5846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8C76E" w14:textId="68A5746B" w:rsidR="006E6F17" w:rsidRPr="003B09A5" w:rsidRDefault="00AE5846" w:rsidP="003F0FF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  <w:r w:rsidR="00C206E2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4E1AFE" w14:textId="3A3DDD39" w:rsidR="006E6F17" w:rsidRPr="003B09A5" w:rsidRDefault="006E6F17" w:rsidP="003F0FF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B09A5">
              <w:rPr>
                <w:rFonts w:ascii="Arial" w:eastAsia="Times New Roman" w:hAnsi="Arial" w:cs="Arial"/>
                <w:bCs/>
                <w:sz w:val="18"/>
                <w:szCs w:val="18"/>
                <w:lang w:eastAsia="es-ES"/>
              </w:rPr>
              <w:t>0</w:t>
            </w:r>
            <w:r w:rsidR="00C206E2">
              <w:rPr>
                <w:rFonts w:ascii="Arial" w:eastAsia="Times New Roman" w:hAnsi="Arial" w:cs="Arial"/>
                <w:bCs/>
                <w:sz w:val="18"/>
                <w:szCs w:val="18"/>
                <w:lang w:eastAsia="es-ES"/>
              </w:rPr>
              <w:t>.</w:t>
            </w:r>
            <w:r w:rsidRPr="003B09A5">
              <w:rPr>
                <w:rFonts w:ascii="Arial" w:eastAsia="Times New Roman" w:hAnsi="Arial" w:cs="Arial"/>
                <w:bCs/>
                <w:sz w:val="18"/>
                <w:szCs w:val="18"/>
                <w:lang w:eastAsia="es-ES"/>
              </w:rPr>
              <w:t>00</w:t>
            </w:r>
            <w:r w:rsidR="00AE5846">
              <w:rPr>
                <w:rFonts w:ascii="Arial" w:eastAsia="Times New Roman" w:hAnsi="Arial" w:cs="Arial"/>
                <w:bCs/>
                <w:sz w:val="18"/>
                <w:szCs w:val="18"/>
                <w:lang w:eastAsia="es-ES"/>
              </w:rPr>
              <w:t>1</w:t>
            </w:r>
          </w:p>
        </w:tc>
      </w:tr>
      <w:tr w:rsidR="006E6F17" w:rsidRPr="00B17E3C" w14:paraId="1729EDA5" w14:textId="776E6DCB" w:rsidTr="00750CE8">
        <w:trPr>
          <w:trHeight w:val="300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D98C3" w14:textId="5AB87F37" w:rsidR="006E6F17" w:rsidRPr="00B17E3C" w:rsidRDefault="006E6F17" w:rsidP="003F0FF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            </w:t>
            </w:r>
            <w:r w:rsidRPr="00B17E3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adverse vs </w:t>
            </w:r>
            <w:proofErr w:type="spellStart"/>
            <w:r w:rsidRPr="00B17E3C">
              <w:rPr>
                <w:rFonts w:ascii="Calibri" w:eastAsia="Times New Roman" w:hAnsi="Calibri" w:cs="Calibri"/>
                <w:color w:val="000000"/>
                <w:lang w:eastAsia="es-ES"/>
              </w:rPr>
              <w:t>fav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35932" w14:textId="3BC089B7" w:rsidR="006E6F17" w:rsidRPr="00C53143" w:rsidRDefault="006E6F17" w:rsidP="003F0FF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B17E3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  <w:r w:rsidR="00C206E2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AE5846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1A788" w14:textId="40482584" w:rsidR="006E6F17" w:rsidRPr="00C53143" w:rsidRDefault="00AE5846" w:rsidP="003F0FF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C206E2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4FA7A" w14:textId="67E79E72" w:rsidR="006E6F17" w:rsidRPr="003B09A5" w:rsidRDefault="00AE5846" w:rsidP="003F0FF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  <w:r w:rsidR="00C206E2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76F7AF" w14:textId="2C6B96B4" w:rsidR="006E6F17" w:rsidRPr="003B09A5" w:rsidRDefault="008520CB" w:rsidP="003F0FF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B09A5">
              <w:rPr>
                <w:rFonts w:ascii="Arial" w:eastAsia="Times New Roman" w:hAnsi="Arial" w:cs="Arial"/>
                <w:bCs/>
                <w:sz w:val="18"/>
                <w:szCs w:val="18"/>
                <w:lang w:eastAsia="es-ES"/>
              </w:rPr>
              <w:t>&lt;0.001</w:t>
            </w:r>
          </w:p>
        </w:tc>
      </w:tr>
      <w:tr w:rsidR="006E6F17" w:rsidRPr="00B17E3C" w14:paraId="24D34CB4" w14:textId="0908E6FE" w:rsidTr="00750CE8">
        <w:trPr>
          <w:trHeight w:val="300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E85D1" w14:textId="002EE0AF" w:rsidR="006E6F17" w:rsidRPr="00B17E3C" w:rsidRDefault="006E6F17" w:rsidP="003F0FF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53143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WB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at diagnosis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AC6C3" w14:textId="702ED0C9" w:rsidR="006E6F17" w:rsidRPr="00C53143" w:rsidRDefault="006E6F17" w:rsidP="003F0FF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5314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C206E2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C5314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0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7F225" w14:textId="4BFFD0C2" w:rsidR="006E6F17" w:rsidRPr="00C53143" w:rsidRDefault="006E6F17" w:rsidP="003F0FF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5314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C206E2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C5314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0</w:t>
            </w:r>
            <w:r w:rsidR="008520C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13DF8" w14:textId="4F1F26F3" w:rsidR="006E6F17" w:rsidRPr="003B09A5" w:rsidRDefault="006E6F17" w:rsidP="003F0FF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B09A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C206E2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3B09A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0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925FC3" w14:textId="058F865C" w:rsidR="006E6F17" w:rsidRPr="003B09A5" w:rsidRDefault="006E6F17" w:rsidP="003F0FF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B09A5">
              <w:rPr>
                <w:rFonts w:ascii="Arial" w:eastAsia="Times New Roman" w:hAnsi="Arial" w:cs="Arial"/>
                <w:bCs/>
                <w:sz w:val="18"/>
                <w:szCs w:val="18"/>
                <w:lang w:eastAsia="es-ES"/>
              </w:rPr>
              <w:t>0</w:t>
            </w:r>
            <w:r w:rsidR="00C206E2">
              <w:rPr>
                <w:rFonts w:ascii="Arial" w:eastAsia="Times New Roman" w:hAnsi="Arial" w:cs="Arial"/>
                <w:bCs/>
                <w:sz w:val="18"/>
                <w:szCs w:val="18"/>
                <w:lang w:eastAsia="es-ES"/>
              </w:rPr>
              <w:t>.</w:t>
            </w:r>
            <w:r w:rsidRPr="003B09A5">
              <w:rPr>
                <w:rFonts w:ascii="Arial" w:eastAsia="Times New Roman" w:hAnsi="Arial" w:cs="Arial"/>
                <w:bCs/>
                <w:sz w:val="18"/>
                <w:szCs w:val="18"/>
                <w:lang w:eastAsia="es-ES"/>
              </w:rPr>
              <w:t>0</w:t>
            </w:r>
            <w:r w:rsidR="008520CB" w:rsidRPr="003B09A5">
              <w:rPr>
                <w:rFonts w:ascii="Arial" w:eastAsia="Times New Roman" w:hAnsi="Arial" w:cs="Arial"/>
                <w:bCs/>
                <w:sz w:val="18"/>
                <w:szCs w:val="18"/>
                <w:lang w:eastAsia="es-ES"/>
              </w:rPr>
              <w:t>15</w:t>
            </w:r>
          </w:p>
        </w:tc>
      </w:tr>
      <w:tr w:rsidR="006E6F17" w:rsidRPr="00B17E3C" w14:paraId="7F7DDD12" w14:textId="4B708C3D" w:rsidTr="00750CE8">
        <w:trPr>
          <w:trHeight w:val="300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67A9" w14:textId="14D60C08" w:rsidR="006E6F17" w:rsidRPr="00B17E3C" w:rsidRDefault="006E6F17" w:rsidP="003F0FF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Bon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arrow</w:t>
            </w:r>
            <w:proofErr w:type="spellEnd"/>
            <w:r w:rsidRPr="00C53143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C53143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Blasts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9AA3E" w14:textId="0072883D" w:rsidR="006E6F17" w:rsidRPr="00B17E3C" w:rsidRDefault="006E6F17" w:rsidP="003F0FF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5314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C206E2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C5314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0</w:t>
            </w:r>
            <w:r w:rsidR="008520C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4DB46" w14:textId="0C5E692E" w:rsidR="006E6F17" w:rsidRPr="00B17E3C" w:rsidRDefault="006E6F17" w:rsidP="003F0FF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5314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C206E2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C5314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9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CE299" w14:textId="3B4A20EA" w:rsidR="006E6F17" w:rsidRPr="003B09A5" w:rsidRDefault="006E6F17" w:rsidP="003F0FF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B09A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C206E2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3B09A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8520CB" w:rsidRPr="003B09A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C0D62E" w14:textId="397A518A" w:rsidR="006E6F17" w:rsidRPr="003B09A5" w:rsidRDefault="008520CB" w:rsidP="003F0FF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B09A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.9</w:t>
            </w:r>
          </w:p>
        </w:tc>
      </w:tr>
      <w:tr w:rsidR="006E6F17" w:rsidRPr="00B17E3C" w14:paraId="30AE42D6" w14:textId="7BE56A44" w:rsidTr="00750CE8">
        <w:trPr>
          <w:trHeight w:val="300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70569" w14:textId="572ACF10" w:rsidR="006E6F17" w:rsidRPr="00C53143" w:rsidRDefault="006E6F17" w:rsidP="003F0FF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C5314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>NPM1</w:t>
            </w:r>
            <w:r w:rsidRPr="00C53143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u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8D6F3" w14:textId="0B11B765" w:rsidR="006E6F17" w:rsidRPr="00C53143" w:rsidRDefault="006E6F17" w:rsidP="003F0FF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5314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C206E2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C5314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  <w:r w:rsidR="008520C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B0077" w14:textId="59033083" w:rsidR="006E6F17" w:rsidRPr="00C53143" w:rsidRDefault="006E6F17" w:rsidP="003F0FF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5314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C206E2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C5314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  <w:r w:rsidR="008520C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DCD6B" w14:textId="56A46139" w:rsidR="006E6F17" w:rsidRPr="003B09A5" w:rsidRDefault="008520CB" w:rsidP="003F0FF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B09A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.9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2A9E74" w14:textId="4035CCF2" w:rsidR="006E6F17" w:rsidRPr="003B09A5" w:rsidRDefault="006E6F17" w:rsidP="003F0FF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B09A5">
              <w:rPr>
                <w:rFonts w:ascii="Arial" w:eastAsia="Times New Roman" w:hAnsi="Arial" w:cs="Arial"/>
                <w:bCs/>
                <w:sz w:val="18"/>
                <w:szCs w:val="18"/>
                <w:lang w:eastAsia="es-ES"/>
              </w:rPr>
              <w:t>0</w:t>
            </w:r>
            <w:r w:rsidR="00C206E2">
              <w:rPr>
                <w:rFonts w:ascii="Arial" w:eastAsia="Times New Roman" w:hAnsi="Arial" w:cs="Arial"/>
                <w:bCs/>
                <w:sz w:val="18"/>
                <w:szCs w:val="18"/>
                <w:lang w:eastAsia="es-ES"/>
              </w:rPr>
              <w:t>.</w:t>
            </w:r>
            <w:r w:rsidRPr="003B09A5">
              <w:rPr>
                <w:rFonts w:ascii="Arial" w:eastAsia="Times New Roman" w:hAnsi="Arial" w:cs="Arial"/>
                <w:bCs/>
                <w:sz w:val="18"/>
                <w:szCs w:val="18"/>
                <w:lang w:eastAsia="es-ES"/>
              </w:rPr>
              <w:t>04</w:t>
            </w:r>
            <w:r w:rsidR="008520CB" w:rsidRPr="003B09A5">
              <w:rPr>
                <w:rFonts w:ascii="Arial" w:eastAsia="Times New Roman" w:hAnsi="Arial" w:cs="Arial"/>
                <w:bCs/>
                <w:sz w:val="18"/>
                <w:szCs w:val="18"/>
                <w:lang w:eastAsia="es-ES"/>
              </w:rPr>
              <w:t>6</w:t>
            </w:r>
          </w:p>
        </w:tc>
      </w:tr>
      <w:tr w:rsidR="006E6F17" w:rsidRPr="00B17E3C" w14:paraId="2602A9BE" w14:textId="1D0D8369" w:rsidTr="00750CE8">
        <w:trPr>
          <w:trHeight w:val="300"/>
        </w:trPr>
        <w:tc>
          <w:tcPr>
            <w:tcW w:w="3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D1BA" w14:textId="2A331D42" w:rsidR="006E6F17" w:rsidRPr="008520CB" w:rsidRDefault="006E6F17" w:rsidP="00F527C1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8520CB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FLT3</w:t>
            </w:r>
            <w:r w:rsidRPr="008520CB">
              <w:rPr>
                <w:rFonts w:ascii="Calibri" w:eastAsia="Times New Roman" w:hAnsi="Calibri" w:cs="Calibri"/>
                <w:color w:val="000000"/>
                <w:lang w:val="en-GB" w:eastAsia="es-ES"/>
              </w:rPr>
              <w:t>-ITD high ratio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532D6" w14:textId="22739472" w:rsidR="006E6F17" w:rsidRPr="00C53143" w:rsidRDefault="008520CB" w:rsidP="003F0FF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.71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C19C7" w14:textId="6F867AC6" w:rsidR="006E6F17" w:rsidRPr="00C53143" w:rsidRDefault="008520CB" w:rsidP="003F0FF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.64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5BF90" w14:textId="0EEC8F60" w:rsidR="006E6F17" w:rsidRPr="003B09A5" w:rsidRDefault="008520CB" w:rsidP="003F0FF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B09A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.49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77209F" w14:textId="7F56ED09" w:rsidR="006E6F17" w:rsidRPr="003B09A5" w:rsidRDefault="008520CB" w:rsidP="003F0FF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B09A5">
              <w:rPr>
                <w:rFonts w:ascii="Arial" w:eastAsia="Times New Roman" w:hAnsi="Arial" w:cs="Arial"/>
                <w:bCs/>
                <w:sz w:val="18"/>
                <w:szCs w:val="18"/>
                <w:lang w:eastAsia="es-ES"/>
              </w:rPr>
              <w:t>&lt;0.001</w:t>
            </w:r>
          </w:p>
        </w:tc>
      </w:tr>
      <w:tr w:rsidR="006E6F17" w:rsidRPr="00B17E3C" w14:paraId="61362797" w14:textId="372B468F" w:rsidTr="00750CE8">
        <w:trPr>
          <w:trHeight w:val="300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9ADD" w14:textId="4AEFCC96" w:rsidR="006E6F17" w:rsidRPr="00B17E3C" w:rsidRDefault="006E6F17" w:rsidP="003F0FF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C53143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idostaurin</w:t>
            </w:r>
            <w:proofErr w:type="spellEnd"/>
            <w:r w:rsidRPr="00C53143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9FEB5" w14:textId="410C0D25" w:rsidR="006E6F17" w:rsidRPr="00C53143" w:rsidRDefault="006E6F17" w:rsidP="003F0FF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5314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C206E2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C5314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</w:t>
            </w:r>
            <w:r w:rsidR="00AE5846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D3C99" w14:textId="7FD75DD7" w:rsidR="006E6F17" w:rsidRPr="00C53143" w:rsidRDefault="008625CD" w:rsidP="003F0FF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C206E2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,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  <w:r w:rsidR="00AE5846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A8110" w14:textId="63A1A34E" w:rsidR="006E6F17" w:rsidRPr="003B09A5" w:rsidRDefault="008625CD" w:rsidP="003F0FF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B09A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C206E2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,</w:t>
            </w:r>
            <w:r w:rsidRPr="003B09A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</w:t>
            </w:r>
            <w:r w:rsidR="00AE5846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3EAAC7" w14:textId="581AB163" w:rsidR="006E6F17" w:rsidRPr="003B09A5" w:rsidRDefault="008625CD" w:rsidP="003F0FF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B09A5">
              <w:rPr>
                <w:rFonts w:ascii="Arial" w:eastAsia="Times New Roman" w:hAnsi="Arial" w:cs="Arial"/>
                <w:bCs/>
                <w:sz w:val="18"/>
                <w:szCs w:val="18"/>
                <w:lang w:eastAsia="es-ES"/>
              </w:rPr>
              <w:t>0.0</w:t>
            </w:r>
            <w:r w:rsidR="00AE5846">
              <w:rPr>
                <w:rFonts w:ascii="Arial" w:eastAsia="Times New Roman" w:hAnsi="Arial" w:cs="Arial"/>
                <w:bCs/>
                <w:sz w:val="18"/>
                <w:szCs w:val="18"/>
                <w:lang w:eastAsia="es-ES"/>
              </w:rPr>
              <w:t>24</w:t>
            </w:r>
          </w:p>
        </w:tc>
      </w:tr>
      <w:tr w:rsidR="006E6F17" w:rsidRPr="00B17E3C" w14:paraId="12625E04" w14:textId="092A4B12" w:rsidTr="00750CE8">
        <w:trPr>
          <w:trHeight w:val="300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9B188" w14:textId="2863511A" w:rsidR="006E6F17" w:rsidRPr="00B17E3C" w:rsidRDefault="006E6F17" w:rsidP="003F0FF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B17E3C">
              <w:rPr>
                <w:rFonts w:ascii="Calibri" w:eastAsia="Times New Roman" w:hAnsi="Calibri" w:cs="Calibri"/>
                <w:color w:val="000000"/>
                <w:lang w:eastAsia="es-ES"/>
              </w:rPr>
              <w:t>Post-induction</w:t>
            </w:r>
            <w:proofErr w:type="spellEnd"/>
            <w:r w:rsidRPr="00B17E3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B17E3C">
              <w:rPr>
                <w:rFonts w:ascii="Calibri" w:eastAsia="Times New Roman" w:hAnsi="Calibri" w:cs="Calibri"/>
                <w:color w:val="000000"/>
                <w:lang w:eastAsia="es-ES"/>
              </w:rPr>
              <w:t>result</w:t>
            </w:r>
            <w:proofErr w:type="spellEnd"/>
            <w:r w:rsidRPr="00B17E3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</w:t>
            </w:r>
            <w:proofErr w:type="spellStart"/>
            <w:r w:rsidRPr="00B17E3C">
              <w:rPr>
                <w:rFonts w:ascii="Calibri" w:eastAsia="Times New Roman" w:hAnsi="Calibri" w:cs="Calibri"/>
                <w:color w:val="000000"/>
                <w:lang w:eastAsia="es-ES"/>
              </w:rPr>
              <w:t>refractory</w:t>
            </w:r>
            <w:proofErr w:type="spellEnd"/>
            <w:r w:rsidRPr="00B17E3C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F6A5B" w14:textId="07A71187" w:rsidR="006E6F17" w:rsidRPr="00C53143" w:rsidRDefault="006E6F17" w:rsidP="003F0FF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5314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  <w:r w:rsidR="00C206E2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C5314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8625CD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0081E" w14:textId="40D37A7A" w:rsidR="006E6F17" w:rsidRPr="00C53143" w:rsidRDefault="008625CD" w:rsidP="003F0FF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.9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41F52" w14:textId="36CE6698" w:rsidR="006E6F17" w:rsidRPr="003B09A5" w:rsidRDefault="008625CD" w:rsidP="003F0FF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B09A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.5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8E9C8C" w14:textId="4DF82D80" w:rsidR="006E6F17" w:rsidRPr="003B09A5" w:rsidRDefault="008625CD" w:rsidP="003F0FF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B09A5">
              <w:rPr>
                <w:rFonts w:ascii="Arial" w:eastAsia="Times New Roman" w:hAnsi="Arial" w:cs="Arial"/>
                <w:bCs/>
                <w:sz w:val="18"/>
                <w:szCs w:val="18"/>
                <w:lang w:eastAsia="es-ES"/>
              </w:rPr>
              <w:t>&lt;0.001</w:t>
            </w:r>
          </w:p>
        </w:tc>
      </w:tr>
      <w:tr w:rsidR="006E6F17" w:rsidRPr="00B17E3C" w14:paraId="3E248C48" w14:textId="18188ABE" w:rsidTr="00750CE8">
        <w:trPr>
          <w:trHeight w:val="300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D6F08" w14:textId="71F01F91" w:rsidR="006E6F17" w:rsidRPr="00B17E3C" w:rsidRDefault="006E6F17" w:rsidP="003F0FF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C53143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Nº</w:t>
            </w:r>
            <w:proofErr w:type="spellEnd"/>
            <w:r w:rsidRPr="00C53143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C53143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ycle</w:t>
            </w:r>
            <w:proofErr w:type="spellEnd"/>
            <w:r w:rsidRPr="00C53143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C53143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o</w:t>
            </w:r>
            <w:proofErr w:type="spellEnd"/>
            <w:r w:rsidRPr="00C53143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CR (1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1FD6D" w14:textId="3D463A51" w:rsidR="006E6F17" w:rsidRPr="00C53143" w:rsidRDefault="006E6F17" w:rsidP="003F0FF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5314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C206E2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="008625CD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41FB4" w14:textId="0D057A3A" w:rsidR="006E6F17" w:rsidRPr="00C53143" w:rsidRDefault="008625CD" w:rsidP="003F0FF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.3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125D1" w14:textId="02D12D5D" w:rsidR="006E6F17" w:rsidRPr="003B09A5" w:rsidRDefault="008625CD" w:rsidP="003F0FF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B09A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.4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8F5360" w14:textId="60687795" w:rsidR="006E6F17" w:rsidRPr="003B09A5" w:rsidRDefault="008625CD" w:rsidP="003F0FF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B09A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.4</w:t>
            </w:r>
          </w:p>
        </w:tc>
      </w:tr>
    </w:tbl>
    <w:p w14:paraId="56935AE8" w14:textId="21EBFEF3" w:rsidR="003F0FF3" w:rsidRDefault="00532E6C" w:rsidP="00BF0BB7">
      <w:pPr>
        <w:spacing w:line="360" w:lineRule="auto"/>
        <w:rPr>
          <w:b/>
          <w:bCs/>
          <w:lang w:val="en-GB"/>
        </w:rPr>
      </w:pPr>
      <w:r>
        <w:rPr>
          <w:lang w:val="en-GB"/>
        </w:rPr>
        <w:br w:type="page"/>
      </w:r>
    </w:p>
    <w:p w14:paraId="5C61C322" w14:textId="51519FBE" w:rsidR="003F0FF3" w:rsidRDefault="003F0FF3" w:rsidP="00BF0BB7">
      <w:pPr>
        <w:spacing w:line="360" w:lineRule="auto"/>
        <w:rPr>
          <w:b/>
          <w:bCs/>
          <w:lang w:val="en-GB"/>
        </w:rPr>
      </w:pPr>
    </w:p>
    <w:p w14:paraId="7D487F6F" w14:textId="6FDE39B5" w:rsidR="001A646A" w:rsidRDefault="00A212CE" w:rsidP="003F0FF3">
      <w:pPr>
        <w:spacing w:line="360" w:lineRule="auto"/>
        <w:rPr>
          <w:lang w:val="en-GB"/>
        </w:rPr>
      </w:pPr>
      <w:r w:rsidRPr="00BF0BB7">
        <w:rPr>
          <w:b/>
          <w:bCs/>
          <w:lang w:val="en-GB"/>
        </w:rPr>
        <w:t xml:space="preserve">Supplemental </w:t>
      </w:r>
      <w:r w:rsidR="0096447D" w:rsidRPr="00BF0BB7">
        <w:rPr>
          <w:b/>
          <w:bCs/>
          <w:lang w:val="en-GB"/>
        </w:rPr>
        <w:t xml:space="preserve">Figure </w:t>
      </w:r>
      <w:r w:rsidR="008612C2">
        <w:rPr>
          <w:b/>
          <w:bCs/>
          <w:lang w:val="en-GB"/>
        </w:rPr>
        <w:t>4</w:t>
      </w:r>
      <w:r w:rsidR="00AD312E">
        <w:rPr>
          <w:lang w:val="en-GB"/>
        </w:rPr>
        <w:t xml:space="preserve">: </w:t>
      </w:r>
      <w:r w:rsidR="002661C9">
        <w:rPr>
          <w:lang w:val="en-GB"/>
        </w:rPr>
        <w:t>Event free survival</w:t>
      </w:r>
      <w:r w:rsidR="001A646A">
        <w:rPr>
          <w:lang w:val="en-GB"/>
        </w:rPr>
        <w:t xml:space="preserve"> of</w:t>
      </w:r>
      <w:r w:rsidR="002661C9">
        <w:rPr>
          <w:lang w:val="en-GB"/>
        </w:rPr>
        <w:t xml:space="preserve"> early (left) and</w:t>
      </w:r>
      <w:r w:rsidR="001A646A">
        <w:rPr>
          <w:lang w:val="en-GB"/>
        </w:rPr>
        <w:t xml:space="preserve"> late</w:t>
      </w:r>
      <w:r w:rsidR="002661C9">
        <w:rPr>
          <w:lang w:val="en-GB"/>
        </w:rPr>
        <w:t xml:space="preserve"> (right)</w:t>
      </w:r>
      <w:r w:rsidR="001A646A">
        <w:rPr>
          <w:lang w:val="en-GB"/>
        </w:rPr>
        <w:t xml:space="preserve"> </w:t>
      </w:r>
      <w:r w:rsidR="006276D6" w:rsidRPr="006276D6">
        <w:rPr>
          <w:i/>
          <w:iCs/>
          <w:lang w:val="en-GB"/>
        </w:rPr>
        <w:t>NPM1</w:t>
      </w:r>
      <w:r w:rsidR="006276D6">
        <w:rPr>
          <w:lang w:val="en-GB"/>
        </w:rPr>
        <w:t xml:space="preserve">mut </w:t>
      </w:r>
      <w:r w:rsidR="001A646A">
        <w:rPr>
          <w:lang w:val="en-GB"/>
        </w:rPr>
        <w:t xml:space="preserve">patients according to </w:t>
      </w:r>
      <w:r w:rsidR="001A646A" w:rsidRPr="002661C9">
        <w:rPr>
          <w:i/>
          <w:iCs/>
          <w:lang w:val="en-GB"/>
        </w:rPr>
        <w:t>FLT3</w:t>
      </w:r>
      <w:r w:rsidR="002661C9">
        <w:rPr>
          <w:lang w:val="en-GB"/>
        </w:rPr>
        <w:t>-ITD</w:t>
      </w:r>
      <w:r w:rsidR="001A646A">
        <w:rPr>
          <w:lang w:val="en-GB"/>
        </w:rPr>
        <w:t xml:space="preserve"> allelic </w:t>
      </w:r>
      <w:r w:rsidR="00C8464D">
        <w:rPr>
          <w:lang w:val="en-GB"/>
        </w:rPr>
        <w:t>ratio</w:t>
      </w:r>
    </w:p>
    <w:p w14:paraId="635E9027" w14:textId="13A0A418" w:rsidR="00C1624A" w:rsidRDefault="00810A0D" w:rsidP="003F0FF3">
      <w:pPr>
        <w:spacing w:line="360" w:lineRule="auto"/>
        <w:rPr>
          <w:lang w:val="en-GB"/>
        </w:rPr>
      </w:pPr>
      <w:r w:rsidRPr="002661C9">
        <w:rPr>
          <w:noProof/>
          <w:lang w:val="ca-ES" w:eastAsia="ca-ES"/>
        </w:rPr>
        <w:drawing>
          <wp:anchor distT="0" distB="0" distL="114300" distR="114300" simplePos="0" relativeHeight="251660800" behindDoc="1" locked="0" layoutInCell="1" allowOverlap="1" wp14:anchorId="68193F32" wp14:editId="13C38344">
            <wp:simplePos x="0" y="0"/>
            <wp:positionH relativeFrom="margin">
              <wp:align>center</wp:align>
            </wp:positionH>
            <wp:positionV relativeFrom="paragraph">
              <wp:posOffset>330200</wp:posOffset>
            </wp:positionV>
            <wp:extent cx="5945505" cy="2649855"/>
            <wp:effectExtent l="0" t="0" r="0" b="0"/>
            <wp:wrapTight wrapText="bothSides">
              <wp:wrapPolygon edited="0">
                <wp:start x="0" y="0"/>
                <wp:lineTo x="0" y="21429"/>
                <wp:lineTo x="21524" y="21429"/>
                <wp:lineTo x="21524" y="0"/>
                <wp:lineTo x="0" y="0"/>
              </wp:wrapPolygon>
            </wp:wrapTight>
            <wp:docPr id="17" name="Imagen 17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n 17" descr="Gráfico&#10;&#10;Descripción generada automáticament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5505" cy="26498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2DA4721" w14:textId="7F134CC4" w:rsidR="001A646A" w:rsidRDefault="00810A0D" w:rsidP="00810A0D">
      <w:pPr>
        <w:spacing w:line="360" w:lineRule="auto"/>
        <w:rPr>
          <w:lang w:val="en-GB"/>
        </w:rPr>
      </w:pPr>
      <w:r>
        <w:rPr>
          <w:noProof/>
          <w:lang w:val="ca-ES" w:eastAsia="ca-ES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3A35588B" wp14:editId="01262685">
                <wp:simplePos x="0" y="0"/>
                <wp:positionH relativeFrom="column">
                  <wp:posOffset>673100</wp:posOffset>
                </wp:positionH>
                <wp:positionV relativeFrom="paragraph">
                  <wp:posOffset>13970</wp:posOffset>
                </wp:positionV>
                <wp:extent cx="1201479" cy="276210"/>
                <wp:effectExtent l="0" t="0" r="0" b="0"/>
                <wp:wrapNone/>
                <wp:docPr id="18" name="Cuadro de texto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1479" cy="2762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23A5553" w14:textId="035A42AF" w:rsidR="002661C9" w:rsidRPr="002661C9" w:rsidRDefault="002661C9" w:rsidP="002661C9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2661C9">
                              <w:rPr>
                                <w:b/>
                                <w:bCs/>
                              </w:rPr>
                              <w:t>EARLY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COHO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35588B" id="Cuadro de texto 18" o:spid="_x0000_s1027" type="#_x0000_t202" style="position:absolute;margin-left:53pt;margin-top:1.1pt;width:94.6pt;height:21.75pt;z-index:2516618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" fillcolor="white [3201]" stroked="f" strokeweight=".5pt">
                <v:textbox>
                  <w:txbxContent>
                    <w:p w14:paraId="623A5553" w14:textId="035A42AF" w:rsidR="002661C9" w:rsidRPr="002661C9" w:rsidRDefault="002661C9" w:rsidP="002661C9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2661C9">
                        <w:rPr>
                          <w:b/>
                          <w:bCs/>
                        </w:rPr>
                        <w:t>EARLY</w:t>
                      </w:r>
                      <w:r>
                        <w:rPr>
                          <w:b/>
                          <w:bCs/>
                        </w:rPr>
                        <w:t xml:space="preserve"> COHOR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ca-ES" w:eastAsia="ca-ES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7BCDE9BE" wp14:editId="3F506F74">
                <wp:simplePos x="0" y="0"/>
                <wp:positionH relativeFrom="margin">
                  <wp:posOffset>3750945</wp:posOffset>
                </wp:positionH>
                <wp:positionV relativeFrom="paragraph">
                  <wp:posOffset>24765</wp:posOffset>
                </wp:positionV>
                <wp:extent cx="1201479" cy="276210"/>
                <wp:effectExtent l="0" t="0" r="0" b="0"/>
                <wp:wrapNone/>
                <wp:docPr id="19" name="Cuadro de texto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1479" cy="2762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17538D5" w14:textId="502B60A9" w:rsidR="002661C9" w:rsidRPr="002661C9" w:rsidRDefault="002661C9" w:rsidP="002661C9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LATE COHO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CDE9BE" id="Cuadro de texto 19" o:spid="_x0000_s1028" type="#_x0000_t202" style="position:absolute;margin-left:295.35pt;margin-top:1.95pt;width:94.6pt;height:21.75pt;z-index:25166284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" fillcolor="white [3201]" stroked="f" strokeweight=".5pt">
                <v:textbox>
                  <w:txbxContent>
                    <w:p w14:paraId="217538D5" w14:textId="502B60A9" w:rsidR="002661C9" w:rsidRPr="002661C9" w:rsidRDefault="002661C9" w:rsidP="002661C9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LATE COHOR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BCE501B" w14:textId="3C1BD3C9" w:rsidR="00810A0D" w:rsidRDefault="001A646A" w:rsidP="00810A0D">
      <w:pPr>
        <w:spacing w:line="360" w:lineRule="auto"/>
        <w:rPr>
          <w:lang w:val="en-GB"/>
        </w:rPr>
      </w:pPr>
      <w:r>
        <w:rPr>
          <w:b/>
          <w:bCs/>
          <w:lang w:val="en-GB"/>
        </w:rPr>
        <w:t xml:space="preserve">Supplemental figure </w:t>
      </w:r>
      <w:r w:rsidR="008612C2">
        <w:rPr>
          <w:b/>
          <w:bCs/>
          <w:lang w:val="en-GB"/>
        </w:rPr>
        <w:t>5</w:t>
      </w:r>
      <w:r>
        <w:rPr>
          <w:b/>
          <w:bCs/>
          <w:lang w:val="en-GB"/>
        </w:rPr>
        <w:t xml:space="preserve">: </w:t>
      </w:r>
      <w:r w:rsidR="009B04F4">
        <w:rPr>
          <w:lang w:val="en-GB"/>
        </w:rPr>
        <w:t xml:space="preserve">Outcome </w:t>
      </w:r>
      <w:r w:rsidR="009B04F4" w:rsidRPr="00BF0BB7">
        <w:rPr>
          <w:u w:val="single"/>
          <w:lang w:val="en-GB"/>
        </w:rPr>
        <w:t xml:space="preserve">of non-transplanted </w:t>
      </w:r>
      <w:r w:rsidR="009B04F4" w:rsidRPr="00C92BCF">
        <w:rPr>
          <w:i/>
          <w:iCs/>
          <w:u w:val="single"/>
          <w:lang w:val="en-GB"/>
        </w:rPr>
        <w:t>NPM1</w:t>
      </w:r>
      <w:r w:rsidR="009B04F4" w:rsidRPr="00BF0BB7">
        <w:rPr>
          <w:u w:val="single"/>
          <w:lang w:val="en-GB"/>
        </w:rPr>
        <w:t xml:space="preserve">mut </w:t>
      </w:r>
      <w:r w:rsidR="009B04F4" w:rsidRPr="00C92BCF">
        <w:rPr>
          <w:i/>
          <w:iCs/>
          <w:u w:val="single"/>
          <w:lang w:val="en-GB"/>
        </w:rPr>
        <w:t>FLT3</w:t>
      </w:r>
      <w:r w:rsidR="00C92BCF" w:rsidRPr="00C92BCF">
        <w:rPr>
          <w:i/>
          <w:iCs/>
          <w:u w:val="single"/>
          <w:lang w:val="en-GB"/>
        </w:rPr>
        <w:t>-</w:t>
      </w:r>
      <w:r w:rsidR="00C92BCF" w:rsidRPr="00C92BCF">
        <w:rPr>
          <w:u w:val="single"/>
          <w:lang w:val="en-GB"/>
        </w:rPr>
        <w:t>I</w:t>
      </w:r>
      <w:r w:rsidR="00C92BCF">
        <w:rPr>
          <w:u w:val="single"/>
          <w:lang w:val="en-GB"/>
        </w:rPr>
        <w:t>TD low ratio</w:t>
      </w:r>
      <w:r w:rsidR="009B04F4">
        <w:rPr>
          <w:lang w:val="en-GB"/>
        </w:rPr>
        <w:t xml:space="preserve"> patients in each time period</w:t>
      </w:r>
      <w:r w:rsidR="00384B72">
        <w:rPr>
          <w:lang w:val="en-GB"/>
        </w:rPr>
        <w:t>:</w:t>
      </w:r>
      <w:r w:rsidR="009B04F4">
        <w:rPr>
          <w:lang w:val="en-GB"/>
        </w:rPr>
        <w:t xml:space="preserve"> Overall survival</w:t>
      </w:r>
      <w:r w:rsidR="00384B72">
        <w:rPr>
          <w:lang w:val="en-GB"/>
        </w:rPr>
        <w:t xml:space="preserve"> (upper figure) and</w:t>
      </w:r>
      <w:r w:rsidR="009B04F4">
        <w:rPr>
          <w:lang w:val="en-GB"/>
        </w:rPr>
        <w:t xml:space="preserve"> </w:t>
      </w:r>
      <w:r w:rsidR="00384B72">
        <w:rPr>
          <w:lang w:val="en-GB"/>
        </w:rPr>
        <w:t>c</w:t>
      </w:r>
      <w:r w:rsidR="009B04F4">
        <w:rPr>
          <w:lang w:val="en-GB"/>
        </w:rPr>
        <w:t>umulative incidence of relapse and non-relapse mortality</w:t>
      </w:r>
      <w:r w:rsidR="00384B72">
        <w:rPr>
          <w:lang w:val="en-GB"/>
        </w:rPr>
        <w:t xml:space="preserve"> (lower figure)</w:t>
      </w:r>
    </w:p>
    <w:p w14:paraId="36BF4756" w14:textId="3607FEFF" w:rsidR="0042548D" w:rsidRDefault="00810A0D" w:rsidP="00810A0D">
      <w:pPr>
        <w:spacing w:line="360" w:lineRule="auto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1581056D" wp14:editId="0D84ADB0">
            <wp:extent cx="3877208" cy="3417570"/>
            <wp:effectExtent l="0" t="0" r="0" b="0"/>
            <wp:docPr id="8" name="Imat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016"/>
                    <a:stretch/>
                  </pic:blipFill>
                  <pic:spPr bwMode="auto">
                    <a:xfrm>
                      <a:off x="0" y="0"/>
                      <a:ext cx="3880925" cy="3420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AD312E">
        <w:rPr>
          <w:lang w:val="en-GB"/>
        </w:rPr>
        <w:br w:type="page"/>
      </w:r>
      <w:r w:rsidR="0042548D" w:rsidRPr="0099079B">
        <w:rPr>
          <w:b/>
          <w:bCs/>
          <w:lang w:val="en-GB"/>
        </w:rPr>
        <w:lastRenderedPageBreak/>
        <w:t>S</w:t>
      </w:r>
      <w:bookmarkStart w:id="0" w:name="_GoBack"/>
      <w:bookmarkEnd w:id="0"/>
      <w:r w:rsidR="0042548D" w:rsidRPr="0099079B">
        <w:rPr>
          <w:b/>
          <w:bCs/>
          <w:lang w:val="en-GB"/>
        </w:rPr>
        <w:t xml:space="preserve">upplemental figure </w:t>
      </w:r>
      <w:r w:rsidR="008612C2">
        <w:rPr>
          <w:b/>
          <w:bCs/>
          <w:lang w:val="en-GB"/>
        </w:rPr>
        <w:t>6</w:t>
      </w:r>
      <w:r w:rsidR="00C92BCF" w:rsidRPr="0099079B">
        <w:rPr>
          <w:b/>
          <w:bCs/>
          <w:lang w:val="en-GB"/>
        </w:rPr>
        <w:t>:</w:t>
      </w:r>
      <w:r w:rsidR="00C92BCF">
        <w:rPr>
          <w:lang w:val="en-GB"/>
        </w:rPr>
        <w:t xml:space="preserve"> </w:t>
      </w:r>
      <w:r w:rsidR="002201CF">
        <w:rPr>
          <w:lang w:val="en-GB"/>
        </w:rPr>
        <w:t>CIR</w:t>
      </w:r>
      <w:r w:rsidR="00C92BCF">
        <w:rPr>
          <w:lang w:val="en-GB"/>
        </w:rPr>
        <w:t xml:space="preserve"> of allotransplanted patients with </w:t>
      </w:r>
      <w:r w:rsidR="002201CF">
        <w:rPr>
          <w:i/>
          <w:iCs/>
          <w:lang w:val="en-GB"/>
        </w:rPr>
        <w:t>NPM1</w:t>
      </w:r>
      <w:r w:rsidR="00C92BCF">
        <w:rPr>
          <w:lang w:val="en-GB"/>
        </w:rPr>
        <w:t xml:space="preserve">mut </w:t>
      </w:r>
      <w:r w:rsidR="00947880">
        <w:rPr>
          <w:lang w:val="en-GB"/>
        </w:rPr>
        <w:t xml:space="preserve">and </w:t>
      </w:r>
      <w:r w:rsidR="00C92BCF" w:rsidRPr="002201CF">
        <w:rPr>
          <w:i/>
          <w:iCs/>
          <w:lang w:val="en-GB"/>
        </w:rPr>
        <w:t>FLT3</w:t>
      </w:r>
      <w:r w:rsidR="00C92BCF">
        <w:rPr>
          <w:lang w:val="en-GB"/>
        </w:rPr>
        <w:t>-ITD high ratio</w:t>
      </w:r>
      <w:r w:rsidR="00947880">
        <w:rPr>
          <w:lang w:val="en-GB"/>
        </w:rPr>
        <w:t xml:space="preserve"> in each time period.</w:t>
      </w:r>
    </w:p>
    <w:p w14:paraId="7E37E4D1" w14:textId="32698442" w:rsidR="000A7BAD" w:rsidRDefault="000A7BAD">
      <w:pPr>
        <w:rPr>
          <w:rFonts w:ascii="Arial" w:hAnsi="Arial"/>
          <w:color w:val="000000"/>
          <w:kern w:val="24"/>
        </w:rPr>
      </w:pPr>
    </w:p>
    <w:p w14:paraId="1503A681" w14:textId="3DDA2D4D" w:rsidR="00810A0D" w:rsidRDefault="00810A0D" w:rsidP="00810A0D">
      <w:pPr>
        <w:jc w:val="center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0653536C" wp14:editId="39417925">
            <wp:extent cx="4433388" cy="4457700"/>
            <wp:effectExtent l="0" t="0" r="0" b="0"/>
            <wp:docPr id="12" name="Imat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754" cy="4463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D383E1" w14:textId="77777777" w:rsidR="00E67A68" w:rsidRDefault="00E67A68" w:rsidP="00E67A68">
      <w:pPr>
        <w:spacing w:line="360" w:lineRule="auto"/>
        <w:jc w:val="both"/>
        <w:rPr>
          <w:b/>
          <w:bCs/>
          <w:lang w:val="en-GB"/>
        </w:rPr>
      </w:pPr>
    </w:p>
    <w:p w14:paraId="4249CD79" w14:textId="0CB4C0A3" w:rsidR="00E67A68" w:rsidRDefault="00E67A68" w:rsidP="00C960D3">
      <w:pPr>
        <w:rPr>
          <w:lang w:val="en-GB"/>
        </w:rPr>
      </w:pPr>
      <w:r>
        <w:rPr>
          <w:b/>
          <w:bCs/>
          <w:lang w:val="en-GB"/>
        </w:rPr>
        <w:br w:type="page"/>
      </w:r>
    </w:p>
    <w:p w14:paraId="2BC86858" w14:textId="17C885CA" w:rsidR="00C35451" w:rsidRDefault="00C35451" w:rsidP="00337553">
      <w:pPr>
        <w:rPr>
          <w:lang w:val="en-GB"/>
        </w:rPr>
      </w:pPr>
      <w:r w:rsidRPr="00C257C7">
        <w:rPr>
          <w:b/>
          <w:bCs/>
          <w:lang w:val="en-GB"/>
        </w:rPr>
        <w:lastRenderedPageBreak/>
        <w:t xml:space="preserve">Supplemental </w:t>
      </w:r>
      <w:r w:rsidR="00947880">
        <w:rPr>
          <w:b/>
          <w:bCs/>
          <w:lang w:val="en-GB"/>
        </w:rPr>
        <w:t>T</w:t>
      </w:r>
      <w:r w:rsidRPr="00C257C7">
        <w:rPr>
          <w:b/>
          <w:bCs/>
          <w:lang w:val="en-GB"/>
        </w:rPr>
        <w:t xml:space="preserve">able </w:t>
      </w:r>
      <w:r w:rsidR="00BE7342">
        <w:rPr>
          <w:b/>
          <w:bCs/>
          <w:lang w:val="en-GB"/>
        </w:rPr>
        <w:t>2</w:t>
      </w:r>
      <w:r w:rsidRPr="00C257C7">
        <w:rPr>
          <w:b/>
          <w:bCs/>
          <w:lang w:val="en-GB"/>
        </w:rPr>
        <w:t>:</w:t>
      </w:r>
      <w:r w:rsidRPr="00C35451">
        <w:rPr>
          <w:lang w:val="en-GB"/>
        </w:rPr>
        <w:t xml:space="preserve"> </w:t>
      </w:r>
      <w:r w:rsidR="00674E9C">
        <w:rPr>
          <w:lang w:val="en-GB"/>
        </w:rPr>
        <w:t xml:space="preserve">Patient characteristics of CETLAM AML-12 </w:t>
      </w:r>
      <w:r w:rsidR="00674E9C" w:rsidRPr="00C257C7">
        <w:rPr>
          <w:i/>
          <w:iCs/>
          <w:lang w:val="en-GB"/>
        </w:rPr>
        <w:t>NPM1</w:t>
      </w:r>
      <w:r w:rsidR="00674E9C">
        <w:rPr>
          <w:lang w:val="en-GB"/>
        </w:rPr>
        <w:t>wt</w:t>
      </w:r>
      <w:r w:rsidR="00C257C7">
        <w:rPr>
          <w:lang w:val="en-GB"/>
        </w:rPr>
        <w:t>/</w:t>
      </w:r>
      <w:r w:rsidR="00674E9C" w:rsidRPr="00C257C7">
        <w:rPr>
          <w:i/>
          <w:iCs/>
          <w:lang w:val="en-GB"/>
        </w:rPr>
        <w:t>FLT3</w:t>
      </w:r>
      <w:r w:rsidR="00674E9C">
        <w:rPr>
          <w:lang w:val="en-GB"/>
        </w:rPr>
        <w:t>mut patients</w:t>
      </w:r>
    </w:p>
    <w:p w14:paraId="007254B1" w14:textId="3D27BA2E" w:rsidR="003C235F" w:rsidRDefault="003C235F" w:rsidP="00337553">
      <w:pPr>
        <w:rPr>
          <w:lang w:val="en-GB"/>
        </w:rPr>
      </w:pPr>
    </w:p>
    <w:p w14:paraId="381E532D" w14:textId="7E69A9D4" w:rsidR="003C235F" w:rsidRDefault="003C235F" w:rsidP="00337553">
      <w:pPr>
        <w:rPr>
          <w:lang w:val="en-GB"/>
        </w:rPr>
      </w:pPr>
    </w:p>
    <w:p w14:paraId="36A52AF8" w14:textId="77777777" w:rsidR="003C235F" w:rsidRDefault="003C235F" w:rsidP="00337553">
      <w:pPr>
        <w:rPr>
          <w:lang w:val="en-GB"/>
        </w:rPr>
      </w:pPr>
    </w:p>
    <w:tbl>
      <w:tblPr>
        <w:tblStyle w:val="Taulasenzilla41"/>
        <w:tblW w:w="8279" w:type="dxa"/>
        <w:jc w:val="center"/>
        <w:tblLook w:val="04A0" w:firstRow="1" w:lastRow="0" w:firstColumn="1" w:lastColumn="0" w:noHBand="0" w:noVBand="1"/>
      </w:tblPr>
      <w:tblGrid>
        <w:gridCol w:w="3261"/>
        <w:gridCol w:w="1893"/>
        <w:gridCol w:w="234"/>
        <w:gridCol w:w="2126"/>
        <w:gridCol w:w="765"/>
      </w:tblGrid>
      <w:tr w:rsidR="000571C7" w:rsidRPr="000571C7" w14:paraId="077C4A15" w14:textId="77777777" w:rsidTr="000E62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D4DDE48" w14:textId="77777777" w:rsidR="000571C7" w:rsidRPr="002013DB" w:rsidRDefault="000571C7" w:rsidP="002013D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2127" w:type="dxa"/>
            <w:gridSpan w:val="2"/>
            <w:noWrap/>
            <w:hideMark/>
          </w:tcPr>
          <w:p w14:paraId="0F55577C" w14:textId="77777777" w:rsidR="000571C7" w:rsidRPr="002013DB" w:rsidRDefault="000571C7" w:rsidP="002013D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2013D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2012-2015 (n=33)</w:t>
            </w:r>
          </w:p>
        </w:tc>
        <w:tc>
          <w:tcPr>
            <w:tcW w:w="2126" w:type="dxa"/>
            <w:noWrap/>
            <w:hideMark/>
          </w:tcPr>
          <w:p w14:paraId="5809F607" w14:textId="77777777" w:rsidR="000571C7" w:rsidRPr="002013DB" w:rsidRDefault="000571C7" w:rsidP="002013D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2013D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2016-2020 (n=42)</w:t>
            </w:r>
          </w:p>
        </w:tc>
        <w:tc>
          <w:tcPr>
            <w:tcW w:w="765" w:type="dxa"/>
            <w:noWrap/>
            <w:hideMark/>
          </w:tcPr>
          <w:p w14:paraId="11305D69" w14:textId="77777777" w:rsidR="000571C7" w:rsidRPr="002013DB" w:rsidRDefault="000571C7" w:rsidP="002013D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2013D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p</w:t>
            </w:r>
          </w:p>
        </w:tc>
      </w:tr>
      <w:tr w:rsidR="000571C7" w:rsidRPr="000571C7" w14:paraId="45160968" w14:textId="77777777" w:rsidTr="000E6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632BF4D" w14:textId="2DC69DB2" w:rsidR="000571C7" w:rsidRPr="000571C7" w:rsidRDefault="000571C7" w:rsidP="000571C7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>Female</w:t>
            </w:r>
            <w:proofErr w:type="spellEnd"/>
            <w:r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="003C235F">
              <w:rPr>
                <w:rFonts w:ascii="Calibri" w:eastAsia="Times New Roman" w:hAnsi="Calibri" w:cs="Calibri"/>
                <w:color w:val="000000"/>
                <w:lang w:eastAsia="es-ES"/>
              </w:rPr>
              <w:t>gender</w:t>
            </w:r>
            <w:proofErr w:type="spellEnd"/>
            <w:r w:rsidR="003C235F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>n</w:t>
            </w:r>
            <w:r w:rsidR="003C235F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>(%)</w:t>
            </w:r>
          </w:p>
        </w:tc>
        <w:tc>
          <w:tcPr>
            <w:tcW w:w="1893" w:type="dxa"/>
            <w:noWrap/>
            <w:hideMark/>
          </w:tcPr>
          <w:p w14:paraId="23E1C53D" w14:textId="5398F44E" w:rsidR="000571C7" w:rsidRPr="000571C7" w:rsidRDefault="000571C7" w:rsidP="000571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>20 (6</w:t>
            </w:r>
            <w:r w:rsidR="000E62D8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2360" w:type="dxa"/>
            <w:gridSpan w:val="2"/>
            <w:noWrap/>
            <w:hideMark/>
          </w:tcPr>
          <w:p w14:paraId="27588DF4" w14:textId="77777777" w:rsidR="000571C7" w:rsidRPr="000571C7" w:rsidRDefault="000571C7" w:rsidP="000571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>24 (57)</w:t>
            </w:r>
          </w:p>
        </w:tc>
        <w:tc>
          <w:tcPr>
            <w:tcW w:w="765" w:type="dxa"/>
            <w:noWrap/>
            <w:hideMark/>
          </w:tcPr>
          <w:p w14:paraId="0B4A867C" w14:textId="35502804" w:rsidR="000571C7" w:rsidRPr="000571C7" w:rsidRDefault="000571C7" w:rsidP="000571C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>0.</w:t>
            </w:r>
            <w:r w:rsidR="000E62D8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</w:tr>
      <w:tr w:rsidR="000571C7" w:rsidRPr="000571C7" w14:paraId="3BBFDD60" w14:textId="77777777" w:rsidTr="000E62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973A3C2" w14:textId="4C7DE16C" w:rsidR="000571C7" w:rsidRPr="000571C7" w:rsidRDefault="000571C7" w:rsidP="000571C7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>Median Age (</w:t>
            </w:r>
            <w:proofErr w:type="spellStart"/>
            <w:r w:rsidR="003C235F">
              <w:rPr>
                <w:rFonts w:ascii="Calibri" w:eastAsia="Times New Roman" w:hAnsi="Calibri" w:cs="Calibri"/>
                <w:color w:val="000000"/>
                <w:lang w:eastAsia="es-ES"/>
              </w:rPr>
              <w:t>range</w:t>
            </w:r>
            <w:proofErr w:type="spellEnd"/>
            <w:r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893" w:type="dxa"/>
            <w:noWrap/>
            <w:hideMark/>
          </w:tcPr>
          <w:p w14:paraId="645E4688" w14:textId="77777777" w:rsidR="000571C7" w:rsidRPr="000571C7" w:rsidRDefault="000571C7" w:rsidP="000571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>53 (21-69)</w:t>
            </w:r>
          </w:p>
        </w:tc>
        <w:tc>
          <w:tcPr>
            <w:tcW w:w="2360" w:type="dxa"/>
            <w:gridSpan w:val="2"/>
            <w:noWrap/>
            <w:hideMark/>
          </w:tcPr>
          <w:p w14:paraId="0FC4AF65" w14:textId="77777777" w:rsidR="000571C7" w:rsidRPr="000571C7" w:rsidRDefault="000571C7" w:rsidP="000571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>52 (22-69)</w:t>
            </w:r>
          </w:p>
        </w:tc>
        <w:tc>
          <w:tcPr>
            <w:tcW w:w="765" w:type="dxa"/>
            <w:noWrap/>
            <w:hideMark/>
          </w:tcPr>
          <w:p w14:paraId="07895CF5" w14:textId="77777777" w:rsidR="000571C7" w:rsidRPr="000571C7" w:rsidRDefault="000571C7" w:rsidP="000571C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>0.6</w:t>
            </w:r>
          </w:p>
        </w:tc>
      </w:tr>
      <w:tr w:rsidR="000571C7" w:rsidRPr="000571C7" w14:paraId="16D1E445" w14:textId="77777777" w:rsidTr="000E6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A9C7275" w14:textId="71A10638" w:rsidR="000571C7" w:rsidRPr="001F0658" w:rsidRDefault="000571C7" w:rsidP="000571C7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F0658">
              <w:rPr>
                <w:rFonts w:ascii="Calibri" w:eastAsia="Times New Roman" w:hAnsi="Calibri" w:cs="Calibri"/>
                <w:color w:val="000000"/>
                <w:lang w:val="en-US" w:eastAsia="es-ES"/>
              </w:rPr>
              <w:t>Median WBC x10</w:t>
            </w:r>
            <w:r w:rsidRPr="001F0658">
              <w:rPr>
                <w:rFonts w:ascii="Calibri" w:eastAsia="Times New Roman" w:hAnsi="Calibri" w:cs="Calibri"/>
                <w:color w:val="000000"/>
                <w:vertAlign w:val="superscript"/>
                <w:lang w:val="en-US" w:eastAsia="es-ES"/>
              </w:rPr>
              <w:t>9</w:t>
            </w:r>
            <w:r w:rsidRPr="001F0658">
              <w:rPr>
                <w:rFonts w:ascii="Calibri" w:eastAsia="Times New Roman" w:hAnsi="Calibri" w:cs="Calibri"/>
                <w:color w:val="000000"/>
                <w:lang w:val="en-US" w:eastAsia="es-ES"/>
              </w:rPr>
              <w:t>/L</w:t>
            </w:r>
            <w:r w:rsidR="00F32FD7" w:rsidRPr="001F0658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(range)</w:t>
            </w:r>
          </w:p>
        </w:tc>
        <w:tc>
          <w:tcPr>
            <w:tcW w:w="1893" w:type="dxa"/>
            <w:noWrap/>
            <w:hideMark/>
          </w:tcPr>
          <w:p w14:paraId="6EDFD063" w14:textId="77777777" w:rsidR="000571C7" w:rsidRPr="000571C7" w:rsidRDefault="000571C7" w:rsidP="000571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>42 (2-313)</w:t>
            </w:r>
          </w:p>
        </w:tc>
        <w:tc>
          <w:tcPr>
            <w:tcW w:w="2360" w:type="dxa"/>
            <w:gridSpan w:val="2"/>
            <w:noWrap/>
            <w:hideMark/>
          </w:tcPr>
          <w:p w14:paraId="1B4A56A9" w14:textId="77777777" w:rsidR="000571C7" w:rsidRPr="000571C7" w:rsidRDefault="000571C7" w:rsidP="000571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>22 (0.4-304)</w:t>
            </w:r>
          </w:p>
        </w:tc>
        <w:tc>
          <w:tcPr>
            <w:tcW w:w="765" w:type="dxa"/>
            <w:noWrap/>
            <w:hideMark/>
          </w:tcPr>
          <w:p w14:paraId="0DEB4C11" w14:textId="77777777" w:rsidR="000571C7" w:rsidRPr="000571C7" w:rsidRDefault="000571C7" w:rsidP="000571C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>0.08</w:t>
            </w:r>
          </w:p>
        </w:tc>
      </w:tr>
      <w:tr w:rsidR="000571C7" w:rsidRPr="000571C7" w14:paraId="536500DA" w14:textId="77777777" w:rsidTr="000E62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D2EF879" w14:textId="49788DD3" w:rsidR="000571C7" w:rsidRPr="000571C7" w:rsidRDefault="000571C7" w:rsidP="000571C7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Median % BM </w:t>
            </w:r>
            <w:proofErr w:type="spellStart"/>
            <w:r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>blasts</w:t>
            </w:r>
            <w:proofErr w:type="spellEnd"/>
            <w:r w:rsidR="00F32FD7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</w:t>
            </w:r>
            <w:proofErr w:type="spellStart"/>
            <w:r w:rsidR="00F32FD7">
              <w:rPr>
                <w:rFonts w:ascii="Calibri" w:eastAsia="Times New Roman" w:hAnsi="Calibri" w:cs="Calibri"/>
                <w:color w:val="000000"/>
                <w:lang w:eastAsia="es-ES"/>
              </w:rPr>
              <w:t>range</w:t>
            </w:r>
            <w:proofErr w:type="spellEnd"/>
            <w:r w:rsidR="00F32FD7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  <w:r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</w:p>
        </w:tc>
        <w:tc>
          <w:tcPr>
            <w:tcW w:w="1893" w:type="dxa"/>
            <w:noWrap/>
            <w:hideMark/>
          </w:tcPr>
          <w:p w14:paraId="5DFEDF6B" w14:textId="77777777" w:rsidR="000571C7" w:rsidRPr="000571C7" w:rsidRDefault="000571C7" w:rsidP="000571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>82 (30-96)</w:t>
            </w:r>
          </w:p>
        </w:tc>
        <w:tc>
          <w:tcPr>
            <w:tcW w:w="2360" w:type="dxa"/>
            <w:gridSpan w:val="2"/>
            <w:noWrap/>
            <w:hideMark/>
          </w:tcPr>
          <w:p w14:paraId="15CE052F" w14:textId="77777777" w:rsidR="000571C7" w:rsidRPr="000571C7" w:rsidRDefault="000571C7" w:rsidP="000571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>75 (21-98)</w:t>
            </w:r>
          </w:p>
        </w:tc>
        <w:tc>
          <w:tcPr>
            <w:tcW w:w="765" w:type="dxa"/>
            <w:noWrap/>
            <w:hideMark/>
          </w:tcPr>
          <w:p w14:paraId="1BA9927A" w14:textId="77777777" w:rsidR="000571C7" w:rsidRPr="000571C7" w:rsidRDefault="000571C7" w:rsidP="000571C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>0.1</w:t>
            </w:r>
          </w:p>
        </w:tc>
      </w:tr>
      <w:tr w:rsidR="000571C7" w:rsidRPr="000571C7" w14:paraId="546EE30A" w14:textId="77777777" w:rsidTr="000E6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4DE7D51" w14:textId="702C219D" w:rsidR="000571C7" w:rsidRPr="000571C7" w:rsidRDefault="003C235F" w:rsidP="000571C7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Cytogenetic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MRC 2010)</w:t>
            </w:r>
            <w:r w:rsidR="000E62D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, </w:t>
            </w:r>
            <w:proofErr w:type="gramStart"/>
            <w:r w:rsidR="000E62D8">
              <w:rPr>
                <w:rFonts w:ascii="Calibri" w:eastAsia="Times New Roman" w:hAnsi="Calibri" w:cs="Calibri"/>
                <w:color w:val="000000"/>
                <w:lang w:eastAsia="es-ES"/>
              </w:rPr>
              <w:t>n(</w:t>
            </w:r>
            <w:proofErr w:type="gramEnd"/>
            <w:r w:rsidR="000E62D8">
              <w:rPr>
                <w:rFonts w:ascii="Calibri" w:eastAsia="Times New Roman" w:hAnsi="Calibri" w:cs="Calibri"/>
                <w:color w:val="000000"/>
                <w:lang w:eastAsia="es-ES"/>
              </w:rPr>
              <w:t>%)</w:t>
            </w:r>
          </w:p>
        </w:tc>
        <w:tc>
          <w:tcPr>
            <w:tcW w:w="1893" w:type="dxa"/>
            <w:noWrap/>
            <w:hideMark/>
          </w:tcPr>
          <w:p w14:paraId="467A6943" w14:textId="77777777" w:rsidR="000571C7" w:rsidRPr="000571C7" w:rsidRDefault="000571C7" w:rsidP="000571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2360" w:type="dxa"/>
            <w:gridSpan w:val="2"/>
            <w:noWrap/>
            <w:hideMark/>
          </w:tcPr>
          <w:p w14:paraId="61250B33" w14:textId="77777777" w:rsidR="000571C7" w:rsidRPr="000571C7" w:rsidRDefault="000571C7" w:rsidP="000571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65" w:type="dxa"/>
            <w:noWrap/>
            <w:hideMark/>
          </w:tcPr>
          <w:p w14:paraId="652B97E4" w14:textId="5344A72C" w:rsidR="000571C7" w:rsidRPr="000571C7" w:rsidRDefault="000571C7" w:rsidP="000571C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>0.</w:t>
            </w:r>
            <w:r w:rsidR="00B855FB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</w:tr>
      <w:tr w:rsidR="000571C7" w:rsidRPr="000571C7" w14:paraId="1F765D1B" w14:textId="77777777" w:rsidTr="000E62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D08CEF9" w14:textId="77777777" w:rsidR="000571C7" w:rsidRPr="003C235F" w:rsidRDefault="000571C7" w:rsidP="000571C7">
            <w:pPr>
              <w:spacing w:line="360" w:lineRule="auto"/>
              <w:jc w:val="right"/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proofErr w:type="spellStart"/>
            <w:r w:rsidRPr="003C235F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Favourable</w:t>
            </w:r>
            <w:proofErr w:type="spellEnd"/>
          </w:p>
        </w:tc>
        <w:tc>
          <w:tcPr>
            <w:tcW w:w="1893" w:type="dxa"/>
            <w:noWrap/>
            <w:hideMark/>
          </w:tcPr>
          <w:p w14:paraId="15F90638" w14:textId="77777777" w:rsidR="000571C7" w:rsidRPr="000571C7" w:rsidRDefault="000571C7" w:rsidP="000571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>3 (9)</w:t>
            </w:r>
          </w:p>
        </w:tc>
        <w:tc>
          <w:tcPr>
            <w:tcW w:w="2360" w:type="dxa"/>
            <w:gridSpan w:val="2"/>
            <w:noWrap/>
            <w:hideMark/>
          </w:tcPr>
          <w:p w14:paraId="0D704B11" w14:textId="5EFC15D4" w:rsidR="000571C7" w:rsidRPr="000571C7" w:rsidRDefault="000571C7" w:rsidP="000571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>4 (</w:t>
            </w:r>
            <w:r w:rsidR="00B855FB">
              <w:rPr>
                <w:rFonts w:ascii="Calibri" w:eastAsia="Times New Roman" w:hAnsi="Calibri" w:cs="Calibri"/>
                <w:color w:val="000000"/>
                <w:lang w:eastAsia="es-ES"/>
              </w:rPr>
              <w:t>9)</w:t>
            </w:r>
          </w:p>
        </w:tc>
        <w:tc>
          <w:tcPr>
            <w:tcW w:w="765" w:type="dxa"/>
            <w:noWrap/>
            <w:hideMark/>
          </w:tcPr>
          <w:p w14:paraId="27FC91E9" w14:textId="77777777" w:rsidR="000571C7" w:rsidRPr="000571C7" w:rsidRDefault="000571C7" w:rsidP="000571C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0571C7" w:rsidRPr="000571C7" w14:paraId="2AFAFE40" w14:textId="77777777" w:rsidTr="000E6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ADE96E6" w14:textId="77777777" w:rsidR="000571C7" w:rsidRPr="003C235F" w:rsidRDefault="000571C7" w:rsidP="000571C7">
            <w:pPr>
              <w:spacing w:line="360" w:lineRule="auto"/>
              <w:jc w:val="right"/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proofErr w:type="spellStart"/>
            <w:r w:rsidRPr="003C235F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Intermediate</w:t>
            </w:r>
            <w:proofErr w:type="spellEnd"/>
          </w:p>
        </w:tc>
        <w:tc>
          <w:tcPr>
            <w:tcW w:w="1893" w:type="dxa"/>
            <w:noWrap/>
            <w:hideMark/>
          </w:tcPr>
          <w:p w14:paraId="684FB0F8" w14:textId="4EB55DBF" w:rsidR="000571C7" w:rsidRPr="000571C7" w:rsidRDefault="00B855FB" w:rsidP="000571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  <w:r w:rsidR="00511DDB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  <w:r w:rsidR="000571C7"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7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  <w:r w:rsidR="000571C7"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2360" w:type="dxa"/>
            <w:gridSpan w:val="2"/>
            <w:noWrap/>
            <w:hideMark/>
          </w:tcPr>
          <w:p w14:paraId="54451BDE" w14:textId="7E9EB124" w:rsidR="000571C7" w:rsidRPr="000571C7" w:rsidRDefault="000571C7" w:rsidP="000571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  <w:r w:rsidR="00B855FB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7</w:t>
            </w:r>
            <w:r w:rsidR="00B855FB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  <w:r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765" w:type="dxa"/>
            <w:noWrap/>
            <w:hideMark/>
          </w:tcPr>
          <w:p w14:paraId="7A4B0490" w14:textId="77777777" w:rsidR="000571C7" w:rsidRPr="000571C7" w:rsidRDefault="000571C7" w:rsidP="000571C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0571C7" w:rsidRPr="000571C7" w14:paraId="7AD07B8B" w14:textId="77777777" w:rsidTr="000E62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9F8B37D" w14:textId="77777777" w:rsidR="000571C7" w:rsidRPr="003C235F" w:rsidRDefault="000571C7" w:rsidP="000571C7">
            <w:pPr>
              <w:spacing w:line="360" w:lineRule="auto"/>
              <w:jc w:val="right"/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 w:rsidRPr="003C235F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Adverse</w:t>
            </w:r>
          </w:p>
        </w:tc>
        <w:tc>
          <w:tcPr>
            <w:tcW w:w="1893" w:type="dxa"/>
            <w:noWrap/>
            <w:hideMark/>
          </w:tcPr>
          <w:p w14:paraId="550AC53C" w14:textId="6CD7506E" w:rsidR="000571C7" w:rsidRPr="000571C7" w:rsidRDefault="00B855FB" w:rsidP="000571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  <w:r w:rsidR="000571C7"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  <w:r w:rsidR="000571C7"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2360" w:type="dxa"/>
            <w:gridSpan w:val="2"/>
            <w:noWrap/>
            <w:hideMark/>
          </w:tcPr>
          <w:p w14:paraId="193D6E55" w14:textId="4EED5BC3" w:rsidR="000571C7" w:rsidRPr="000571C7" w:rsidRDefault="00B855FB" w:rsidP="000571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5 </w:t>
            </w:r>
            <w:r w:rsidR="000571C7"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>(1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  <w:r w:rsidR="000571C7"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765" w:type="dxa"/>
            <w:noWrap/>
            <w:hideMark/>
          </w:tcPr>
          <w:p w14:paraId="64BE7D0E" w14:textId="77777777" w:rsidR="000571C7" w:rsidRPr="000571C7" w:rsidRDefault="000571C7" w:rsidP="000571C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0571C7" w:rsidRPr="000571C7" w14:paraId="146B65F0" w14:textId="77777777" w:rsidTr="000E6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B206E32" w14:textId="77777777" w:rsidR="000571C7" w:rsidRPr="003C235F" w:rsidRDefault="000571C7" w:rsidP="000571C7">
            <w:pPr>
              <w:spacing w:line="360" w:lineRule="auto"/>
              <w:jc w:val="right"/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 w:rsidRPr="003C235F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No </w:t>
            </w:r>
            <w:proofErr w:type="spellStart"/>
            <w:r w:rsidRPr="003C235F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metaphases</w:t>
            </w:r>
            <w:proofErr w:type="spellEnd"/>
          </w:p>
        </w:tc>
        <w:tc>
          <w:tcPr>
            <w:tcW w:w="1893" w:type="dxa"/>
            <w:noWrap/>
            <w:hideMark/>
          </w:tcPr>
          <w:p w14:paraId="163040D2" w14:textId="70717773" w:rsidR="000571C7" w:rsidRPr="000571C7" w:rsidRDefault="00B855FB" w:rsidP="000571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0571C7"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  <w:r w:rsidR="000571C7"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2360" w:type="dxa"/>
            <w:gridSpan w:val="2"/>
            <w:noWrap/>
            <w:hideMark/>
          </w:tcPr>
          <w:p w14:paraId="543364CC" w14:textId="77777777" w:rsidR="000571C7" w:rsidRPr="000571C7" w:rsidRDefault="000571C7" w:rsidP="000571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>2 (5)</w:t>
            </w:r>
          </w:p>
        </w:tc>
        <w:tc>
          <w:tcPr>
            <w:tcW w:w="765" w:type="dxa"/>
            <w:noWrap/>
            <w:hideMark/>
          </w:tcPr>
          <w:p w14:paraId="52AEBBE7" w14:textId="77777777" w:rsidR="000571C7" w:rsidRPr="000571C7" w:rsidRDefault="000571C7" w:rsidP="000571C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0571C7" w:rsidRPr="000571C7" w14:paraId="7E44826A" w14:textId="77777777" w:rsidTr="000E62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7325391" w14:textId="301FF7E6" w:rsidR="000571C7" w:rsidRPr="000571C7" w:rsidRDefault="000571C7" w:rsidP="000571C7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013DB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FLT3</w:t>
            </w:r>
            <w:r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>-ITD n</w:t>
            </w:r>
            <w:r w:rsidR="000E62D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</w:t>
            </w:r>
            <w:r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>%)</w:t>
            </w:r>
          </w:p>
        </w:tc>
        <w:tc>
          <w:tcPr>
            <w:tcW w:w="1893" w:type="dxa"/>
            <w:noWrap/>
            <w:hideMark/>
          </w:tcPr>
          <w:p w14:paraId="60BCE865" w14:textId="628C2BE0" w:rsidR="000571C7" w:rsidRPr="000571C7" w:rsidRDefault="000571C7" w:rsidP="000571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97)</w:t>
            </w:r>
          </w:p>
        </w:tc>
        <w:tc>
          <w:tcPr>
            <w:tcW w:w="2360" w:type="dxa"/>
            <w:gridSpan w:val="2"/>
            <w:noWrap/>
            <w:hideMark/>
          </w:tcPr>
          <w:p w14:paraId="4A2C5B4F" w14:textId="229921B7" w:rsidR="000571C7" w:rsidRPr="000571C7" w:rsidRDefault="000571C7" w:rsidP="000571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79)</w:t>
            </w:r>
          </w:p>
        </w:tc>
        <w:tc>
          <w:tcPr>
            <w:tcW w:w="765" w:type="dxa"/>
            <w:noWrap/>
            <w:hideMark/>
          </w:tcPr>
          <w:p w14:paraId="22B7BFC4" w14:textId="77777777" w:rsidR="000571C7" w:rsidRPr="000571C7" w:rsidRDefault="000571C7" w:rsidP="000571C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>0.9</w:t>
            </w:r>
          </w:p>
        </w:tc>
      </w:tr>
      <w:tr w:rsidR="000571C7" w:rsidRPr="000571C7" w14:paraId="475ADCED" w14:textId="77777777" w:rsidTr="000E6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54C0FE6" w14:textId="18ACE16D" w:rsidR="000571C7" w:rsidRPr="000571C7" w:rsidRDefault="000571C7" w:rsidP="000571C7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>Low ratio n</w:t>
            </w:r>
          </w:p>
        </w:tc>
        <w:tc>
          <w:tcPr>
            <w:tcW w:w="1893" w:type="dxa"/>
            <w:noWrap/>
            <w:hideMark/>
          </w:tcPr>
          <w:p w14:paraId="720AB9E7" w14:textId="77777777" w:rsidR="000571C7" w:rsidRPr="000571C7" w:rsidRDefault="000571C7" w:rsidP="000571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2360" w:type="dxa"/>
            <w:gridSpan w:val="2"/>
            <w:noWrap/>
            <w:hideMark/>
          </w:tcPr>
          <w:p w14:paraId="208ABA79" w14:textId="77777777" w:rsidR="000571C7" w:rsidRPr="000571C7" w:rsidRDefault="000571C7" w:rsidP="000571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765" w:type="dxa"/>
            <w:noWrap/>
            <w:hideMark/>
          </w:tcPr>
          <w:p w14:paraId="052068A3" w14:textId="77777777" w:rsidR="000571C7" w:rsidRPr="000571C7" w:rsidRDefault="000571C7" w:rsidP="000571C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0571C7" w:rsidRPr="000571C7" w14:paraId="61FE548E" w14:textId="77777777" w:rsidTr="000E62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3DA5448" w14:textId="1D6D0D16" w:rsidR="000571C7" w:rsidRPr="000571C7" w:rsidRDefault="000571C7" w:rsidP="000571C7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>High ratio n</w:t>
            </w:r>
          </w:p>
        </w:tc>
        <w:tc>
          <w:tcPr>
            <w:tcW w:w="1893" w:type="dxa"/>
            <w:noWrap/>
            <w:hideMark/>
          </w:tcPr>
          <w:p w14:paraId="69DFFC03" w14:textId="77777777" w:rsidR="000571C7" w:rsidRPr="000571C7" w:rsidRDefault="000571C7" w:rsidP="000571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>25</w:t>
            </w:r>
          </w:p>
        </w:tc>
        <w:tc>
          <w:tcPr>
            <w:tcW w:w="2360" w:type="dxa"/>
            <w:gridSpan w:val="2"/>
            <w:noWrap/>
            <w:hideMark/>
          </w:tcPr>
          <w:p w14:paraId="50D3DF39" w14:textId="77777777" w:rsidR="000571C7" w:rsidRPr="000571C7" w:rsidRDefault="000571C7" w:rsidP="000571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>26</w:t>
            </w:r>
          </w:p>
        </w:tc>
        <w:tc>
          <w:tcPr>
            <w:tcW w:w="765" w:type="dxa"/>
            <w:noWrap/>
            <w:hideMark/>
          </w:tcPr>
          <w:p w14:paraId="6B276944" w14:textId="77777777" w:rsidR="000571C7" w:rsidRPr="000571C7" w:rsidRDefault="000571C7" w:rsidP="000571C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0571C7" w:rsidRPr="000571C7" w14:paraId="180ADFB6" w14:textId="77777777" w:rsidTr="000E6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4FEB95A" w14:textId="1295B524" w:rsidR="000571C7" w:rsidRPr="000571C7" w:rsidRDefault="000571C7" w:rsidP="000571C7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013DB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FLT3</w:t>
            </w:r>
            <w:r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>-TKD</w:t>
            </w:r>
            <w:r w:rsidR="006128AC" w:rsidRPr="006128AC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#</w:t>
            </w:r>
            <w:r w:rsidR="000E62D8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 xml:space="preserve"> </w:t>
            </w:r>
            <w:r w:rsidR="000E62D8">
              <w:rPr>
                <w:rFonts w:ascii="Calibri" w:eastAsia="Times New Roman" w:hAnsi="Calibri" w:cs="Calibri"/>
                <w:color w:val="000000"/>
                <w:lang w:eastAsia="es-ES"/>
              </w:rPr>
              <w:t>n (%)</w:t>
            </w:r>
          </w:p>
        </w:tc>
        <w:tc>
          <w:tcPr>
            <w:tcW w:w="1893" w:type="dxa"/>
            <w:noWrap/>
            <w:hideMark/>
          </w:tcPr>
          <w:p w14:paraId="6B19B5DE" w14:textId="1A13B688" w:rsidR="000571C7" w:rsidRPr="000571C7" w:rsidRDefault="000571C7" w:rsidP="000571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3)</w:t>
            </w:r>
          </w:p>
        </w:tc>
        <w:tc>
          <w:tcPr>
            <w:tcW w:w="2360" w:type="dxa"/>
            <w:gridSpan w:val="2"/>
            <w:noWrap/>
            <w:hideMark/>
          </w:tcPr>
          <w:p w14:paraId="5462EF5F" w14:textId="665BE120" w:rsidR="000571C7" w:rsidRPr="000571C7" w:rsidRDefault="000E62D8" w:rsidP="000571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  <w:r w:rsidR="000571C7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9</w:t>
            </w:r>
            <w:r w:rsidR="000571C7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765" w:type="dxa"/>
            <w:noWrap/>
            <w:hideMark/>
          </w:tcPr>
          <w:p w14:paraId="7285F4BD" w14:textId="5BCA5706" w:rsidR="000571C7" w:rsidRPr="000571C7" w:rsidRDefault="006128AC" w:rsidP="000571C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0E62D8" w:rsidRPr="000571C7" w14:paraId="0AD227AD" w14:textId="77777777" w:rsidTr="000E62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00843E7A" w14:textId="5D5B4C94" w:rsidR="000E62D8" w:rsidRPr="000E62D8" w:rsidRDefault="000E62D8" w:rsidP="000571C7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FLT3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other n (%)</w:t>
            </w:r>
          </w:p>
        </w:tc>
        <w:tc>
          <w:tcPr>
            <w:tcW w:w="1893" w:type="dxa"/>
            <w:noWrap/>
          </w:tcPr>
          <w:p w14:paraId="6C5D9041" w14:textId="4B1D3AFD" w:rsidR="000E62D8" w:rsidRPr="000571C7" w:rsidRDefault="000E62D8" w:rsidP="000571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2360" w:type="dxa"/>
            <w:gridSpan w:val="2"/>
            <w:noWrap/>
          </w:tcPr>
          <w:p w14:paraId="5C7407D2" w14:textId="653EC907" w:rsidR="000E62D8" w:rsidRPr="000571C7" w:rsidRDefault="000E62D8" w:rsidP="000571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 (2)</w:t>
            </w:r>
          </w:p>
        </w:tc>
        <w:tc>
          <w:tcPr>
            <w:tcW w:w="765" w:type="dxa"/>
            <w:noWrap/>
          </w:tcPr>
          <w:p w14:paraId="6A5CF28E" w14:textId="77777777" w:rsidR="000E62D8" w:rsidRDefault="000E62D8" w:rsidP="000571C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674E9C" w:rsidRPr="000571C7" w14:paraId="3C353A8C" w14:textId="77777777" w:rsidTr="000E6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2F678D10" w14:textId="42259A45" w:rsidR="00674E9C" w:rsidRPr="006128AC" w:rsidRDefault="00674E9C" w:rsidP="00F32FD7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128AC">
              <w:rPr>
                <w:rFonts w:ascii="Calibri" w:eastAsia="Times New Roman" w:hAnsi="Calibri" w:cs="Calibri"/>
                <w:color w:val="000000"/>
                <w:lang w:eastAsia="es-ES"/>
              </w:rPr>
              <w:t>CR</w:t>
            </w:r>
            <w:r w:rsidR="00F32FD7" w:rsidRPr="006128A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after </w:t>
            </w:r>
            <w:proofErr w:type="spellStart"/>
            <w:r w:rsidR="00F32FD7" w:rsidRPr="006128AC">
              <w:rPr>
                <w:rFonts w:ascii="Calibri" w:eastAsia="Times New Roman" w:hAnsi="Calibri" w:cs="Calibri"/>
                <w:color w:val="000000"/>
                <w:lang w:eastAsia="es-ES"/>
              </w:rPr>
              <w:t>induction</w:t>
            </w:r>
            <w:proofErr w:type="spellEnd"/>
            <w:r w:rsidR="000E62D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n (%)</w:t>
            </w:r>
          </w:p>
        </w:tc>
        <w:tc>
          <w:tcPr>
            <w:tcW w:w="1893" w:type="dxa"/>
            <w:noWrap/>
          </w:tcPr>
          <w:p w14:paraId="329B6552" w14:textId="36CBDD29" w:rsidR="00674E9C" w:rsidRPr="000571C7" w:rsidRDefault="00674E9C" w:rsidP="000571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24 (</w:t>
            </w:r>
            <w:r w:rsidR="0002484C">
              <w:rPr>
                <w:rFonts w:ascii="Calibri" w:eastAsia="Times New Roman" w:hAnsi="Calibri" w:cs="Calibri"/>
                <w:color w:val="000000"/>
                <w:lang w:eastAsia="es-ES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2360" w:type="dxa"/>
            <w:gridSpan w:val="2"/>
            <w:noWrap/>
          </w:tcPr>
          <w:p w14:paraId="0E8AD1B6" w14:textId="2BAF837B" w:rsidR="00674E9C" w:rsidRPr="000571C7" w:rsidRDefault="00674E9C" w:rsidP="000571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30 (7</w:t>
            </w:r>
            <w:r w:rsidR="0002484C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765" w:type="dxa"/>
            <w:noWrap/>
          </w:tcPr>
          <w:p w14:paraId="7E9BDB33" w14:textId="37C148B5" w:rsidR="00674E9C" w:rsidRPr="000571C7" w:rsidRDefault="00674E9C" w:rsidP="000571C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.</w:t>
            </w:r>
            <w:r w:rsidR="0002484C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</w:tr>
      <w:tr w:rsidR="0002484C" w:rsidRPr="000571C7" w14:paraId="40C6E7D4" w14:textId="77777777" w:rsidTr="000E62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58A67D1A" w14:textId="3DB41F67" w:rsidR="0002484C" w:rsidRPr="000E62D8" w:rsidRDefault="0002484C" w:rsidP="00F32FD7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0E62D8">
              <w:rPr>
                <w:rFonts w:ascii="Calibri" w:eastAsia="Times New Roman" w:hAnsi="Calibri" w:cs="Calibri"/>
                <w:color w:val="000000"/>
                <w:lang w:val="en-GB" w:eastAsia="es-ES"/>
              </w:rPr>
              <w:t>Nº cycles to CR (1)</w:t>
            </w:r>
            <w:r w:rsidR="000E62D8" w:rsidRPr="000E62D8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 n</w:t>
            </w:r>
            <w:r w:rsidR="000E62D8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 (%)</w:t>
            </w:r>
          </w:p>
        </w:tc>
        <w:tc>
          <w:tcPr>
            <w:tcW w:w="1893" w:type="dxa"/>
            <w:noWrap/>
          </w:tcPr>
          <w:p w14:paraId="061A3E04" w14:textId="136160A6" w:rsidR="0002484C" w:rsidRDefault="0002484C" w:rsidP="000571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9 (79)</w:t>
            </w:r>
          </w:p>
        </w:tc>
        <w:tc>
          <w:tcPr>
            <w:tcW w:w="2360" w:type="dxa"/>
            <w:gridSpan w:val="2"/>
            <w:noWrap/>
          </w:tcPr>
          <w:p w14:paraId="37C9E4B0" w14:textId="66ED6D4A" w:rsidR="0002484C" w:rsidRDefault="0002484C" w:rsidP="000571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27 (90)</w:t>
            </w:r>
          </w:p>
        </w:tc>
        <w:tc>
          <w:tcPr>
            <w:tcW w:w="765" w:type="dxa"/>
            <w:noWrap/>
          </w:tcPr>
          <w:p w14:paraId="5757077B" w14:textId="37D13291" w:rsidR="0002484C" w:rsidRDefault="0002484C" w:rsidP="000571C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.3</w:t>
            </w:r>
          </w:p>
        </w:tc>
      </w:tr>
      <w:tr w:rsidR="000571C7" w:rsidRPr="000571C7" w14:paraId="1A628C09" w14:textId="77777777" w:rsidTr="000E6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4351611" w14:textId="0D317723" w:rsidR="000571C7" w:rsidRPr="000571C7" w:rsidRDefault="000571C7" w:rsidP="000571C7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>A</w:t>
            </w:r>
            <w:r w:rsidR="00674E9C">
              <w:rPr>
                <w:rFonts w:ascii="Calibri" w:eastAsia="Times New Roman" w:hAnsi="Calibri" w:cs="Calibri"/>
                <w:color w:val="000000"/>
                <w:lang w:eastAsia="es-ES"/>
              </w:rPr>
              <w:t>l</w:t>
            </w:r>
            <w:r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>lo</w:t>
            </w:r>
            <w:r w:rsidR="00674E9C">
              <w:rPr>
                <w:rFonts w:ascii="Calibri" w:eastAsia="Times New Roman" w:hAnsi="Calibri" w:cs="Calibri"/>
                <w:color w:val="000000"/>
                <w:lang w:eastAsia="es-ES"/>
              </w:rPr>
              <w:t>HSCT</w:t>
            </w:r>
            <w:proofErr w:type="spellEnd"/>
            <w:r w:rsidR="000E62D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n (%)</w:t>
            </w:r>
          </w:p>
        </w:tc>
        <w:tc>
          <w:tcPr>
            <w:tcW w:w="1893" w:type="dxa"/>
            <w:noWrap/>
            <w:hideMark/>
          </w:tcPr>
          <w:p w14:paraId="339C78EC" w14:textId="42421D25" w:rsidR="000571C7" w:rsidRPr="000571C7" w:rsidRDefault="000571C7" w:rsidP="000571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58)</w:t>
            </w:r>
          </w:p>
        </w:tc>
        <w:tc>
          <w:tcPr>
            <w:tcW w:w="2360" w:type="dxa"/>
            <w:gridSpan w:val="2"/>
            <w:noWrap/>
            <w:hideMark/>
          </w:tcPr>
          <w:p w14:paraId="14D7BB32" w14:textId="0977ED5F" w:rsidR="000571C7" w:rsidRPr="000571C7" w:rsidRDefault="000571C7" w:rsidP="000571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571C7">
              <w:rPr>
                <w:rFonts w:ascii="Calibri" w:eastAsia="Times New Roman" w:hAnsi="Calibri" w:cs="Calibri"/>
                <w:color w:val="000000"/>
                <w:lang w:eastAsia="es-ES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74)</w:t>
            </w:r>
          </w:p>
        </w:tc>
        <w:tc>
          <w:tcPr>
            <w:tcW w:w="765" w:type="dxa"/>
            <w:noWrap/>
            <w:hideMark/>
          </w:tcPr>
          <w:p w14:paraId="33352F40" w14:textId="280E2001" w:rsidR="000571C7" w:rsidRPr="000571C7" w:rsidRDefault="000571C7" w:rsidP="002013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.</w:t>
            </w:r>
            <w:r w:rsidR="0002484C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</w:tr>
    </w:tbl>
    <w:p w14:paraId="63C65261" w14:textId="38C661DE" w:rsidR="000571C7" w:rsidRDefault="000571C7" w:rsidP="00337553">
      <w:pPr>
        <w:rPr>
          <w:lang w:val="en-GB"/>
        </w:rPr>
      </w:pPr>
    </w:p>
    <w:p w14:paraId="43F41538" w14:textId="3A64AB06" w:rsidR="00674E9C" w:rsidRPr="003F0FF3" w:rsidRDefault="00674E9C" w:rsidP="007F58DB">
      <w:pPr>
        <w:spacing w:line="240" w:lineRule="auto"/>
        <w:jc w:val="center"/>
        <w:rPr>
          <w:sz w:val="20"/>
          <w:szCs w:val="20"/>
          <w:lang w:val="en-GB"/>
        </w:rPr>
      </w:pPr>
      <w:r w:rsidRPr="003F0FF3">
        <w:rPr>
          <w:sz w:val="20"/>
          <w:szCs w:val="20"/>
          <w:lang w:val="en-GB"/>
        </w:rPr>
        <w:t>BM: bone marrow, CR1: first complete remission, NA: not applicable</w:t>
      </w:r>
      <w:r w:rsidR="006128AC">
        <w:rPr>
          <w:sz w:val="20"/>
          <w:szCs w:val="20"/>
          <w:lang w:val="en-GB"/>
        </w:rPr>
        <w:t>,</w:t>
      </w:r>
      <w:r w:rsidR="006128AC" w:rsidRPr="006128AC">
        <w:rPr>
          <w:sz w:val="20"/>
          <w:szCs w:val="20"/>
          <w:lang w:val="en-GB"/>
        </w:rPr>
        <w:t xml:space="preserve"> </w:t>
      </w:r>
      <w:r w:rsidR="006128AC" w:rsidRPr="003F0FF3">
        <w:rPr>
          <w:sz w:val="20"/>
          <w:szCs w:val="20"/>
          <w:lang w:val="en-GB"/>
        </w:rPr>
        <w:t>WBC: leucocyte count</w:t>
      </w:r>
    </w:p>
    <w:p w14:paraId="2DA564C8" w14:textId="4564A97A" w:rsidR="000571C7" w:rsidRPr="003F0FF3" w:rsidRDefault="00674E9C" w:rsidP="007F58DB">
      <w:pPr>
        <w:spacing w:line="240" w:lineRule="auto"/>
        <w:jc w:val="center"/>
        <w:rPr>
          <w:sz w:val="20"/>
          <w:szCs w:val="20"/>
          <w:lang w:val="en-GB"/>
        </w:rPr>
      </w:pPr>
      <w:r w:rsidRPr="003F0FF3">
        <w:rPr>
          <w:sz w:val="20"/>
          <w:szCs w:val="20"/>
          <w:lang w:val="en-GB"/>
        </w:rPr>
        <w:t># TKD mutations detected only from late 2015</w:t>
      </w:r>
      <w:r w:rsidRPr="003F0FF3">
        <w:rPr>
          <w:sz w:val="20"/>
          <w:szCs w:val="20"/>
          <w:lang w:val="en-GB"/>
        </w:rPr>
        <w:br/>
      </w:r>
    </w:p>
    <w:p w14:paraId="41C6965F" w14:textId="039536B0" w:rsidR="002013DB" w:rsidRDefault="002013DB" w:rsidP="00337553">
      <w:pPr>
        <w:rPr>
          <w:lang w:val="en-GB"/>
        </w:rPr>
      </w:pPr>
    </w:p>
    <w:p w14:paraId="24EEBB8A" w14:textId="3DA2D872" w:rsidR="006128AC" w:rsidRDefault="006128AC">
      <w:pPr>
        <w:rPr>
          <w:lang w:val="en-GB"/>
        </w:rPr>
      </w:pPr>
      <w:r>
        <w:rPr>
          <w:lang w:val="en-GB"/>
        </w:rPr>
        <w:br w:type="page"/>
      </w:r>
    </w:p>
    <w:p w14:paraId="34591544" w14:textId="20271941" w:rsidR="00D069E0" w:rsidRDefault="00D069E0" w:rsidP="00BF0BB7">
      <w:pPr>
        <w:spacing w:line="360" w:lineRule="auto"/>
        <w:rPr>
          <w:lang w:val="en-GB"/>
        </w:rPr>
      </w:pPr>
    </w:p>
    <w:p w14:paraId="3E1C93DF" w14:textId="25793EB3" w:rsidR="00C77EA1" w:rsidRPr="003F0FF3" w:rsidRDefault="00C77EA1">
      <w:pPr>
        <w:rPr>
          <w:lang w:val="en-GB"/>
        </w:rPr>
      </w:pPr>
    </w:p>
    <w:p w14:paraId="5EAE1083" w14:textId="03D16710" w:rsidR="00C77EA1" w:rsidRPr="003F0FF3" w:rsidRDefault="002013DB" w:rsidP="00BF0BB7">
      <w:pPr>
        <w:spacing w:line="360" w:lineRule="auto"/>
        <w:rPr>
          <w:lang w:val="en-GB"/>
        </w:rPr>
      </w:pPr>
      <w:r w:rsidRPr="00C257C7">
        <w:rPr>
          <w:b/>
          <w:bCs/>
          <w:lang w:val="en-GB"/>
        </w:rPr>
        <w:t xml:space="preserve">Supplemental </w:t>
      </w:r>
      <w:r w:rsidR="00947880">
        <w:rPr>
          <w:b/>
          <w:bCs/>
          <w:lang w:val="en-GB"/>
        </w:rPr>
        <w:t>F</w:t>
      </w:r>
      <w:r w:rsidRPr="00C257C7">
        <w:rPr>
          <w:b/>
          <w:bCs/>
          <w:lang w:val="en-GB"/>
        </w:rPr>
        <w:t xml:space="preserve">igure </w:t>
      </w:r>
      <w:r w:rsidR="008612C2">
        <w:rPr>
          <w:b/>
          <w:bCs/>
          <w:lang w:val="en-GB"/>
        </w:rPr>
        <w:t>7</w:t>
      </w:r>
      <w:r w:rsidRPr="003F0FF3">
        <w:rPr>
          <w:lang w:val="en-GB"/>
        </w:rPr>
        <w:t>: Outcome distribution</w:t>
      </w:r>
      <w:r w:rsidR="00C257C7">
        <w:rPr>
          <w:lang w:val="en-GB"/>
        </w:rPr>
        <w:t xml:space="preserve"> at last follow-up</w:t>
      </w:r>
      <w:r w:rsidRPr="003F0FF3">
        <w:rPr>
          <w:lang w:val="en-GB"/>
        </w:rPr>
        <w:t xml:space="preserve"> i</w:t>
      </w:r>
      <w:r>
        <w:rPr>
          <w:lang w:val="en-GB"/>
        </w:rPr>
        <w:t xml:space="preserve">n </w:t>
      </w:r>
      <w:r w:rsidR="00947880" w:rsidRPr="00947880">
        <w:rPr>
          <w:i/>
          <w:iCs/>
          <w:lang w:val="en-GB"/>
        </w:rPr>
        <w:t>FLT3</w:t>
      </w:r>
      <w:r w:rsidR="00947880">
        <w:rPr>
          <w:lang w:val="en-GB"/>
        </w:rPr>
        <w:t>mut/</w:t>
      </w:r>
      <w:r w:rsidRPr="00C257C7">
        <w:rPr>
          <w:i/>
          <w:iCs/>
          <w:lang w:val="en-GB"/>
        </w:rPr>
        <w:t>NPM1</w:t>
      </w:r>
      <w:r>
        <w:rPr>
          <w:lang w:val="en-GB"/>
        </w:rPr>
        <w:t>wt patients</w:t>
      </w:r>
    </w:p>
    <w:p w14:paraId="235A6FF9" w14:textId="1EAF388E" w:rsidR="00A77722" w:rsidRPr="003F0FF3" w:rsidRDefault="00501CDE" w:rsidP="00BF0BB7">
      <w:pPr>
        <w:spacing w:line="360" w:lineRule="auto"/>
        <w:rPr>
          <w:lang w:val="en-GB"/>
        </w:rPr>
      </w:pPr>
      <w:r w:rsidRPr="00501CDE">
        <w:rPr>
          <w:noProof/>
          <w:lang w:val="ca-ES" w:eastAsia="ca-ES"/>
        </w:rPr>
        <mc:AlternateContent>
          <mc:Choice Requires="wps">
            <w:drawing>
              <wp:anchor distT="45720" distB="45720" distL="114300" distR="114300" simplePos="0" relativeHeight="251659776" behindDoc="0" locked="0" layoutInCell="1" allowOverlap="1" wp14:anchorId="4319522A" wp14:editId="7AF92F19">
                <wp:simplePos x="0" y="0"/>
                <wp:positionH relativeFrom="column">
                  <wp:posOffset>4006215</wp:posOffset>
                </wp:positionH>
                <wp:positionV relativeFrom="paragraph">
                  <wp:posOffset>2800350</wp:posOffset>
                </wp:positionV>
                <wp:extent cx="247650" cy="219075"/>
                <wp:effectExtent l="0" t="0" r="0" b="0"/>
                <wp:wrapNone/>
                <wp:docPr id="16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190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058AE4" w14:textId="113297C7" w:rsidR="00501CDE" w:rsidRPr="00501CDE" w:rsidRDefault="00501CDE" w:rsidP="00501CDE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19522A" id="_x0000_s1029" type="#_x0000_t202" style="position:absolute;margin-left:315.45pt;margin-top:220.5pt;width:19.5pt;height:17.25pt;z-index:2516597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" filled="f" stroked="f">
                <v:textbox>
                  <w:txbxContent>
                    <w:p w14:paraId="5F058AE4" w14:textId="113297C7" w:rsidR="00501CDE" w:rsidRPr="00501CDE" w:rsidRDefault="00501CDE" w:rsidP="00501CDE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501CDE">
        <w:rPr>
          <w:noProof/>
          <w:lang w:val="ca-ES" w:eastAsia="ca-ES"/>
        </w:rPr>
        <mc:AlternateContent>
          <mc:Choice Requires="wps">
            <w:drawing>
              <wp:anchor distT="45720" distB="45720" distL="114300" distR="114300" simplePos="0" relativeHeight="251658752" behindDoc="0" locked="0" layoutInCell="1" allowOverlap="1" wp14:anchorId="626E5249" wp14:editId="4490D5CE">
                <wp:simplePos x="0" y="0"/>
                <wp:positionH relativeFrom="column">
                  <wp:posOffset>2539365</wp:posOffset>
                </wp:positionH>
                <wp:positionV relativeFrom="paragraph">
                  <wp:posOffset>2790825</wp:posOffset>
                </wp:positionV>
                <wp:extent cx="247650" cy="219075"/>
                <wp:effectExtent l="0" t="0" r="0" b="0"/>
                <wp:wrapNone/>
                <wp:docPr id="13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190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5B4553" w14:textId="012B7015" w:rsidR="00501CDE" w:rsidRPr="00501CDE" w:rsidRDefault="00501CDE" w:rsidP="00501CDE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6E5249" id="_x0000_s1030" type="#_x0000_t202" style="position:absolute;margin-left:199.95pt;margin-top:219.75pt;width:19.5pt;height:17.25pt;z-index:2516587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" filled="f" stroked="f">
                <v:textbox>
                  <w:txbxContent>
                    <w:p w14:paraId="575B4553" w14:textId="012B7015" w:rsidR="00501CDE" w:rsidRPr="00501CDE" w:rsidRDefault="00501CDE" w:rsidP="00501CDE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501CDE">
        <w:rPr>
          <w:noProof/>
          <w:lang w:val="ca-ES" w:eastAsia="ca-ES"/>
        </w:rPr>
        <mc:AlternateContent>
          <mc:Choice Requires="wps">
            <w:drawing>
              <wp:anchor distT="45720" distB="45720" distL="114300" distR="114300" simplePos="0" relativeHeight="251657728" behindDoc="0" locked="0" layoutInCell="1" allowOverlap="1" wp14:anchorId="30368195" wp14:editId="03672644">
                <wp:simplePos x="0" y="0"/>
                <wp:positionH relativeFrom="column">
                  <wp:posOffset>1805940</wp:posOffset>
                </wp:positionH>
                <wp:positionV relativeFrom="paragraph">
                  <wp:posOffset>2790825</wp:posOffset>
                </wp:positionV>
                <wp:extent cx="247650" cy="219075"/>
                <wp:effectExtent l="0" t="0" r="0" b="0"/>
                <wp:wrapNone/>
                <wp:docPr id="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190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526938" w14:textId="55BC0843" w:rsidR="00501CDE" w:rsidRPr="00501CDE" w:rsidRDefault="00501CDE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01CDE"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368195" id="_x0000_s1031" type="#_x0000_t202" style="position:absolute;margin-left:142.2pt;margin-top:219.75pt;width:19.5pt;height:17.25pt;z-index:2516577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" filled="f" stroked="f">
                <v:textbox>
                  <w:txbxContent>
                    <w:p w14:paraId="2A526938" w14:textId="55BC0843" w:rsidR="00501CDE" w:rsidRPr="00501CDE" w:rsidRDefault="00501CDE">
                      <w:pPr>
                        <w:rPr>
                          <w:sz w:val="16"/>
                          <w:szCs w:val="16"/>
                        </w:rPr>
                      </w:pPr>
                      <w:r w:rsidRPr="00501CDE">
                        <w:rPr>
                          <w:sz w:val="16"/>
                          <w:szCs w:val="1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ca-ES" w:eastAsia="ca-ES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5119CFF0" wp14:editId="2733BDCB">
                <wp:simplePos x="0" y="0"/>
                <wp:positionH relativeFrom="column">
                  <wp:posOffset>3873500</wp:posOffset>
                </wp:positionH>
                <wp:positionV relativeFrom="paragraph">
                  <wp:posOffset>142875</wp:posOffset>
                </wp:positionV>
                <wp:extent cx="1911584" cy="295275"/>
                <wp:effectExtent l="0" t="0" r="12700" b="28575"/>
                <wp:wrapNone/>
                <wp:docPr id="14" name="CuadroTexto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A0146976-5F97-4A7F-8F20-FAFD920D70D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1584" cy="295275"/>
                        </a:xfrm>
                        <a:prstGeom prst="rect">
                          <a:avLst/>
                        </a:prstGeom>
                        <a:gradFill>
                          <a:gsLst>
                            <a:gs pos="0">
                              <a:schemeClr val="accent1">
                                <a:lumMod val="5000"/>
                                <a:lumOff val="95000"/>
                              </a:schemeClr>
                            </a:gs>
                            <a:gs pos="74000">
                              <a:schemeClr val="accent1">
                                <a:lumMod val="45000"/>
                                <a:lumOff val="55000"/>
                              </a:schemeClr>
                            </a:gs>
                            <a:gs pos="83000">
                              <a:schemeClr val="accent1">
                                <a:lumMod val="45000"/>
                                <a:lumOff val="55000"/>
                              </a:schemeClr>
                            </a:gs>
                            <a:gs pos="100000">
                              <a:schemeClr val="accent1">
                                <a:lumMod val="30000"/>
                                <a:lumOff val="70000"/>
                              </a:schemeClr>
                            </a:gs>
                          </a:gsLst>
                          <a:lin ang="5400000" scaled="1"/>
                        </a:gradFill>
                        <a:ln w="9525" cmpd="sng">
                          <a:solidFill>
                            <a:schemeClr val="lt1">
                              <a:shade val="50000"/>
                            </a:schemeClr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A6CAF9" w14:textId="1EA02047" w:rsidR="00501CDE" w:rsidRDefault="00947880" w:rsidP="00501CDE">
                            <w:pPr>
                              <w:jc w:val="center"/>
                              <w:rPr>
                                <w:rFonts w:hAnsi="Calibri"/>
                                <w:i/>
                                <w:iCs/>
                                <w:color w:val="000000" w:themeColor="dark1"/>
                              </w:rPr>
                            </w:pPr>
                            <w:r>
                              <w:rPr>
                                <w:rFonts w:hAnsi="Calibri"/>
                                <w:i/>
                                <w:iCs/>
                                <w:color w:val="000000" w:themeColor="dark1"/>
                              </w:rPr>
                              <w:t>Late</w:t>
                            </w:r>
                            <w:r w:rsidR="00501CDE">
                              <w:rPr>
                                <w:rFonts w:hAnsi="Calibri"/>
                                <w:i/>
                                <w:iCs/>
                                <w:color w:val="000000" w:themeColor="dark1"/>
                              </w:rPr>
                              <w:t xml:space="preserve"> (2016-2020)</w:t>
                            </w:r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19CFF0" id="CuadroTexto 13" o:spid="_x0000_s1032" type="#_x0000_t202" style="position:absolute;margin-left:305pt;margin-top:11.25pt;width:150.5pt;height:23.2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" fillcolor="#f6f8fc [180]" strokecolor="#7f7f7f [1601]">
                <v:fill color2="#c7d4ed [980]" colors="0 #f6f8fc;48497f #abc0e4;54395f #abc0e4;1 #c7d5ed" focus="100%" type="gradient"/>
                <v:textbox>
                  <w:txbxContent>
                    <w:p w14:paraId="66A6CAF9" w14:textId="1EA02047" w:rsidR="00501CDE" w:rsidRDefault="00947880" w:rsidP="00501CDE">
                      <w:pPr>
                        <w:jc w:val="center"/>
                        <w:rPr>
                          <w:rFonts w:hAnsi="Calibri"/>
                          <w:i/>
                          <w:iCs/>
                          <w:color w:val="000000" w:themeColor="dark1"/>
                        </w:rPr>
                      </w:pPr>
                      <w:r>
                        <w:rPr>
                          <w:rFonts w:hAnsi="Calibri"/>
                          <w:i/>
                          <w:iCs/>
                          <w:color w:val="000000" w:themeColor="dark1"/>
                        </w:rPr>
                        <w:t>Late</w:t>
                      </w:r>
                      <w:r w:rsidR="00501CDE">
                        <w:rPr>
                          <w:rFonts w:hAnsi="Calibri"/>
                          <w:i/>
                          <w:iCs/>
                          <w:color w:val="000000" w:themeColor="dark1"/>
                        </w:rPr>
                        <w:t xml:space="preserve"> (2016-2020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ca-ES" w:eastAsia="ca-ES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649284D8" wp14:editId="0704EC57">
                <wp:simplePos x="0" y="0"/>
                <wp:positionH relativeFrom="column">
                  <wp:posOffset>1491615</wp:posOffset>
                </wp:positionH>
                <wp:positionV relativeFrom="paragraph">
                  <wp:posOffset>142875</wp:posOffset>
                </wp:positionV>
                <wp:extent cx="1946275" cy="295275"/>
                <wp:effectExtent l="0" t="0" r="15875" b="28575"/>
                <wp:wrapNone/>
                <wp:docPr id="10" name="CuadroTexto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7067FEE7-9D5F-41C3-9721-2A1BABD37BA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6275" cy="295275"/>
                        </a:xfrm>
                        <a:prstGeom prst="rect">
                          <a:avLst/>
                        </a:prstGeom>
                        <a:gradFill>
                          <a:gsLst>
                            <a:gs pos="0">
                              <a:schemeClr val="accent1">
                                <a:lumMod val="5000"/>
                                <a:lumOff val="95000"/>
                              </a:schemeClr>
                            </a:gs>
                            <a:gs pos="74000">
                              <a:schemeClr val="accent1">
                                <a:lumMod val="45000"/>
                                <a:lumOff val="55000"/>
                              </a:schemeClr>
                            </a:gs>
                            <a:gs pos="83000">
                              <a:schemeClr val="accent1">
                                <a:lumMod val="45000"/>
                                <a:lumOff val="55000"/>
                              </a:schemeClr>
                            </a:gs>
                            <a:gs pos="100000">
                              <a:schemeClr val="accent1">
                                <a:lumMod val="30000"/>
                                <a:lumOff val="70000"/>
                              </a:schemeClr>
                            </a:gs>
                          </a:gsLst>
                          <a:lin ang="5400000" scaled="1"/>
                        </a:gradFill>
                        <a:ln w="9525" cmpd="sng">
                          <a:solidFill>
                            <a:schemeClr val="lt1">
                              <a:shade val="50000"/>
                            </a:schemeClr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BC4B70" w14:textId="5C8E4340" w:rsidR="00501CDE" w:rsidRDefault="00947880" w:rsidP="00501CDE">
                            <w:pPr>
                              <w:jc w:val="center"/>
                              <w:rPr>
                                <w:rFonts w:hAnsi="Calibri"/>
                                <w:i/>
                                <w:iCs/>
                                <w:color w:val="000000" w:themeColor="dark1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i/>
                                <w:iCs/>
                                <w:color w:val="000000" w:themeColor="dark1"/>
                              </w:rPr>
                              <w:t>E</w:t>
                            </w:r>
                            <w:r w:rsidR="00501CDE">
                              <w:rPr>
                                <w:rFonts w:hAnsi="Calibri"/>
                                <w:i/>
                                <w:iCs/>
                                <w:color w:val="000000" w:themeColor="dark1"/>
                              </w:rPr>
                              <w:t>arly</w:t>
                            </w:r>
                            <w:proofErr w:type="spellEnd"/>
                            <w:r w:rsidR="00501CDE">
                              <w:rPr>
                                <w:rFonts w:hAnsi="Calibri"/>
                                <w:i/>
                                <w:iCs/>
                                <w:color w:val="000000" w:themeColor="dark1"/>
                              </w:rPr>
                              <w:t xml:space="preserve"> (2012-2015)</w:t>
                            </w:r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9284D8" id="CuadroTexto 9" o:spid="_x0000_s1033" type="#_x0000_t202" style="position:absolute;margin-left:117.45pt;margin-top:11.25pt;width:153.25pt;height:23.2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" fillcolor="#f6f8fc [180]" strokecolor="#7f7f7f [1601]">
                <v:fill color2="#c7d4ed [980]" colors="0 #f6f8fc;48497f #abc0e4;54395f #abc0e4;1 #c7d5ed" focus="100%" type="gradient"/>
                <v:textbox>
                  <w:txbxContent>
                    <w:p w14:paraId="24BC4B70" w14:textId="5C8E4340" w:rsidR="00501CDE" w:rsidRDefault="00947880" w:rsidP="00501CDE">
                      <w:pPr>
                        <w:jc w:val="center"/>
                        <w:rPr>
                          <w:rFonts w:hAnsi="Calibri"/>
                          <w:i/>
                          <w:iCs/>
                          <w:color w:val="000000" w:themeColor="dark1"/>
                        </w:rPr>
                      </w:pPr>
                      <w:proofErr w:type="spellStart"/>
                      <w:r>
                        <w:rPr>
                          <w:rFonts w:hAnsi="Calibri"/>
                          <w:i/>
                          <w:iCs/>
                          <w:color w:val="000000" w:themeColor="dark1"/>
                        </w:rPr>
                        <w:t>E</w:t>
                      </w:r>
                      <w:r w:rsidR="00501CDE">
                        <w:rPr>
                          <w:rFonts w:hAnsi="Calibri"/>
                          <w:i/>
                          <w:iCs/>
                          <w:color w:val="000000" w:themeColor="dark1"/>
                        </w:rPr>
                        <w:t>arly</w:t>
                      </w:r>
                      <w:proofErr w:type="spellEnd"/>
                      <w:r w:rsidR="00501CDE">
                        <w:rPr>
                          <w:rFonts w:hAnsi="Calibri"/>
                          <w:i/>
                          <w:iCs/>
                          <w:color w:val="000000" w:themeColor="dark1"/>
                        </w:rPr>
                        <w:t xml:space="preserve"> (2012-2015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ca-ES" w:eastAsia="ca-ES"/>
        </w:rPr>
        <w:drawing>
          <wp:inline distT="0" distB="0" distL="0" distR="0" wp14:anchorId="614AC9C7" wp14:editId="62EB860B">
            <wp:extent cx="6029325" cy="4114800"/>
            <wp:effectExtent l="0" t="0" r="9525" b="0"/>
            <wp:docPr id="3" name="Gráfico 3">
              <a:extLst xmlns:a="http://schemas.openxmlformats.org/drawingml/2006/main">
                <a:ext uri="{FF2B5EF4-FFF2-40B4-BE49-F238E27FC236}">
                  <a16:creationId xmlns:a16="http://schemas.microsoft.com/office/drawing/2014/main" id="{2AC4D182-72CF-9394-BB23-DF2476ECD8F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6F866546" w14:textId="274BC2EF" w:rsidR="00501CDE" w:rsidRDefault="00501CDE" w:rsidP="00501CDE">
      <w:pPr>
        <w:spacing w:line="240" w:lineRule="auto"/>
        <w:rPr>
          <w:sz w:val="20"/>
          <w:szCs w:val="20"/>
          <w:lang w:val="en-GB"/>
        </w:rPr>
      </w:pPr>
      <w:r w:rsidRPr="00501CDE">
        <w:rPr>
          <w:sz w:val="20"/>
          <w:szCs w:val="20"/>
          <w:vertAlign w:val="superscript"/>
          <w:lang w:val="en-GB"/>
        </w:rPr>
        <w:t>a</w:t>
      </w:r>
      <w:r w:rsidRPr="00501CDE">
        <w:rPr>
          <w:sz w:val="20"/>
          <w:szCs w:val="20"/>
          <w:lang w:val="en-GB"/>
        </w:rPr>
        <w:t xml:space="preserve">2 patients harboured CBF </w:t>
      </w:r>
      <w:proofErr w:type="spellStart"/>
      <w:r w:rsidRPr="00501CDE">
        <w:rPr>
          <w:sz w:val="20"/>
          <w:szCs w:val="20"/>
          <w:lang w:val="en-GB"/>
        </w:rPr>
        <w:t>rearrengements</w:t>
      </w:r>
      <w:proofErr w:type="spellEnd"/>
      <w:r w:rsidRPr="00501CDE">
        <w:rPr>
          <w:sz w:val="20"/>
          <w:szCs w:val="20"/>
          <w:lang w:val="en-GB"/>
        </w:rPr>
        <w:t xml:space="preserve"> (1 </w:t>
      </w:r>
      <w:proofErr w:type="spellStart"/>
      <w:proofErr w:type="gramStart"/>
      <w:r w:rsidRPr="00501CDE">
        <w:rPr>
          <w:sz w:val="20"/>
          <w:szCs w:val="20"/>
          <w:lang w:val="en-GB"/>
        </w:rPr>
        <w:t>inv</w:t>
      </w:r>
      <w:proofErr w:type="spellEnd"/>
      <w:r w:rsidRPr="00501CDE">
        <w:rPr>
          <w:sz w:val="20"/>
          <w:szCs w:val="20"/>
          <w:lang w:val="en-GB"/>
        </w:rPr>
        <w:t>(</w:t>
      </w:r>
      <w:proofErr w:type="gramEnd"/>
      <w:r w:rsidRPr="00501CDE">
        <w:rPr>
          <w:sz w:val="20"/>
          <w:szCs w:val="20"/>
          <w:lang w:val="en-GB"/>
        </w:rPr>
        <w:t xml:space="preserve">16) and 1 t(8;21)), 1 patients received autologous transplant per </w:t>
      </w:r>
      <w:proofErr w:type="spellStart"/>
      <w:r w:rsidRPr="00501CDE">
        <w:rPr>
          <w:sz w:val="20"/>
          <w:szCs w:val="20"/>
          <w:lang w:val="en-GB"/>
        </w:rPr>
        <w:t>center</w:t>
      </w:r>
      <w:proofErr w:type="spellEnd"/>
      <w:r w:rsidRPr="00501CDE">
        <w:rPr>
          <w:sz w:val="20"/>
          <w:szCs w:val="20"/>
          <w:lang w:val="en-GB"/>
        </w:rPr>
        <w:t xml:space="preserve"> </w:t>
      </w:r>
      <w:proofErr w:type="spellStart"/>
      <w:r w:rsidRPr="00501CDE">
        <w:rPr>
          <w:sz w:val="20"/>
          <w:szCs w:val="20"/>
          <w:lang w:val="en-GB"/>
        </w:rPr>
        <w:t>decission</w:t>
      </w:r>
      <w:proofErr w:type="spellEnd"/>
      <w:r w:rsidRPr="00501CDE">
        <w:rPr>
          <w:sz w:val="20"/>
          <w:szCs w:val="20"/>
          <w:lang w:val="en-GB"/>
        </w:rPr>
        <w:br/>
      </w:r>
      <w:r w:rsidRPr="00501CDE">
        <w:rPr>
          <w:sz w:val="20"/>
          <w:szCs w:val="20"/>
          <w:vertAlign w:val="superscript"/>
          <w:lang w:val="en-GB"/>
        </w:rPr>
        <w:t>b</w:t>
      </w:r>
      <w:r w:rsidRPr="00501CDE">
        <w:rPr>
          <w:sz w:val="20"/>
          <w:szCs w:val="20"/>
          <w:lang w:val="en-GB"/>
        </w:rPr>
        <w:t>2 patients with t(8;21)</w:t>
      </w:r>
      <w:r w:rsidRPr="00501CDE">
        <w:rPr>
          <w:sz w:val="20"/>
          <w:szCs w:val="20"/>
          <w:lang w:val="en-GB"/>
        </w:rPr>
        <w:br/>
      </w:r>
      <w:r w:rsidRPr="00501CDE">
        <w:rPr>
          <w:sz w:val="20"/>
          <w:szCs w:val="20"/>
          <w:vertAlign w:val="superscript"/>
          <w:lang w:val="en-GB"/>
        </w:rPr>
        <w:t>c</w:t>
      </w:r>
      <w:r w:rsidRPr="00501CDE">
        <w:rPr>
          <w:sz w:val="20"/>
          <w:szCs w:val="20"/>
          <w:lang w:val="en-GB"/>
        </w:rPr>
        <w:t xml:space="preserve">1 patient with </w:t>
      </w:r>
      <w:proofErr w:type="spellStart"/>
      <w:r w:rsidRPr="00501CDE">
        <w:rPr>
          <w:sz w:val="20"/>
          <w:szCs w:val="20"/>
          <w:lang w:val="en-GB"/>
        </w:rPr>
        <w:t>inv</w:t>
      </w:r>
      <w:proofErr w:type="spellEnd"/>
      <w:r w:rsidRPr="00501CDE">
        <w:rPr>
          <w:sz w:val="20"/>
          <w:szCs w:val="20"/>
          <w:lang w:val="en-GB"/>
        </w:rPr>
        <w:t>(16)</w:t>
      </w:r>
    </w:p>
    <w:p w14:paraId="054D9601" w14:textId="77777777" w:rsidR="00501CDE" w:rsidRPr="00501CDE" w:rsidRDefault="00501CDE" w:rsidP="00501CDE">
      <w:pPr>
        <w:spacing w:line="240" w:lineRule="auto"/>
        <w:rPr>
          <w:sz w:val="20"/>
          <w:szCs w:val="20"/>
          <w:lang w:val="en-GB"/>
        </w:rPr>
      </w:pPr>
    </w:p>
    <w:p w14:paraId="72E70152" w14:textId="77777777" w:rsidR="00C257C7" w:rsidRDefault="00C257C7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35BFB6BF" w14:textId="77777777" w:rsidR="00C257C7" w:rsidRDefault="00C257C7" w:rsidP="002013DB">
      <w:pPr>
        <w:jc w:val="both"/>
        <w:rPr>
          <w:b/>
          <w:bCs/>
          <w:lang w:val="en-GB"/>
        </w:rPr>
      </w:pPr>
    </w:p>
    <w:p w14:paraId="68153703" w14:textId="136B7BAD" w:rsidR="00C960D3" w:rsidRPr="001F0658" w:rsidRDefault="00C206E2" w:rsidP="00C960D3">
      <w:pPr>
        <w:rPr>
          <w:lang w:val="en-GB"/>
        </w:rPr>
      </w:pPr>
      <w:r w:rsidRPr="00C206E2">
        <w:rPr>
          <w:b/>
          <w:bCs/>
          <w:noProof/>
          <w:lang w:val="en-GB"/>
        </w:rPr>
        <w:drawing>
          <wp:anchor distT="0" distB="0" distL="114300" distR="114300" simplePos="0" relativeHeight="251672576" behindDoc="1" locked="0" layoutInCell="1" allowOverlap="1" wp14:anchorId="289E795D" wp14:editId="14E149DD">
            <wp:simplePos x="0" y="0"/>
            <wp:positionH relativeFrom="column">
              <wp:posOffset>-846455</wp:posOffset>
            </wp:positionH>
            <wp:positionV relativeFrom="paragraph">
              <wp:posOffset>471805</wp:posOffset>
            </wp:positionV>
            <wp:extent cx="7053580" cy="3038475"/>
            <wp:effectExtent l="0" t="0" r="0" b="9525"/>
            <wp:wrapTight wrapText="bothSides">
              <wp:wrapPolygon edited="0">
                <wp:start x="0" y="0"/>
                <wp:lineTo x="0" y="21532"/>
                <wp:lineTo x="21526" y="21532"/>
                <wp:lineTo x="21526" y="0"/>
                <wp:lineTo x="0" y="0"/>
              </wp:wrapPolygon>
            </wp:wrapTight>
            <wp:docPr id="6" name="Imagen 6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6" descr="Gráfico&#10;&#10;Descripción generada automáticamente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53580" cy="30384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960D3">
        <w:rPr>
          <w:b/>
          <w:bCs/>
          <w:lang w:val="en-GB"/>
        </w:rPr>
        <w:t xml:space="preserve">Supplemental </w:t>
      </w:r>
      <w:r w:rsidR="00C960D3" w:rsidRPr="004A7B16">
        <w:rPr>
          <w:b/>
          <w:bCs/>
          <w:lang w:val="en-GB"/>
        </w:rPr>
        <w:t>Figure</w:t>
      </w:r>
      <w:r w:rsidR="00C960D3">
        <w:rPr>
          <w:b/>
          <w:bCs/>
          <w:lang w:val="en-GB"/>
        </w:rPr>
        <w:t xml:space="preserve"> </w:t>
      </w:r>
      <w:r w:rsidR="008612C2">
        <w:rPr>
          <w:b/>
          <w:bCs/>
          <w:lang w:val="en-GB"/>
        </w:rPr>
        <w:t>8</w:t>
      </w:r>
      <w:r w:rsidR="00C960D3" w:rsidRPr="004A7B16">
        <w:rPr>
          <w:b/>
          <w:bCs/>
          <w:lang w:val="en-GB"/>
        </w:rPr>
        <w:t>:</w:t>
      </w:r>
      <w:r w:rsidR="00C960D3">
        <w:rPr>
          <w:lang w:val="en-GB"/>
        </w:rPr>
        <w:t xml:space="preserve"> </w:t>
      </w:r>
      <w:proofErr w:type="spellStart"/>
      <w:r w:rsidR="00C960D3">
        <w:rPr>
          <w:lang w:val="en-GB"/>
        </w:rPr>
        <w:t>Midostaurin</w:t>
      </w:r>
      <w:proofErr w:type="spellEnd"/>
      <w:r w:rsidR="00C960D3">
        <w:rPr>
          <w:lang w:val="en-GB"/>
        </w:rPr>
        <w:t xml:space="preserve"> effect in the subset of </w:t>
      </w:r>
      <w:r w:rsidR="00C960D3" w:rsidRPr="0007253B">
        <w:rPr>
          <w:i/>
          <w:iCs/>
          <w:lang w:val="en-GB"/>
        </w:rPr>
        <w:t>FLT3</w:t>
      </w:r>
      <w:r w:rsidR="00C960D3">
        <w:rPr>
          <w:lang w:val="en-GB"/>
        </w:rPr>
        <w:t xml:space="preserve">mut patients without </w:t>
      </w:r>
      <w:r w:rsidR="00C960D3" w:rsidRPr="0007253B">
        <w:rPr>
          <w:i/>
          <w:iCs/>
          <w:lang w:val="en-GB"/>
        </w:rPr>
        <w:t>NPM1</w:t>
      </w:r>
      <w:r w:rsidR="00C960D3">
        <w:rPr>
          <w:i/>
          <w:iCs/>
          <w:lang w:val="en-GB"/>
        </w:rPr>
        <w:t xml:space="preserve"> </w:t>
      </w:r>
      <w:r w:rsidR="00C960D3">
        <w:rPr>
          <w:iCs/>
          <w:lang w:val="en-GB"/>
        </w:rPr>
        <w:t>mutation</w:t>
      </w:r>
    </w:p>
    <w:p w14:paraId="10EC5DBC" w14:textId="6CB4B788" w:rsidR="00C960D3" w:rsidRDefault="00C960D3" w:rsidP="00C960D3">
      <w:pPr>
        <w:spacing w:line="360" w:lineRule="auto"/>
        <w:jc w:val="both"/>
        <w:rPr>
          <w:b/>
          <w:bCs/>
          <w:lang w:val="en-GB"/>
        </w:rPr>
      </w:pPr>
    </w:p>
    <w:p w14:paraId="5E11D35C" w14:textId="3518FA0C" w:rsidR="00353B2F" w:rsidRDefault="00353B2F" w:rsidP="003C235F">
      <w:pPr>
        <w:rPr>
          <w:lang w:val="en-GB"/>
        </w:rPr>
      </w:pPr>
      <w:r>
        <w:rPr>
          <w:b/>
          <w:bCs/>
          <w:lang w:val="en-GB"/>
        </w:rPr>
        <w:t xml:space="preserve">Supplemental figure </w:t>
      </w:r>
      <w:r w:rsidR="008612C2">
        <w:rPr>
          <w:b/>
          <w:bCs/>
          <w:lang w:val="en-GB"/>
        </w:rPr>
        <w:t>9</w:t>
      </w:r>
      <w:r>
        <w:rPr>
          <w:b/>
          <w:bCs/>
          <w:lang w:val="en-GB"/>
        </w:rPr>
        <w:t xml:space="preserve">: </w:t>
      </w:r>
      <w:r>
        <w:rPr>
          <w:lang w:val="en-GB"/>
        </w:rPr>
        <w:t xml:space="preserve">Risk of relapse of </w:t>
      </w:r>
      <w:r w:rsidRPr="00353B2F">
        <w:rPr>
          <w:i/>
          <w:iCs/>
          <w:lang w:val="en-GB"/>
        </w:rPr>
        <w:t>FLT3</w:t>
      </w:r>
      <w:r>
        <w:rPr>
          <w:lang w:val="en-GB"/>
        </w:rPr>
        <w:t>mut/</w:t>
      </w:r>
      <w:r w:rsidRPr="00353B2F">
        <w:rPr>
          <w:i/>
          <w:iCs/>
          <w:lang w:val="en-GB"/>
        </w:rPr>
        <w:t>NPM1</w:t>
      </w:r>
      <w:r>
        <w:rPr>
          <w:lang w:val="en-GB"/>
        </w:rPr>
        <w:t>wt patients. CIR: cumulative</w:t>
      </w:r>
      <w:r w:rsidR="003C235F">
        <w:rPr>
          <w:lang w:val="en-GB"/>
        </w:rPr>
        <w:t xml:space="preserve"> </w:t>
      </w:r>
      <w:r>
        <w:rPr>
          <w:lang w:val="en-GB"/>
        </w:rPr>
        <w:t xml:space="preserve">incidence of relapse, NRM: non-relapse mortality </w:t>
      </w:r>
    </w:p>
    <w:p w14:paraId="1A3D65D8" w14:textId="0415E530" w:rsidR="00810A0D" w:rsidRDefault="00810A0D" w:rsidP="00810A0D">
      <w:pPr>
        <w:jc w:val="center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57D1D801" wp14:editId="3E1949B9">
            <wp:extent cx="4219575" cy="3599002"/>
            <wp:effectExtent l="0" t="0" r="0" b="1905"/>
            <wp:docPr id="11" name="Imat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3606" cy="36109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3F8B88" w14:textId="34B594C4" w:rsidR="00353B2F" w:rsidRPr="00353B2F" w:rsidRDefault="00353B2F" w:rsidP="00C257C7">
      <w:pPr>
        <w:jc w:val="center"/>
        <w:rPr>
          <w:lang w:val="en-GB"/>
        </w:rPr>
      </w:pPr>
    </w:p>
    <w:p w14:paraId="743AB86A" w14:textId="77777777" w:rsidR="00353B2F" w:rsidRDefault="00353B2F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2443705B" w14:textId="77777777" w:rsidR="007F58DB" w:rsidRDefault="007F58DB" w:rsidP="00C257C7">
      <w:pPr>
        <w:jc w:val="center"/>
        <w:rPr>
          <w:b/>
          <w:bCs/>
          <w:lang w:val="en-GB"/>
        </w:rPr>
      </w:pPr>
    </w:p>
    <w:p w14:paraId="456A91C3" w14:textId="117E7B8D" w:rsidR="002013DB" w:rsidRPr="00C960D3" w:rsidRDefault="004A2A7C" w:rsidP="003C235F">
      <w:pPr>
        <w:rPr>
          <w:lang w:val="en-GB"/>
        </w:rPr>
      </w:pPr>
      <w:r w:rsidRPr="00C960D3">
        <w:rPr>
          <w:noProof/>
          <w:lang w:val="ca-ES" w:eastAsia="ca-ES"/>
        </w:rPr>
        <w:drawing>
          <wp:anchor distT="0" distB="0" distL="114300" distR="114300" simplePos="0" relativeHeight="251657216" behindDoc="1" locked="0" layoutInCell="1" allowOverlap="1" wp14:anchorId="134A799A" wp14:editId="6A7682A0">
            <wp:simplePos x="0" y="0"/>
            <wp:positionH relativeFrom="margin">
              <wp:align>center</wp:align>
            </wp:positionH>
            <wp:positionV relativeFrom="paragraph">
              <wp:posOffset>358140</wp:posOffset>
            </wp:positionV>
            <wp:extent cx="6436360" cy="3181350"/>
            <wp:effectExtent l="0" t="0" r="2540" b="0"/>
            <wp:wrapTight wrapText="bothSides">
              <wp:wrapPolygon edited="0">
                <wp:start x="0" y="0"/>
                <wp:lineTo x="0" y="21471"/>
                <wp:lineTo x="21545" y="21471"/>
                <wp:lineTo x="21545" y="0"/>
                <wp:lineTo x="0" y="0"/>
              </wp:wrapPolygon>
            </wp:wrapTight>
            <wp:docPr id="1" name="Imagen 1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Gráfico, Gráfico de líneas&#10;&#10;Descripción generada automáticamente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36360" cy="31813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013DB" w:rsidRPr="00C960D3">
        <w:rPr>
          <w:b/>
          <w:bCs/>
          <w:lang w:val="en-GB"/>
        </w:rPr>
        <w:t xml:space="preserve">Supplemental figure </w:t>
      </w:r>
      <w:r w:rsidR="008612C2">
        <w:rPr>
          <w:b/>
          <w:bCs/>
          <w:lang w:val="en-GB"/>
        </w:rPr>
        <w:t>10</w:t>
      </w:r>
      <w:r w:rsidR="002013DB" w:rsidRPr="00C960D3">
        <w:rPr>
          <w:b/>
          <w:bCs/>
          <w:lang w:val="en-GB"/>
        </w:rPr>
        <w:t xml:space="preserve">: </w:t>
      </w:r>
      <w:r w:rsidR="002013DB" w:rsidRPr="00C960D3">
        <w:rPr>
          <w:lang w:val="en-GB"/>
        </w:rPr>
        <w:t>OS and EFS of</w:t>
      </w:r>
      <w:r w:rsidR="00353B2F" w:rsidRPr="00C960D3">
        <w:rPr>
          <w:lang w:val="en-GB"/>
        </w:rPr>
        <w:t xml:space="preserve"> </w:t>
      </w:r>
      <w:r w:rsidR="00353B2F" w:rsidRPr="00C960D3">
        <w:rPr>
          <w:i/>
          <w:iCs/>
          <w:lang w:val="en-GB"/>
        </w:rPr>
        <w:t>FLT3</w:t>
      </w:r>
      <w:r w:rsidR="00353B2F" w:rsidRPr="00C960D3">
        <w:rPr>
          <w:lang w:val="en-GB"/>
        </w:rPr>
        <w:t>mut/</w:t>
      </w:r>
      <w:r w:rsidR="002013DB" w:rsidRPr="00C960D3">
        <w:rPr>
          <w:i/>
          <w:iCs/>
          <w:lang w:val="en-GB"/>
        </w:rPr>
        <w:t>NPM1</w:t>
      </w:r>
      <w:r w:rsidR="002013DB" w:rsidRPr="00C960D3">
        <w:rPr>
          <w:lang w:val="en-GB"/>
        </w:rPr>
        <w:t>wt patients</w:t>
      </w:r>
    </w:p>
    <w:p w14:paraId="2A9EADBC" w14:textId="192023C8" w:rsidR="00C35451" w:rsidRPr="002013DB" w:rsidRDefault="00C35451" w:rsidP="00C257C7">
      <w:pPr>
        <w:jc w:val="both"/>
        <w:rPr>
          <w:lang w:val="en-GB"/>
        </w:rPr>
      </w:pPr>
    </w:p>
    <w:sectPr w:rsidR="00C35451" w:rsidRPr="002013DB" w:rsidSect="00D86994">
      <w:footerReference w:type="default" r:id="rId1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17074D" w14:textId="77777777" w:rsidR="00810A0D" w:rsidRDefault="00810A0D" w:rsidP="00810A0D">
      <w:pPr>
        <w:spacing w:after="0" w:line="240" w:lineRule="auto"/>
      </w:pPr>
      <w:r>
        <w:separator/>
      </w:r>
    </w:p>
  </w:endnote>
  <w:endnote w:type="continuationSeparator" w:id="0">
    <w:p w14:paraId="6AEE62E5" w14:textId="77777777" w:rsidR="00810A0D" w:rsidRDefault="00810A0D" w:rsidP="00810A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53407284"/>
      <w:docPartObj>
        <w:docPartGallery w:val="Page Numbers (Bottom of Page)"/>
        <w:docPartUnique/>
      </w:docPartObj>
    </w:sdtPr>
    <w:sdtContent>
      <w:p w14:paraId="2CE8A9A3" w14:textId="1C4DE103" w:rsidR="00810A0D" w:rsidRDefault="00810A0D">
        <w:pPr>
          <w:pStyle w:val="Peu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ca-ES"/>
          </w:rPr>
          <w:t>2</w:t>
        </w:r>
        <w:r>
          <w:fldChar w:fldCharType="end"/>
        </w:r>
      </w:p>
    </w:sdtContent>
  </w:sdt>
  <w:p w14:paraId="65DBC43C" w14:textId="77777777" w:rsidR="00810A0D" w:rsidRDefault="00810A0D">
    <w:pPr>
      <w:pStyle w:val="Peu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F71AF7" w14:textId="77777777" w:rsidR="00810A0D" w:rsidRDefault="00810A0D" w:rsidP="00810A0D">
      <w:pPr>
        <w:spacing w:after="0" w:line="240" w:lineRule="auto"/>
      </w:pPr>
      <w:r>
        <w:separator/>
      </w:r>
    </w:p>
  </w:footnote>
  <w:footnote w:type="continuationSeparator" w:id="0">
    <w:p w14:paraId="56B3A24C" w14:textId="77777777" w:rsidR="00810A0D" w:rsidRDefault="00810A0D" w:rsidP="00810A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03F"/>
    <w:rsid w:val="0002484C"/>
    <w:rsid w:val="000440A7"/>
    <w:rsid w:val="000571C7"/>
    <w:rsid w:val="00066E23"/>
    <w:rsid w:val="000943F7"/>
    <w:rsid w:val="000A0D45"/>
    <w:rsid w:val="000A7BAD"/>
    <w:rsid w:val="000E62D8"/>
    <w:rsid w:val="000F1F42"/>
    <w:rsid w:val="000F4757"/>
    <w:rsid w:val="001A646A"/>
    <w:rsid w:val="001E5669"/>
    <w:rsid w:val="001F0658"/>
    <w:rsid w:val="001F1DDA"/>
    <w:rsid w:val="002013DB"/>
    <w:rsid w:val="002201CF"/>
    <w:rsid w:val="00222AFC"/>
    <w:rsid w:val="002661C9"/>
    <w:rsid w:val="002F3C7B"/>
    <w:rsid w:val="002F57D5"/>
    <w:rsid w:val="00337553"/>
    <w:rsid w:val="00341CFD"/>
    <w:rsid w:val="00353B2F"/>
    <w:rsid w:val="00354326"/>
    <w:rsid w:val="003701E2"/>
    <w:rsid w:val="00384B72"/>
    <w:rsid w:val="003B09A5"/>
    <w:rsid w:val="003B5317"/>
    <w:rsid w:val="003C235F"/>
    <w:rsid w:val="003D03AB"/>
    <w:rsid w:val="003F0FF3"/>
    <w:rsid w:val="0042548D"/>
    <w:rsid w:val="00445A9D"/>
    <w:rsid w:val="00446919"/>
    <w:rsid w:val="004678D2"/>
    <w:rsid w:val="00485C32"/>
    <w:rsid w:val="004A2A7C"/>
    <w:rsid w:val="004B11C1"/>
    <w:rsid w:val="004E0742"/>
    <w:rsid w:val="00501CDE"/>
    <w:rsid w:val="00511DDB"/>
    <w:rsid w:val="00517EBB"/>
    <w:rsid w:val="00532E45"/>
    <w:rsid w:val="00532E6C"/>
    <w:rsid w:val="00543215"/>
    <w:rsid w:val="00551D17"/>
    <w:rsid w:val="00576717"/>
    <w:rsid w:val="005D53FF"/>
    <w:rsid w:val="0061009D"/>
    <w:rsid w:val="006128AC"/>
    <w:rsid w:val="006276D6"/>
    <w:rsid w:val="006330FD"/>
    <w:rsid w:val="00636115"/>
    <w:rsid w:val="0067037C"/>
    <w:rsid w:val="00674E9C"/>
    <w:rsid w:val="006863A7"/>
    <w:rsid w:val="00691559"/>
    <w:rsid w:val="006B3F65"/>
    <w:rsid w:val="006E6F17"/>
    <w:rsid w:val="00725BBF"/>
    <w:rsid w:val="00750CE8"/>
    <w:rsid w:val="00777B9B"/>
    <w:rsid w:val="007A203F"/>
    <w:rsid w:val="007D01CB"/>
    <w:rsid w:val="007F4582"/>
    <w:rsid w:val="007F58DB"/>
    <w:rsid w:val="00810A0D"/>
    <w:rsid w:val="00814932"/>
    <w:rsid w:val="008520CB"/>
    <w:rsid w:val="00852912"/>
    <w:rsid w:val="008612C2"/>
    <w:rsid w:val="008625CD"/>
    <w:rsid w:val="00875107"/>
    <w:rsid w:val="0087527B"/>
    <w:rsid w:val="008D2FFF"/>
    <w:rsid w:val="00947880"/>
    <w:rsid w:val="0096447D"/>
    <w:rsid w:val="0099079B"/>
    <w:rsid w:val="009B04F4"/>
    <w:rsid w:val="00A212CE"/>
    <w:rsid w:val="00A41B4F"/>
    <w:rsid w:val="00A42EAD"/>
    <w:rsid w:val="00A64B06"/>
    <w:rsid w:val="00A768CE"/>
    <w:rsid w:val="00A77722"/>
    <w:rsid w:val="00AD312E"/>
    <w:rsid w:val="00AE5846"/>
    <w:rsid w:val="00B05071"/>
    <w:rsid w:val="00B07A1D"/>
    <w:rsid w:val="00B17E3C"/>
    <w:rsid w:val="00B81608"/>
    <w:rsid w:val="00B84C54"/>
    <w:rsid w:val="00B8522D"/>
    <w:rsid w:val="00B855FB"/>
    <w:rsid w:val="00BB0527"/>
    <w:rsid w:val="00BE7342"/>
    <w:rsid w:val="00BF0BB7"/>
    <w:rsid w:val="00BF2CCA"/>
    <w:rsid w:val="00C1624A"/>
    <w:rsid w:val="00C206E2"/>
    <w:rsid w:val="00C2110A"/>
    <w:rsid w:val="00C257C7"/>
    <w:rsid w:val="00C35451"/>
    <w:rsid w:val="00C40FDE"/>
    <w:rsid w:val="00C45AE2"/>
    <w:rsid w:val="00C46C8B"/>
    <w:rsid w:val="00C53143"/>
    <w:rsid w:val="00C5435C"/>
    <w:rsid w:val="00C77EA1"/>
    <w:rsid w:val="00C8464D"/>
    <w:rsid w:val="00C92BCF"/>
    <w:rsid w:val="00C960D3"/>
    <w:rsid w:val="00CB1EB0"/>
    <w:rsid w:val="00D069E0"/>
    <w:rsid w:val="00D209A7"/>
    <w:rsid w:val="00D518C4"/>
    <w:rsid w:val="00D83CE5"/>
    <w:rsid w:val="00D86994"/>
    <w:rsid w:val="00DE1F3B"/>
    <w:rsid w:val="00DE7B51"/>
    <w:rsid w:val="00DF3208"/>
    <w:rsid w:val="00E443F0"/>
    <w:rsid w:val="00E67A68"/>
    <w:rsid w:val="00E70A74"/>
    <w:rsid w:val="00E802FE"/>
    <w:rsid w:val="00EE4882"/>
    <w:rsid w:val="00F209D6"/>
    <w:rsid w:val="00F32FD7"/>
    <w:rsid w:val="00F37C66"/>
    <w:rsid w:val="00F419DF"/>
    <w:rsid w:val="00F527C1"/>
    <w:rsid w:val="00F91E02"/>
    <w:rsid w:val="00FE6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,"/>
  <w:listSeparator w:val=";"/>
  <w14:docId w14:val="14B3D5F1"/>
  <w15:docId w15:val="{8CB0E247-A778-4246-AAF7-C2ACC6976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customStyle="1" w:styleId="Tablanormal21">
    <w:name w:val="Tabla normal 21"/>
    <w:basedOn w:val="Taulanormal"/>
    <w:uiPriority w:val="42"/>
    <w:rsid w:val="00D069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ulaambquadrcula3-mfasi21">
    <w:name w:val="Taula amb quadrícula 3 - Èmfasi 21"/>
    <w:basedOn w:val="Taulanormal"/>
    <w:uiPriority w:val="48"/>
    <w:rsid w:val="00D069E0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paragraph" w:styleId="Revisi">
    <w:name w:val="Revision"/>
    <w:hidden/>
    <w:uiPriority w:val="99"/>
    <w:semiHidden/>
    <w:rsid w:val="007D01CB"/>
    <w:pPr>
      <w:spacing w:after="0" w:line="240" w:lineRule="auto"/>
    </w:pPr>
  </w:style>
  <w:style w:type="character" w:styleId="Refernciadecomentari">
    <w:name w:val="annotation reference"/>
    <w:basedOn w:val="Lletraperdefectedelpargraf"/>
    <w:uiPriority w:val="99"/>
    <w:semiHidden/>
    <w:unhideWhenUsed/>
    <w:rsid w:val="00B8522D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unhideWhenUsed/>
    <w:rsid w:val="00B8522D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Lletraperdefectedelpargraf"/>
    <w:link w:val="Textdecomentari"/>
    <w:uiPriority w:val="99"/>
    <w:rsid w:val="00B8522D"/>
    <w:rPr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B8522D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B8522D"/>
    <w:rPr>
      <w:b/>
      <w:bCs/>
      <w:sz w:val="20"/>
      <w:szCs w:val="20"/>
    </w:rPr>
  </w:style>
  <w:style w:type="paragraph" w:styleId="Ttol">
    <w:name w:val="Title"/>
    <w:basedOn w:val="Normal"/>
    <w:next w:val="Normal"/>
    <w:link w:val="TtolCar"/>
    <w:uiPriority w:val="10"/>
    <w:qFormat/>
    <w:rsid w:val="000F475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olCar">
    <w:name w:val="Títol Car"/>
    <w:basedOn w:val="Lletraperdefectedelpargraf"/>
    <w:link w:val="Ttol"/>
    <w:uiPriority w:val="10"/>
    <w:rsid w:val="000F47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ulaambquadrcula">
    <w:name w:val="Table Grid"/>
    <w:basedOn w:val="Taulanormal"/>
    <w:uiPriority w:val="39"/>
    <w:rsid w:val="000571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ulasenzilla31">
    <w:name w:val="Taula senzilla 31"/>
    <w:basedOn w:val="Taulanormal"/>
    <w:uiPriority w:val="43"/>
    <w:rsid w:val="000571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ulasenzilla41">
    <w:name w:val="Taula senzilla 41"/>
    <w:basedOn w:val="Taulanormal"/>
    <w:uiPriority w:val="44"/>
    <w:rsid w:val="000571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deglobus">
    <w:name w:val="Balloon Text"/>
    <w:basedOn w:val="Normal"/>
    <w:link w:val="TextdeglobusCar"/>
    <w:uiPriority w:val="99"/>
    <w:semiHidden/>
    <w:unhideWhenUsed/>
    <w:rsid w:val="007F58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deglobusCar">
    <w:name w:val="Text de globus Car"/>
    <w:basedOn w:val="Lletraperdefectedelpargraf"/>
    <w:link w:val="Textdeglobus"/>
    <w:uiPriority w:val="99"/>
    <w:semiHidden/>
    <w:rsid w:val="007F58DB"/>
    <w:rPr>
      <w:rFonts w:ascii="Segoe UI" w:hAnsi="Segoe UI" w:cs="Segoe UI"/>
      <w:sz w:val="18"/>
      <w:szCs w:val="18"/>
    </w:rPr>
  </w:style>
  <w:style w:type="table" w:styleId="Taulasenzilla2">
    <w:name w:val="Plain Table 2"/>
    <w:basedOn w:val="Taulanormal"/>
    <w:uiPriority w:val="42"/>
    <w:rsid w:val="00A41B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alera">
    <w:name w:val="header"/>
    <w:basedOn w:val="Normal"/>
    <w:link w:val="CapaleraCar"/>
    <w:uiPriority w:val="99"/>
    <w:unhideWhenUsed/>
    <w:rsid w:val="00810A0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paleraCar">
    <w:name w:val="Capçalera Car"/>
    <w:basedOn w:val="Lletraperdefectedelpargraf"/>
    <w:link w:val="Capalera"/>
    <w:uiPriority w:val="99"/>
    <w:rsid w:val="00810A0D"/>
  </w:style>
  <w:style w:type="paragraph" w:styleId="Peu">
    <w:name w:val="footer"/>
    <w:basedOn w:val="Normal"/>
    <w:link w:val="PeuCar"/>
    <w:uiPriority w:val="99"/>
    <w:unhideWhenUsed/>
    <w:rsid w:val="00810A0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Lletraperdefectedelpargraf"/>
    <w:link w:val="Peu"/>
    <w:uiPriority w:val="99"/>
    <w:rsid w:val="00810A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65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3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2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5.png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4.png"/><Relationship Id="rId17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image" Target="media/image7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image" Target="media/image6.png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2.xml"/><Relationship Id="rId14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uadalupe\Dropbox\FLT3%20evolution\article\Leukemia%20Journal\variants%20FLT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uadalupe\Dropbox\FLT3%20evolution\midostaurin%20late%20cohor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uadalupe\Dropbox\FLT3%20evolution\article\alotph%20censurat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ca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ca-ES" i="1"/>
              <a:t>FLT3</a:t>
            </a:r>
            <a:r>
              <a:rPr lang="ca-ES"/>
              <a:t> mUTATED AML (n=227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cap="all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ca-ES"/>
        </a:p>
      </c:txPr>
    </c:title>
    <c:autoTitleDeleted val="0"/>
    <c:plotArea>
      <c:layout/>
      <c:ofPieChart>
        <c:ofPieType val="pie"/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A87B-43D0-AF04-111EE68D010E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A87B-43D0-AF04-111EE68D010E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A87B-43D0-AF04-111EE68D010E}"/>
              </c:ext>
            </c:extLst>
          </c:dPt>
          <c:dPt>
            <c:idx val="3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A87B-43D0-AF04-111EE68D010E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A87B-43D0-AF04-111EE68D010E}"/>
              </c:ext>
            </c:extLst>
          </c:dPt>
          <c:dPt>
            <c:idx val="5"/>
            <c:bubble3D val="0"/>
            <c:explosion val="10"/>
            <c:spPr>
              <a:solidFill>
                <a:schemeClr val="accent6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B-A87B-43D0-AF04-111EE68D010E}"/>
              </c:ext>
            </c:extLst>
          </c:dPt>
          <c:dPt>
            <c:idx val="6"/>
            <c:bubble3D val="0"/>
            <c:explosion val="12"/>
            <c:spPr>
              <a:solidFill>
                <a:schemeClr val="accent4">
                  <a:lumMod val="60000"/>
                  <a:lumOff val="4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D-A87B-43D0-AF04-111EE68D010E}"/>
              </c:ext>
            </c:extLst>
          </c:dPt>
          <c:dLbls>
            <c:dLbl>
              <c:idx val="0"/>
              <c:layout>
                <c:manualLayout>
                  <c:x val="0"/>
                  <c:y val="4.6803169769679846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ca-E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A87B-43D0-AF04-111EE68D010E}"/>
                </c:ext>
              </c:extLst>
            </c:dLbl>
            <c:dLbl>
              <c:idx val="1"/>
              <c:layout>
                <c:manualLayout>
                  <c:x val="1.4655446996688886E-3"/>
                  <c:y val="1.339342926961716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chemeClr val="accent2">
                            <a:lumMod val="50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B296AAC5-87F4-45B9-97CC-D22271F215AE}" type="CATEGORYNAME">
                      <a:rPr lang="en-US" sz="1000">
                        <a:solidFill>
                          <a:schemeClr val="accent2">
                            <a:lumMod val="50000"/>
                          </a:schemeClr>
                        </a:solidFill>
                      </a:rPr>
                      <a:pPr>
                        <a:defRPr>
                          <a:solidFill>
                            <a:schemeClr val="accent2">
                              <a:lumMod val="50000"/>
                            </a:schemeClr>
                          </a:solidFill>
                        </a:defRPr>
                      </a:pPr>
                      <a:t>[NOM DE LA CATEGORIA]</a:t>
                    </a:fld>
                    <a:endParaRPr lang="en-US" sz="1000" baseline="0">
                      <a:solidFill>
                        <a:schemeClr val="accent2">
                          <a:lumMod val="50000"/>
                        </a:schemeClr>
                      </a:solidFill>
                    </a:endParaRPr>
                  </a:p>
                  <a:p>
                    <a:pPr>
                      <a:defRPr>
                        <a:solidFill>
                          <a:schemeClr val="accent2">
                            <a:lumMod val="50000"/>
                          </a:schemeClr>
                        </a:solidFill>
                      </a:defRPr>
                    </a:pPr>
                    <a:fld id="{7562BCD1-62DB-4964-8DEA-2DA132734320}" type="PERCENTAGE">
                      <a:rPr lang="en-US" sz="1000">
                        <a:solidFill>
                          <a:schemeClr val="accent2">
                            <a:lumMod val="50000"/>
                          </a:schemeClr>
                        </a:solidFill>
                      </a:rPr>
                      <a:pPr>
                        <a:defRPr>
                          <a:solidFill>
                            <a:schemeClr val="accent2">
                              <a:lumMod val="50000"/>
                            </a:schemeClr>
                          </a:solidFill>
                        </a:defRPr>
                      </a:pPr>
                      <a:t>[PERCENTATGE]</a:t>
                    </a:fld>
                    <a:endParaRPr lang="ca-E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2">
                          <a:lumMod val="5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ca-E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layout>
                    <c:manualLayout>
                      <c:w val="0.13611713987303797"/>
                      <c:h val="0.19256946329984614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A87B-43D0-AF04-111EE68D010E}"/>
                </c:ext>
              </c:extLst>
            </c:dLbl>
            <c:dLbl>
              <c:idx val="2"/>
              <c:layout>
                <c:manualLayout>
                  <c:x val="1.663549786155936E-4"/>
                  <c:y val="5.874613834364161E-3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3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ca-E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A87B-43D0-AF04-111EE68D010E}"/>
                </c:ext>
              </c:extLst>
            </c:dLbl>
            <c:dLbl>
              <c:idx val="3"/>
              <c:layout>
                <c:manualLayout>
                  <c:x val="1.4356155378369088E-3"/>
                  <c:y val="-9.6309079992885058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chemeClr val="accent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FF68A432-0973-4FB9-9259-C0613ED18A09}" type="CATEGORYNAME">
                      <a:rPr lang="en-US" sz="1000">
                        <a:solidFill>
                          <a:schemeClr val="accent6">
                            <a:lumMod val="75000"/>
                          </a:schemeClr>
                        </a:solidFill>
                      </a:rPr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NOM DE LA CATEGORIA]</a:t>
                    </a:fld>
                    <a:endParaRPr lang="en-US" sz="1000" baseline="0">
                      <a:solidFill>
                        <a:schemeClr val="accent6">
                          <a:lumMod val="75000"/>
                        </a:schemeClr>
                      </a:solidFill>
                    </a:endParaRPr>
                  </a:p>
                  <a:p>
                    <a:pPr>
                      <a:defRPr>
                        <a:solidFill>
                          <a:schemeClr val="accent1"/>
                        </a:solidFill>
                      </a:defRPr>
                    </a:pPr>
                    <a:fld id="{2B42FEF3-3A53-4C4E-B832-065697F83B7A}" type="PERCENTAGE">
                      <a:rPr lang="en-US" sz="1000">
                        <a:solidFill>
                          <a:schemeClr val="accent6">
                            <a:lumMod val="75000"/>
                          </a:schemeClr>
                        </a:solidFill>
                      </a:rPr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TGE]</a:t>
                    </a:fld>
                    <a:endParaRPr lang="ca-E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ca-E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A87B-43D0-AF04-111EE68D010E}"/>
                </c:ext>
              </c:extLst>
            </c:dLbl>
            <c:dLbl>
              <c:idx val="4"/>
              <c:layout>
                <c:manualLayout>
                  <c:x val="1.4644891519322079E-2"/>
                  <c:y val="6.8965517241379268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5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ca-E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A87B-43D0-AF04-111EE68D010E}"/>
                </c:ext>
              </c:extLst>
            </c:dLbl>
            <c:dLbl>
              <c:idx val="5"/>
              <c:layout>
                <c:manualLayout>
                  <c:x val="0"/>
                  <c:y val="0.12873563218390804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chemeClr val="accent6">
                            <a:lumMod val="50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000" baseline="0">
                        <a:solidFill>
                          <a:schemeClr val="accent6">
                            <a:lumMod val="50000"/>
                          </a:schemeClr>
                        </a:solidFill>
                      </a:rPr>
                      <a:t>High ITD/wt ratio</a:t>
                    </a:r>
                  </a:p>
                  <a:p>
                    <a:pPr>
                      <a:defRPr>
                        <a:solidFill>
                          <a:schemeClr val="accent6">
                            <a:lumMod val="50000"/>
                          </a:schemeClr>
                        </a:solidFill>
                      </a:defRPr>
                    </a:pPr>
                    <a:r>
                      <a:rPr lang="en-US" sz="1000" baseline="0">
                        <a:solidFill>
                          <a:schemeClr val="accent6">
                            <a:lumMod val="50000"/>
                          </a:schemeClr>
                        </a:solidFill>
                      </a:rPr>
                      <a:t>n=132
</a:t>
                    </a:r>
                    <a:fld id="{F39074C4-1F02-4A2B-BECD-6853894A5E71}" type="PERCENTAGE">
                      <a:rPr lang="en-US" sz="1000" baseline="0">
                        <a:solidFill>
                          <a:schemeClr val="accent6">
                            <a:lumMod val="50000"/>
                          </a:schemeClr>
                        </a:solidFill>
                      </a:rPr>
                      <a:pPr>
                        <a:defRPr>
                          <a:solidFill>
                            <a:schemeClr val="accent6">
                              <a:lumMod val="50000"/>
                            </a:schemeClr>
                          </a:solidFill>
                        </a:defRPr>
                      </a:pPr>
                      <a:t>[PERCENTATGE]</a:t>
                    </a:fld>
                    <a:endParaRPr lang="en-US" sz="1000" baseline="0">
                      <a:solidFill>
                        <a:schemeClr val="accent6">
                          <a:lumMod val="50000"/>
                        </a:schemeClr>
                      </a:solidFill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6">
                          <a:lumMod val="5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ca-E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B-A87B-43D0-AF04-111EE68D010E}"/>
                </c:ext>
              </c:extLst>
            </c:dLbl>
            <c:dLbl>
              <c:idx val="6"/>
              <c:layout>
                <c:manualLayout>
                  <c:x val="-0.1445744846334471"/>
                  <c:y val="-1.2538329260566651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chemeClr val="accent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>
                        <a:solidFill>
                          <a:schemeClr val="accent4">
                            <a:lumMod val="50000"/>
                          </a:schemeClr>
                        </a:solidFill>
                      </a:rPr>
                      <a:t>ITD n=192</a:t>
                    </a:r>
                  </a:p>
                  <a:p>
                    <a:pPr>
                      <a:defRPr>
                        <a:solidFill>
                          <a:schemeClr val="accent1"/>
                        </a:solidFill>
                      </a:defRPr>
                    </a:pPr>
                    <a:fld id="{CEC53867-5B8D-4554-A4A5-711A7C9C4364}" type="PERCENTAGE">
                      <a:rPr lang="en-US">
                        <a:solidFill>
                          <a:schemeClr val="accent4">
                            <a:lumMod val="50000"/>
                          </a:schemeClr>
                        </a:solidFill>
                      </a:rPr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TGE]</a:t>
                    </a:fld>
                    <a:endParaRPr lang="ca-E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ca-E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D-A87B-43D0-AF04-111EE68D010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spc="0" baseline="0">
                    <a:solidFill>
                      <a:schemeClr val="accent1"/>
                    </a:solidFill>
                    <a:latin typeface="+mn-lt"/>
                    <a:ea typeface="+mn-ea"/>
                    <a:cs typeface="+mn-cs"/>
                  </a:defRPr>
                </a:pPr>
                <a:endParaRPr lang="ca-ES"/>
              </a:p>
            </c:txPr>
            <c:dLblPos val="outEnd"/>
            <c:showLegendKey val="0"/>
            <c:showVal val="0"/>
            <c:showCatName val="1"/>
            <c:showSerName val="0"/>
            <c:showPercent val="1"/>
            <c:showBubbleSize val="0"/>
            <c:separator>
</c:separator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Llista pacients estudi'!$O$12:$T$12</c:f>
              <c:strCache>
                <c:ptCount val="6"/>
                <c:pt idx="1">
                  <c:v>TKD2 n=27</c:v>
                </c:pt>
                <c:pt idx="2">
                  <c:v>ITD/TKD n=7</c:v>
                </c:pt>
                <c:pt idx="3">
                  <c:v>Other variants n=1</c:v>
                </c:pt>
                <c:pt idx="4">
                  <c:v>Low ITD/wt ratio n=60</c:v>
                </c:pt>
                <c:pt idx="5">
                  <c:v>High ITD/wt ratio n=132</c:v>
                </c:pt>
              </c:strCache>
            </c:strRef>
          </c:cat>
          <c:val>
            <c:numRef>
              <c:f>'Llista pacients estudi'!$O$13:$T$13</c:f>
              <c:numCache>
                <c:formatCode>General</c:formatCode>
                <c:ptCount val="6"/>
                <c:pt idx="1">
                  <c:v>27</c:v>
                </c:pt>
                <c:pt idx="2">
                  <c:v>7</c:v>
                </c:pt>
                <c:pt idx="3">
                  <c:v>1</c:v>
                </c:pt>
                <c:pt idx="4">
                  <c:v>60</c:v>
                </c:pt>
                <c:pt idx="5">
                  <c:v>1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A87B-43D0-AF04-111EE68D010E}"/>
            </c:ext>
          </c:extLst>
        </c:ser>
        <c:dLbls>
          <c:dLblPos val="out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gapWidth val="100"/>
        <c:secondPieSize val="75"/>
        <c:serLines>
          <c:spPr>
            <a:ln w="9525" cap="flat" cmpd="sng" algn="ctr">
              <a:solidFill>
                <a:schemeClr val="tx1">
                  <a:lumMod val="35000"/>
                  <a:lumOff val="65000"/>
                </a:schemeClr>
              </a:solidFill>
              <a:round/>
            </a:ln>
            <a:effectLst/>
          </c:spPr>
        </c:serLines>
      </c:ofPieChart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ca-E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ca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grafic mutacions late cohort'!$B$44</c:f>
              <c:strCache>
                <c:ptCount val="1"/>
                <c:pt idx="0">
                  <c:v>Favorable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grafic mutacions late cohort'!$A$45:$A$85</c:f>
              <c:strCache>
                <c:ptCount val="41"/>
                <c:pt idx="0">
                  <c:v>NPM1</c:v>
                </c:pt>
                <c:pt idx="1">
                  <c:v>DNMT3A</c:v>
                </c:pt>
                <c:pt idx="2">
                  <c:v>TET2</c:v>
                </c:pt>
                <c:pt idx="3">
                  <c:v>IDH2</c:v>
                </c:pt>
                <c:pt idx="4">
                  <c:v>RUNX1</c:v>
                </c:pt>
                <c:pt idx="5">
                  <c:v>NRAS</c:v>
                </c:pt>
                <c:pt idx="6">
                  <c:v>IDH1</c:v>
                </c:pt>
                <c:pt idx="7">
                  <c:v>BCOR</c:v>
                </c:pt>
                <c:pt idx="8">
                  <c:v>PTPN11</c:v>
                </c:pt>
                <c:pt idx="9">
                  <c:v>RAD21</c:v>
                </c:pt>
                <c:pt idx="10">
                  <c:v>CEBPA</c:v>
                </c:pt>
                <c:pt idx="11">
                  <c:v>MYC</c:v>
                </c:pt>
                <c:pt idx="12">
                  <c:v>NF1</c:v>
                </c:pt>
                <c:pt idx="13">
                  <c:v>SF3B1</c:v>
                </c:pt>
                <c:pt idx="14">
                  <c:v>STAG2</c:v>
                </c:pt>
                <c:pt idx="15">
                  <c:v>CBL</c:v>
                </c:pt>
                <c:pt idx="16">
                  <c:v>DDX41</c:v>
                </c:pt>
                <c:pt idx="17">
                  <c:v>ETV6</c:v>
                </c:pt>
                <c:pt idx="18">
                  <c:v>GATA2</c:v>
                </c:pt>
                <c:pt idx="19">
                  <c:v>TP53</c:v>
                </c:pt>
                <c:pt idx="20">
                  <c:v>EZH2</c:v>
                </c:pt>
                <c:pt idx="21">
                  <c:v>JAK2</c:v>
                </c:pt>
                <c:pt idx="22">
                  <c:v>KDM6A</c:v>
                </c:pt>
                <c:pt idx="23">
                  <c:v>KMT2A</c:v>
                </c:pt>
                <c:pt idx="24">
                  <c:v>PHF6</c:v>
                </c:pt>
                <c:pt idx="25">
                  <c:v>PPM1D</c:v>
                </c:pt>
                <c:pt idx="26">
                  <c:v>SMC1A</c:v>
                </c:pt>
                <c:pt idx="27">
                  <c:v>SRSF2</c:v>
                </c:pt>
                <c:pt idx="28">
                  <c:v>ANKRD26</c:v>
                </c:pt>
                <c:pt idx="29">
                  <c:v>ASXL1</c:v>
                </c:pt>
                <c:pt idx="30">
                  <c:v>ASXL2</c:v>
                </c:pt>
                <c:pt idx="31">
                  <c:v>BRAF</c:v>
                </c:pt>
                <c:pt idx="32">
                  <c:v>CALR</c:v>
                </c:pt>
                <c:pt idx="33">
                  <c:v>CSF3R</c:v>
                </c:pt>
                <c:pt idx="34">
                  <c:v>KIT</c:v>
                </c:pt>
                <c:pt idx="35">
                  <c:v>KRAS</c:v>
                </c:pt>
                <c:pt idx="36">
                  <c:v>MPL</c:v>
                </c:pt>
                <c:pt idx="37">
                  <c:v>SETBP1</c:v>
                </c:pt>
                <c:pt idx="38">
                  <c:v>U2AF1</c:v>
                </c:pt>
                <c:pt idx="39">
                  <c:v>ZBTB7A</c:v>
                </c:pt>
                <c:pt idx="40">
                  <c:v>ZRSR2</c:v>
                </c:pt>
              </c:strCache>
            </c:strRef>
          </c:cat>
          <c:val>
            <c:numRef>
              <c:f>'grafic mutacions late cohort'!$B$45:$B$85</c:f>
              <c:numCache>
                <c:formatCode>General</c:formatCode>
                <c:ptCount val="41"/>
                <c:pt idx="0">
                  <c:v>29</c:v>
                </c:pt>
                <c:pt idx="1">
                  <c:v>13</c:v>
                </c:pt>
                <c:pt idx="2">
                  <c:v>6</c:v>
                </c:pt>
                <c:pt idx="3">
                  <c:v>3</c:v>
                </c:pt>
                <c:pt idx="4">
                  <c:v>1</c:v>
                </c:pt>
                <c:pt idx="5">
                  <c:v>4</c:v>
                </c:pt>
                <c:pt idx="6">
                  <c:v>3</c:v>
                </c:pt>
                <c:pt idx="7">
                  <c:v>3</c:v>
                </c:pt>
                <c:pt idx="8">
                  <c:v>2</c:v>
                </c:pt>
                <c:pt idx="9">
                  <c:v>4</c:v>
                </c:pt>
                <c:pt idx="10">
                  <c:v>3</c:v>
                </c:pt>
                <c:pt idx="11">
                  <c:v>2</c:v>
                </c:pt>
                <c:pt idx="12">
                  <c:v>3</c:v>
                </c:pt>
                <c:pt idx="13">
                  <c:v>2</c:v>
                </c:pt>
                <c:pt idx="14">
                  <c:v>2</c:v>
                </c:pt>
                <c:pt idx="15">
                  <c:v>0</c:v>
                </c:pt>
                <c:pt idx="16">
                  <c:v>1</c:v>
                </c:pt>
                <c:pt idx="17">
                  <c:v>0</c:v>
                </c:pt>
                <c:pt idx="18">
                  <c:v>1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3C6-4885-AA85-06A44155B578}"/>
            </c:ext>
          </c:extLst>
        </c:ser>
        <c:ser>
          <c:idx val="1"/>
          <c:order val="1"/>
          <c:tx>
            <c:strRef>
              <c:f>'grafic mutacions late cohort'!$C$44</c:f>
              <c:strCache>
                <c:ptCount val="1"/>
                <c:pt idx="0">
                  <c:v>Intermediat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grafic mutacions late cohort'!$A$45:$A$85</c:f>
              <c:strCache>
                <c:ptCount val="41"/>
                <c:pt idx="0">
                  <c:v>NPM1</c:v>
                </c:pt>
                <c:pt idx="1">
                  <c:v>DNMT3A</c:v>
                </c:pt>
                <c:pt idx="2">
                  <c:v>TET2</c:v>
                </c:pt>
                <c:pt idx="3">
                  <c:v>IDH2</c:v>
                </c:pt>
                <c:pt idx="4">
                  <c:v>RUNX1</c:v>
                </c:pt>
                <c:pt idx="5">
                  <c:v>NRAS</c:v>
                </c:pt>
                <c:pt idx="6">
                  <c:v>IDH1</c:v>
                </c:pt>
                <c:pt idx="7">
                  <c:v>BCOR</c:v>
                </c:pt>
                <c:pt idx="8">
                  <c:v>PTPN11</c:v>
                </c:pt>
                <c:pt idx="9">
                  <c:v>RAD21</c:v>
                </c:pt>
                <c:pt idx="10">
                  <c:v>CEBPA</c:v>
                </c:pt>
                <c:pt idx="11">
                  <c:v>MYC</c:v>
                </c:pt>
                <c:pt idx="12">
                  <c:v>NF1</c:v>
                </c:pt>
                <c:pt idx="13">
                  <c:v>SF3B1</c:v>
                </c:pt>
                <c:pt idx="14">
                  <c:v>STAG2</c:v>
                </c:pt>
                <c:pt idx="15">
                  <c:v>CBL</c:v>
                </c:pt>
                <c:pt idx="16">
                  <c:v>DDX41</c:v>
                </c:pt>
                <c:pt idx="17">
                  <c:v>ETV6</c:v>
                </c:pt>
                <c:pt idx="18">
                  <c:v>GATA2</c:v>
                </c:pt>
                <c:pt idx="19">
                  <c:v>TP53</c:v>
                </c:pt>
                <c:pt idx="20">
                  <c:v>EZH2</c:v>
                </c:pt>
                <c:pt idx="21">
                  <c:v>JAK2</c:v>
                </c:pt>
                <c:pt idx="22">
                  <c:v>KDM6A</c:v>
                </c:pt>
                <c:pt idx="23">
                  <c:v>KMT2A</c:v>
                </c:pt>
                <c:pt idx="24">
                  <c:v>PHF6</c:v>
                </c:pt>
                <c:pt idx="25">
                  <c:v>PPM1D</c:v>
                </c:pt>
                <c:pt idx="26">
                  <c:v>SMC1A</c:v>
                </c:pt>
                <c:pt idx="27">
                  <c:v>SRSF2</c:v>
                </c:pt>
                <c:pt idx="28">
                  <c:v>ANKRD26</c:v>
                </c:pt>
                <c:pt idx="29">
                  <c:v>ASXL1</c:v>
                </c:pt>
                <c:pt idx="30">
                  <c:v>ASXL2</c:v>
                </c:pt>
                <c:pt idx="31">
                  <c:v>BRAF</c:v>
                </c:pt>
                <c:pt idx="32">
                  <c:v>CALR</c:v>
                </c:pt>
                <c:pt idx="33">
                  <c:v>CSF3R</c:v>
                </c:pt>
                <c:pt idx="34">
                  <c:v>KIT</c:v>
                </c:pt>
                <c:pt idx="35">
                  <c:v>KRAS</c:v>
                </c:pt>
                <c:pt idx="36">
                  <c:v>MPL</c:v>
                </c:pt>
                <c:pt idx="37">
                  <c:v>SETBP1</c:v>
                </c:pt>
                <c:pt idx="38">
                  <c:v>U2AF1</c:v>
                </c:pt>
                <c:pt idx="39">
                  <c:v>ZBTB7A</c:v>
                </c:pt>
                <c:pt idx="40">
                  <c:v>ZRSR2</c:v>
                </c:pt>
              </c:strCache>
            </c:strRef>
          </c:cat>
          <c:val>
            <c:numRef>
              <c:f>'grafic mutacions late cohort'!$C$45:$C$85</c:f>
              <c:numCache>
                <c:formatCode>General</c:formatCode>
                <c:ptCount val="41"/>
                <c:pt idx="0">
                  <c:v>20</c:v>
                </c:pt>
                <c:pt idx="1">
                  <c:v>13</c:v>
                </c:pt>
                <c:pt idx="2">
                  <c:v>6</c:v>
                </c:pt>
                <c:pt idx="3">
                  <c:v>5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1</c:v>
                </c:pt>
                <c:pt idx="8">
                  <c:v>1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1</c:v>
                </c:pt>
                <c:pt idx="15">
                  <c:v>0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0</c:v>
                </c:pt>
                <c:pt idx="20">
                  <c:v>1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3C6-4885-AA85-06A44155B578}"/>
            </c:ext>
          </c:extLst>
        </c:ser>
        <c:ser>
          <c:idx val="2"/>
          <c:order val="2"/>
          <c:tx>
            <c:strRef>
              <c:f>'grafic mutacions late cohort'!$D$44</c:f>
              <c:strCache>
                <c:ptCount val="1"/>
                <c:pt idx="0">
                  <c:v>Advers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grafic mutacions late cohort'!$A$45:$A$85</c:f>
              <c:strCache>
                <c:ptCount val="41"/>
                <c:pt idx="0">
                  <c:v>NPM1</c:v>
                </c:pt>
                <c:pt idx="1">
                  <c:v>DNMT3A</c:v>
                </c:pt>
                <c:pt idx="2">
                  <c:v>TET2</c:v>
                </c:pt>
                <c:pt idx="3">
                  <c:v>IDH2</c:v>
                </c:pt>
                <c:pt idx="4">
                  <c:v>RUNX1</c:v>
                </c:pt>
                <c:pt idx="5">
                  <c:v>NRAS</c:v>
                </c:pt>
                <c:pt idx="6">
                  <c:v>IDH1</c:v>
                </c:pt>
                <c:pt idx="7">
                  <c:v>BCOR</c:v>
                </c:pt>
                <c:pt idx="8">
                  <c:v>PTPN11</c:v>
                </c:pt>
                <c:pt idx="9">
                  <c:v>RAD21</c:v>
                </c:pt>
                <c:pt idx="10">
                  <c:v>CEBPA</c:v>
                </c:pt>
                <c:pt idx="11">
                  <c:v>MYC</c:v>
                </c:pt>
                <c:pt idx="12">
                  <c:v>NF1</c:v>
                </c:pt>
                <c:pt idx="13">
                  <c:v>SF3B1</c:v>
                </c:pt>
                <c:pt idx="14">
                  <c:v>STAG2</c:v>
                </c:pt>
                <c:pt idx="15">
                  <c:v>CBL</c:v>
                </c:pt>
                <c:pt idx="16">
                  <c:v>DDX41</c:v>
                </c:pt>
                <c:pt idx="17">
                  <c:v>ETV6</c:v>
                </c:pt>
                <c:pt idx="18">
                  <c:v>GATA2</c:v>
                </c:pt>
                <c:pt idx="19">
                  <c:v>TP53</c:v>
                </c:pt>
                <c:pt idx="20">
                  <c:v>EZH2</c:v>
                </c:pt>
                <c:pt idx="21">
                  <c:v>JAK2</c:v>
                </c:pt>
                <c:pt idx="22">
                  <c:v>KDM6A</c:v>
                </c:pt>
                <c:pt idx="23">
                  <c:v>KMT2A</c:v>
                </c:pt>
                <c:pt idx="24">
                  <c:v>PHF6</c:v>
                </c:pt>
                <c:pt idx="25">
                  <c:v>PPM1D</c:v>
                </c:pt>
                <c:pt idx="26">
                  <c:v>SMC1A</c:v>
                </c:pt>
                <c:pt idx="27">
                  <c:v>SRSF2</c:v>
                </c:pt>
                <c:pt idx="28">
                  <c:v>ANKRD26</c:v>
                </c:pt>
                <c:pt idx="29">
                  <c:v>ASXL1</c:v>
                </c:pt>
                <c:pt idx="30">
                  <c:v>ASXL2</c:v>
                </c:pt>
                <c:pt idx="31">
                  <c:v>BRAF</c:v>
                </c:pt>
                <c:pt idx="32">
                  <c:v>CALR</c:v>
                </c:pt>
                <c:pt idx="33">
                  <c:v>CSF3R</c:v>
                </c:pt>
                <c:pt idx="34">
                  <c:v>KIT</c:v>
                </c:pt>
                <c:pt idx="35">
                  <c:v>KRAS</c:v>
                </c:pt>
                <c:pt idx="36">
                  <c:v>MPL</c:v>
                </c:pt>
                <c:pt idx="37">
                  <c:v>SETBP1</c:v>
                </c:pt>
                <c:pt idx="38">
                  <c:v>U2AF1</c:v>
                </c:pt>
                <c:pt idx="39">
                  <c:v>ZBTB7A</c:v>
                </c:pt>
                <c:pt idx="40">
                  <c:v>ZRSR2</c:v>
                </c:pt>
              </c:strCache>
            </c:strRef>
          </c:cat>
          <c:val>
            <c:numRef>
              <c:f>'grafic mutacions late cohort'!$D$45:$D$85</c:f>
              <c:numCache>
                <c:formatCode>General</c:formatCode>
                <c:ptCount val="41"/>
                <c:pt idx="0">
                  <c:v>0</c:v>
                </c:pt>
                <c:pt idx="1">
                  <c:v>3</c:v>
                </c:pt>
                <c:pt idx="2">
                  <c:v>3</c:v>
                </c:pt>
                <c:pt idx="3">
                  <c:v>0</c:v>
                </c:pt>
                <c:pt idx="4">
                  <c:v>4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1</c:v>
                </c:pt>
                <c:pt idx="9">
                  <c:v>0</c:v>
                </c:pt>
                <c:pt idx="10">
                  <c:v>0</c:v>
                </c:pt>
                <c:pt idx="11">
                  <c:v>1</c:v>
                </c:pt>
                <c:pt idx="12">
                  <c:v>0</c:v>
                </c:pt>
                <c:pt idx="13">
                  <c:v>1</c:v>
                </c:pt>
                <c:pt idx="14">
                  <c:v>0</c:v>
                </c:pt>
                <c:pt idx="15">
                  <c:v>2</c:v>
                </c:pt>
                <c:pt idx="16">
                  <c:v>0</c:v>
                </c:pt>
                <c:pt idx="17">
                  <c:v>1</c:v>
                </c:pt>
                <c:pt idx="18">
                  <c:v>0</c:v>
                </c:pt>
                <c:pt idx="19">
                  <c:v>2</c:v>
                </c:pt>
                <c:pt idx="20">
                  <c:v>0</c:v>
                </c:pt>
                <c:pt idx="21">
                  <c:v>1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3C6-4885-AA85-06A44155B57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21651384"/>
        <c:axId val="721653624"/>
      </c:barChart>
      <c:catAx>
        <c:axId val="7216513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ELN-2017</a:t>
                </a:r>
              </a:p>
            </c:rich>
          </c:tx>
          <c:layout>
            <c:manualLayout>
              <c:xMode val="edge"/>
              <c:yMode val="edge"/>
              <c:x val="0.46171146561000292"/>
              <c:y val="1.211257503703126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ca-E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ca-ES"/>
          </a:p>
        </c:txPr>
        <c:crossAx val="721653624"/>
        <c:crosses val="autoZero"/>
        <c:auto val="1"/>
        <c:lblAlgn val="ctr"/>
        <c:lblOffset val="100"/>
        <c:noMultiLvlLbl val="0"/>
      </c:catAx>
      <c:valAx>
        <c:axId val="721653624"/>
        <c:scaling>
          <c:orientation val="minMax"/>
          <c:max val="5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/>
                  <a:t>Number of Pati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ca-E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ca-ES"/>
          </a:p>
        </c:txPr>
        <c:crossAx val="7216513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34598483841011396"/>
          <c:y val="5.1485148514851482E-2"/>
          <c:w val="0.30803018200514837"/>
          <c:h val="6.683215093162860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ca-E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ca-E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ca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>
        <c:manualLayout>
          <c:xMode val="edge"/>
          <c:yMode val="edge"/>
          <c:x val="0.27929108392899143"/>
          <c:y val="5.495530494184257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ca-E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grafic alo'!$P$52</c:f>
              <c:strCache>
                <c:ptCount val="1"/>
                <c:pt idx="0">
                  <c:v>CR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grafic alo'!$O$53:$O$58</c:f>
              <c:strCache>
                <c:ptCount val="6"/>
                <c:pt idx="0">
                  <c:v>FLT3low</c:v>
                </c:pt>
                <c:pt idx="1">
                  <c:v>FLT3high</c:v>
                </c:pt>
                <c:pt idx="2">
                  <c:v>FLT3tkd</c:v>
                </c:pt>
                <c:pt idx="3">
                  <c:v>FLT3low</c:v>
                </c:pt>
                <c:pt idx="4">
                  <c:v>FLT3high</c:v>
                </c:pt>
                <c:pt idx="5">
                  <c:v>FLT3tkd</c:v>
                </c:pt>
              </c:strCache>
            </c:strRef>
          </c:cat>
          <c:val>
            <c:numRef>
              <c:f>'grafic alo'!$P$53:$P$58</c:f>
              <c:numCache>
                <c:formatCode>###0</c:formatCode>
                <c:ptCount val="6"/>
                <c:pt idx="0">
                  <c:v>3</c:v>
                </c:pt>
                <c:pt idx="1">
                  <c:v>10</c:v>
                </c:pt>
                <c:pt idx="2">
                  <c:v>1</c:v>
                </c:pt>
                <c:pt idx="3">
                  <c:v>5</c:v>
                </c:pt>
                <c:pt idx="4">
                  <c:v>13</c:v>
                </c:pt>
                <c:pt idx="5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372-4758-85B5-03A56A3EF124}"/>
            </c:ext>
          </c:extLst>
        </c:ser>
        <c:ser>
          <c:idx val="1"/>
          <c:order val="1"/>
          <c:tx>
            <c:strRef>
              <c:f>'grafic alo'!$Q$52</c:f>
              <c:strCache>
                <c:ptCount val="1"/>
                <c:pt idx="0">
                  <c:v>CR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grafic alo'!$O$53:$O$58</c:f>
              <c:strCache>
                <c:ptCount val="6"/>
                <c:pt idx="0">
                  <c:v>FLT3low</c:v>
                </c:pt>
                <c:pt idx="1">
                  <c:v>FLT3high</c:v>
                </c:pt>
                <c:pt idx="2">
                  <c:v>FLT3tkd</c:v>
                </c:pt>
                <c:pt idx="3">
                  <c:v>FLT3low</c:v>
                </c:pt>
                <c:pt idx="4">
                  <c:v>FLT3high</c:v>
                </c:pt>
                <c:pt idx="5">
                  <c:v>FLT3tkd</c:v>
                </c:pt>
              </c:strCache>
            </c:strRef>
          </c:cat>
          <c:val>
            <c:numRef>
              <c:f>'grafic alo'!$Q$53:$Q$58</c:f>
              <c:numCache>
                <c:formatCode>###0</c:formatCode>
                <c:ptCount val="6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2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372-4758-85B5-03A56A3EF124}"/>
            </c:ext>
          </c:extLst>
        </c:ser>
        <c:ser>
          <c:idx val="2"/>
          <c:order val="2"/>
          <c:tx>
            <c:strRef>
              <c:f>'grafic alo'!$R$52</c:f>
              <c:strCache>
                <c:ptCount val="1"/>
                <c:pt idx="0">
                  <c:v>Active diseas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grafic alo'!$O$53:$O$58</c:f>
              <c:strCache>
                <c:ptCount val="6"/>
                <c:pt idx="0">
                  <c:v>FLT3low</c:v>
                </c:pt>
                <c:pt idx="1">
                  <c:v>FLT3high</c:v>
                </c:pt>
                <c:pt idx="2">
                  <c:v>FLT3tkd</c:v>
                </c:pt>
                <c:pt idx="3">
                  <c:v>FLT3low</c:v>
                </c:pt>
                <c:pt idx="4">
                  <c:v>FLT3high</c:v>
                </c:pt>
                <c:pt idx="5">
                  <c:v>FLT3tkd</c:v>
                </c:pt>
              </c:strCache>
            </c:strRef>
          </c:cat>
          <c:val>
            <c:numRef>
              <c:f>'grafic alo'!$R$53:$R$58</c:f>
              <c:numCache>
                <c:formatCode>###0</c:formatCode>
                <c:ptCount val="6"/>
                <c:pt idx="0">
                  <c:v>0</c:v>
                </c:pt>
                <c:pt idx="1">
                  <c:v>3</c:v>
                </c:pt>
                <c:pt idx="2">
                  <c:v>0</c:v>
                </c:pt>
                <c:pt idx="3">
                  <c:v>0</c:v>
                </c:pt>
                <c:pt idx="4">
                  <c:v>2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372-4758-85B5-03A56A3EF124}"/>
            </c:ext>
          </c:extLst>
        </c:ser>
        <c:ser>
          <c:idx val="3"/>
          <c:order val="3"/>
          <c:tx>
            <c:strRef>
              <c:f>'grafic alo'!$S$52</c:f>
              <c:strCache>
                <c:ptCount val="1"/>
                <c:pt idx="0">
                  <c:v>Unknow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grafic alo'!$O$53:$O$58</c:f>
              <c:strCache>
                <c:ptCount val="6"/>
                <c:pt idx="0">
                  <c:v>FLT3low</c:v>
                </c:pt>
                <c:pt idx="1">
                  <c:v>FLT3high</c:v>
                </c:pt>
                <c:pt idx="2">
                  <c:v>FLT3tkd</c:v>
                </c:pt>
                <c:pt idx="3">
                  <c:v>FLT3low</c:v>
                </c:pt>
                <c:pt idx="4">
                  <c:v>FLT3high</c:v>
                </c:pt>
                <c:pt idx="5">
                  <c:v>FLT3tkd</c:v>
                </c:pt>
              </c:strCache>
            </c:strRef>
          </c:cat>
          <c:val>
            <c:numRef>
              <c:f>'grafic alo'!$S$53:$S$58</c:f>
              <c:numCache>
                <c:formatCode>###0</c:formatCode>
                <c:ptCount val="6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372-4758-85B5-03A56A3EF124}"/>
            </c:ext>
          </c:extLst>
        </c:ser>
        <c:ser>
          <c:idx val="4"/>
          <c:order val="4"/>
          <c:tx>
            <c:strRef>
              <c:f>'grafic alo'!$T$52</c:f>
              <c:strCache>
                <c:ptCount val="1"/>
                <c:pt idx="0">
                  <c:v>CR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grafic alo'!$O$53:$O$58</c:f>
              <c:strCache>
                <c:ptCount val="6"/>
                <c:pt idx="0">
                  <c:v>FLT3low</c:v>
                </c:pt>
                <c:pt idx="1">
                  <c:v>FLT3high</c:v>
                </c:pt>
                <c:pt idx="2">
                  <c:v>FLT3tkd</c:v>
                </c:pt>
                <c:pt idx="3">
                  <c:v>FLT3low</c:v>
                </c:pt>
                <c:pt idx="4">
                  <c:v>FLT3high</c:v>
                </c:pt>
                <c:pt idx="5">
                  <c:v>FLT3tkd</c:v>
                </c:pt>
              </c:strCache>
            </c:strRef>
          </c:cat>
          <c:val>
            <c:numRef>
              <c:f>'grafic alo'!$T$53:$T$58</c:f>
              <c:numCache>
                <c:formatCode>###0</c:formatCode>
                <c:ptCount val="6"/>
                <c:pt idx="0">
                  <c:v>3</c:v>
                </c:pt>
                <c:pt idx="1">
                  <c:v>3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372-4758-85B5-03A56A3EF124}"/>
            </c:ext>
          </c:extLst>
        </c:ser>
        <c:ser>
          <c:idx val="5"/>
          <c:order val="5"/>
          <c:tx>
            <c:strRef>
              <c:f>'grafic alo'!$U$52</c:f>
              <c:strCache>
                <c:ptCount val="1"/>
                <c:pt idx="0">
                  <c:v>Death induction aplasia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grafic alo'!$O$53:$O$58</c:f>
              <c:strCache>
                <c:ptCount val="6"/>
                <c:pt idx="0">
                  <c:v>FLT3low</c:v>
                </c:pt>
                <c:pt idx="1">
                  <c:v>FLT3high</c:v>
                </c:pt>
                <c:pt idx="2">
                  <c:v>FLT3tkd</c:v>
                </c:pt>
                <c:pt idx="3">
                  <c:v>FLT3low</c:v>
                </c:pt>
                <c:pt idx="4">
                  <c:v>FLT3high</c:v>
                </c:pt>
                <c:pt idx="5">
                  <c:v>FLT3tkd</c:v>
                </c:pt>
              </c:strCache>
            </c:strRef>
          </c:cat>
          <c:val>
            <c:numRef>
              <c:f>'grafic alo'!$U$53:$U$58</c:f>
              <c:numCache>
                <c:formatCode>###0</c:formatCode>
                <c:ptCount val="6"/>
                <c:pt idx="0">
                  <c:v>0</c:v>
                </c:pt>
                <c:pt idx="1">
                  <c:v>2</c:v>
                </c:pt>
                <c:pt idx="2">
                  <c:v>0</c:v>
                </c:pt>
                <c:pt idx="3">
                  <c:v>0</c:v>
                </c:pt>
                <c:pt idx="4">
                  <c:v>3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2372-4758-85B5-03A56A3EF124}"/>
            </c:ext>
          </c:extLst>
        </c:ser>
        <c:ser>
          <c:idx val="6"/>
          <c:order val="6"/>
          <c:tx>
            <c:strRef>
              <c:f>'grafic alo'!$V$52</c:f>
              <c:strCache>
                <c:ptCount val="1"/>
                <c:pt idx="0">
                  <c:v>R/R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grafic alo'!$O$53:$O$58</c:f>
              <c:strCache>
                <c:ptCount val="6"/>
                <c:pt idx="0">
                  <c:v>FLT3low</c:v>
                </c:pt>
                <c:pt idx="1">
                  <c:v>FLT3high</c:v>
                </c:pt>
                <c:pt idx="2">
                  <c:v>FLT3tkd</c:v>
                </c:pt>
                <c:pt idx="3">
                  <c:v>FLT3low</c:v>
                </c:pt>
                <c:pt idx="4">
                  <c:v>FLT3high</c:v>
                </c:pt>
                <c:pt idx="5">
                  <c:v>FLT3tkd</c:v>
                </c:pt>
              </c:strCache>
            </c:strRef>
          </c:cat>
          <c:val>
            <c:numRef>
              <c:f>'grafic alo'!$V$53:$V$58</c:f>
              <c:numCache>
                <c:formatCode>###0</c:formatCode>
                <c:ptCount val="6"/>
                <c:pt idx="0">
                  <c:v>1</c:v>
                </c:pt>
                <c:pt idx="1">
                  <c:v>5</c:v>
                </c:pt>
                <c:pt idx="2">
                  <c:v>0</c:v>
                </c:pt>
                <c:pt idx="3">
                  <c:v>0</c:v>
                </c:pt>
                <c:pt idx="4">
                  <c:v>6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2372-4758-85B5-03A56A3EF1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88217600"/>
        <c:axId val="43438080"/>
      </c:barChart>
      <c:catAx>
        <c:axId val="1882176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ca-ES"/>
          </a:p>
        </c:txPr>
        <c:crossAx val="43438080"/>
        <c:crosses val="autoZero"/>
        <c:auto val="1"/>
        <c:lblAlgn val="ctr"/>
        <c:lblOffset val="100"/>
        <c:noMultiLvlLbl val="0"/>
      </c:catAx>
      <c:valAx>
        <c:axId val="434380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/>
                  <a:t>Number of patients</a:t>
                </a:r>
              </a:p>
            </c:rich>
          </c:tx>
          <c:layout>
            <c:manualLayout>
              <c:xMode val="edge"/>
              <c:yMode val="edge"/>
              <c:x val="0.13828048640246857"/>
              <c:y val="0.2090631058065111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ca-ES"/>
            </a:p>
          </c:txPr>
        </c:title>
        <c:numFmt formatCode="#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ca-ES"/>
          </a:p>
        </c:txPr>
        <c:crossAx val="188217600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ca-ES"/>
          </a:p>
        </c:txPr>
      </c:dTable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ca-E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ca-E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cs:styleClr val="auto"/>
    </cs:fontRef>
    <cs:defRPr sz="1000" b="1" i="0" u="none" strike="noStrike" kern="1200" spc="0" baseline="0"/>
  </cs:dataLabel>
  <cs:dataLabelCallout>
    <cs:lnRef idx="0">
      <cs:styleClr val="auto"/>
    </cs:lnRef>
    <cs:fillRef idx="0"/>
    <cs:effectRef idx="0"/>
    <cs:fontRef idx="minor">
      <cs:styleClr val="auto"/>
    </cs:fontRef>
    <cs:spPr>
      <a:solidFill>
        <a:schemeClr val="lt1"/>
      </a:solidFill>
      <a:ln>
        <a:solidFill>
          <a:schemeClr val="phClr"/>
        </a:solidFill>
      </a:ln>
    </cs:spPr>
    <cs:defRPr sz="10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63500" sx="102000" sy="102000" algn="ctr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88900" sx="102000" sy="102000" algn="ctr" rotWithShape="0">
          <a:prstClr val="black">
            <a:alpha val="10000"/>
          </a:prstClr>
        </a:outerShdw>
      </a:effectLst>
      <a:scene3d>
        <a:camera prst="orthographicFront"/>
        <a:lightRig rig="threePt" dir="t"/>
      </a:scene3d>
      <a:sp3d>
        <a:bevelT w="127000" h="127000"/>
        <a:bevelB w="127000" h="127000"/>
      </a:sp3d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89BAD7-A768-462D-8BD2-562CF96D88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507</Words>
  <Characters>2894</Characters>
  <Application>Microsoft Office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adalupe Oñate Hospital</dc:creator>
  <cp:lastModifiedBy>Guadalupe Oñate Hospital</cp:lastModifiedBy>
  <cp:revision>10</cp:revision>
  <cp:lastPrinted>2023-02-10T22:57:00Z</cp:lastPrinted>
  <dcterms:created xsi:type="dcterms:W3CDTF">2023-03-05T21:22:00Z</dcterms:created>
  <dcterms:modified xsi:type="dcterms:W3CDTF">2023-03-29T13:49:00Z</dcterms:modified>
</cp:coreProperties>
</file>